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220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43"/>
        <w:gridCol w:w="1559"/>
        <w:gridCol w:w="1843"/>
        <w:gridCol w:w="1843"/>
        <w:gridCol w:w="2032"/>
      </w:tblGrid>
      <w:tr w:rsidR="00703479" w:rsidRPr="00CA1479" w14:paraId="4F5E0F15" w14:textId="77777777" w:rsidTr="00B80302">
        <w:trPr>
          <w:trHeight w:val="500"/>
        </w:trPr>
        <w:tc>
          <w:tcPr>
            <w:tcW w:w="922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9B3C1E" w14:textId="77777777" w:rsidR="00703479" w:rsidRPr="00CA1479" w:rsidRDefault="00703479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CA1479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Key Resources Table</w:t>
            </w:r>
          </w:p>
        </w:tc>
      </w:tr>
      <w:tr w:rsidR="00703479" w:rsidRPr="00CA1479" w14:paraId="29A24224" w14:textId="77777777" w:rsidTr="00B80302">
        <w:trPr>
          <w:trHeight w:val="106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757DB5" w14:textId="77777777" w:rsidR="00703479" w:rsidRPr="00CA1479" w:rsidRDefault="00703479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CA1479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Reagent type (species) or resource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6463DE" w14:textId="77777777" w:rsidR="00703479" w:rsidRPr="00CA1479" w:rsidRDefault="00703479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CA1479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Designation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5810B1" w14:textId="77777777" w:rsidR="00703479" w:rsidRPr="00CA1479" w:rsidRDefault="00703479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CA1479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ource or reference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85365B" w14:textId="77777777" w:rsidR="00703479" w:rsidRPr="00CA1479" w:rsidRDefault="00703479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CA1479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Identifiers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833C04" w14:textId="77777777" w:rsidR="00703479" w:rsidRPr="00CA1479" w:rsidRDefault="00703479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CA1479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dditional information</w:t>
            </w:r>
          </w:p>
        </w:tc>
      </w:tr>
      <w:tr w:rsidR="00703479" w:rsidRPr="00CA1479" w14:paraId="7B23AC70" w14:textId="77777777" w:rsidTr="00B80302">
        <w:trPr>
          <w:trHeight w:val="106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D02D01" w14:textId="50729E35" w:rsidR="00703479" w:rsidRPr="00CA1479" w:rsidRDefault="00404BD2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</w:t>
            </w:r>
            <w:r w:rsidR="00D9283A" w:rsidRPr="00CA1479">
              <w:rPr>
                <w:rFonts w:ascii="Arial" w:hAnsi="Arial" w:cs="Arial"/>
                <w:color w:val="000000"/>
                <w:sz w:val="22"/>
                <w:szCs w:val="22"/>
              </w:rPr>
              <w:t>ell line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(</w:t>
            </w:r>
            <w:r>
              <w:rPr>
                <w:rFonts w:ascii="Arial" w:hAnsi="Arial" w:cs="Arial"/>
                <w:i/>
                <w:iCs/>
                <w:color w:val="212121"/>
                <w:sz w:val="22"/>
                <w:szCs w:val="22"/>
              </w:rPr>
              <w:t>Homo-sapiens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5B559B" w14:textId="4882F25A" w:rsidR="00703479" w:rsidRPr="00CA1479" w:rsidRDefault="00D9283A" w:rsidP="00D9283A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CA1479">
              <w:rPr>
                <w:rFonts w:ascii="Arial" w:hAnsi="Arial" w:cs="Arial"/>
                <w:color w:val="000000"/>
                <w:sz w:val="22"/>
                <w:szCs w:val="22"/>
              </w:rPr>
              <w:t>HEK293T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EFF7C6" w14:textId="54FB87B1" w:rsidR="00703479" w:rsidRPr="00CA1479" w:rsidRDefault="00D9283A" w:rsidP="00703479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CA1479">
              <w:rPr>
                <w:rFonts w:ascii="Arial" w:eastAsia="Times New Roman" w:hAnsi="Arial" w:cs="Arial"/>
                <w:sz w:val="22"/>
                <w:szCs w:val="22"/>
              </w:rPr>
              <w:t>UCSF Cell culture facility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011FF2" w14:textId="2056DC4B" w:rsidR="00703479" w:rsidRPr="00CA1479" w:rsidRDefault="00E95896" w:rsidP="00E95896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E95896">
              <w:rPr>
                <w:rFonts w:ascii="Arial" w:hAnsi="Arial" w:cs="Arial"/>
                <w:sz w:val="22"/>
                <w:szCs w:val="22"/>
              </w:rPr>
              <w:t>RRID:CVCL</w:t>
            </w:r>
            <w:proofErr w:type="gramEnd"/>
            <w:r w:rsidRPr="00E95896">
              <w:rPr>
                <w:rFonts w:ascii="Arial" w:hAnsi="Arial" w:cs="Arial"/>
                <w:sz w:val="22"/>
                <w:szCs w:val="22"/>
              </w:rPr>
              <w:t>_1926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338FE2" w14:textId="77777777" w:rsidR="00703479" w:rsidRPr="00CA1479" w:rsidRDefault="00703479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CA1479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03479" w:rsidRPr="00CA1479" w14:paraId="33483B9C" w14:textId="77777777" w:rsidTr="00B80302">
        <w:trPr>
          <w:trHeight w:val="134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9B2EA3" w14:textId="35F92E23" w:rsidR="00703479" w:rsidRPr="00CA1479" w:rsidRDefault="00404BD2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c</w:t>
            </w:r>
            <w:r w:rsidR="00D9283A" w:rsidRPr="00CA1479">
              <w:rPr>
                <w:rFonts w:ascii="Arial" w:hAnsi="Arial" w:cs="Arial"/>
                <w:color w:val="212121"/>
                <w:sz w:val="22"/>
                <w:szCs w:val="22"/>
              </w:rPr>
              <w:t>ell line</w:t>
            </w:r>
            <w:r>
              <w:rPr>
                <w:rFonts w:ascii="Arial" w:hAnsi="Arial" w:cs="Arial"/>
                <w:color w:val="212121"/>
                <w:sz w:val="22"/>
                <w:szCs w:val="22"/>
              </w:rPr>
              <w:t xml:space="preserve"> (</w:t>
            </w:r>
            <w:r>
              <w:rPr>
                <w:rFonts w:ascii="Arial" w:hAnsi="Arial" w:cs="Arial"/>
                <w:i/>
                <w:iCs/>
                <w:color w:val="212121"/>
                <w:sz w:val="22"/>
                <w:szCs w:val="22"/>
              </w:rPr>
              <w:t>M. musculus</w:t>
            </w:r>
            <w:r>
              <w:rPr>
                <w:rFonts w:ascii="Arial" w:hAnsi="Arial" w:cs="Arial"/>
                <w:color w:val="212121"/>
                <w:sz w:val="22"/>
                <w:szCs w:val="22"/>
              </w:rPr>
              <w:t>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58F70F" w14:textId="361325D3" w:rsidR="00703479" w:rsidRPr="00CA1479" w:rsidRDefault="00D9283A" w:rsidP="00D9283A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CA1479">
              <w:rPr>
                <w:rFonts w:ascii="Arial" w:hAnsi="Arial" w:cs="Arial"/>
                <w:sz w:val="22"/>
                <w:szCs w:val="22"/>
              </w:rPr>
              <w:t>SYF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0ADE1B" w14:textId="2AA2AF98" w:rsidR="00703479" w:rsidRPr="00CA1479" w:rsidRDefault="00E95896" w:rsidP="00E95896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ATCC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F77B9D" w14:textId="0F944930" w:rsidR="00703479" w:rsidRPr="00CA1479" w:rsidRDefault="00E95896" w:rsidP="00E95896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E95896">
              <w:rPr>
                <w:rFonts w:ascii="Arial" w:hAnsi="Arial" w:cs="Arial"/>
                <w:color w:val="212121"/>
                <w:sz w:val="22"/>
                <w:szCs w:val="22"/>
              </w:rPr>
              <w:t xml:space="preserve">Cat# CRL-2459, </w:t>
            </w:r>
            <w:proofErr w:type="gramStart"/>
            <w:r w:rsidRPr="00E95896">
              <w:rPr>
                <w:rFonts w:ascii="Arial" w:hAnsi="Arial" w:cs="Arial"/>
                <w:color w:val="212121"/>
                <w:sz w:val="22"/>
                <w:szCs w:val="22"/>
              </w:rPr>
              <w:t>RRID:CVCL</w:t>
            </w:r>
            <w:proofErr w:type="gramEnd"/>
            <w:r w:rsidRPr="00E95896">
              <w:rPr>
                <w:rFonts w:ascii="Arial" w:hAnsi="Arial" w:cs="Arial"/>
                <w:color w:val="212121"/>
                <w:sz w:val="22"/>
                <w:szCs w:val="22"/>
              </w:rPr>
              <w:t>_6461)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4E0CA8" w14:textId="278B5A08" w:rsidR="00703479" w:rsidRPr="00CA1479" w:rsidRDefault="00703479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03479" w:rsidRPr="00CA1479" w14:paraId="132E492F" w14:textId="77777777" w:rsidTr="00B80302">
        <w:trPr>
          <w:trHeight w:val="106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239A73" w14:textId="4844E1C0" w:rsidR="00703479" w:rsidRPr="00CA1479" w:rsidRDefault="00404BD2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c</w:t>
            </w:r>
            <w:r w:rsidR="00D9283A" w:rsidRPr="00CA1479">
              <w:rPr>
                <w:rFonts w:ascii="Arial" w:hAnsi="Arial" w:cs="Arial"/>
                <w:color w:val="212121"/>
                <w:sz w:val="22"/>
                <w:szCs w:val="22"/>
              </w:rPr>
              <w:t>ell line</w:t>
            </w:r>
            <w:r>
              <w:rPr>
                <w:rFonts w:ascii="Arial" w:hAnsi="Arial" w:cs="Arial"/>
                <w:color w:val="212121"/>
                <w:sz w:val="22"/>
                <w:szCs w:val="22"/>
              </w:rPr>
              <w:t xml:space="preserve"> (</w:t>
            </w:r>
            <w:r>
              <w:rPr>
                <w:rFonts w:ascii="Arial" w:hAnsi="Arial" w:cs="Arial"/>
                <w:i/>
                <w:iCs/>
                <w:color w:val="212121"/>
                <w:sz w:val="22"/>
                <w:szCs w:val="22"/>
              </w:rPr>
              <w:t>M. musculus</w:t>
            </w:r>
            <w:r>
              <w:rPr>
                <w:rFonts w:ascii="Arial" w:hAnsi="Arial" w:cs="Arial"/>
                <w:color w:val="212121"/>
                <w:sz w:val="22"/>
                <w:szCs w:val="22"/>
              </w:rPr>
              <w:t>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E91241" w14:textId="02075C33" w:rsidR="00703479" w:rsidRPr="00CA1479" w:rsidRDefault="00D9283A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CA1479">
              <w:rPr>
                <w:rFonts w:ascii="Arial" w:hAnsi="Arial" w:cs="Arial"/>
                <w:sz w:val="22"/>
                <w:szCs w:val="22"/>
              </w:rPr>
              <w:t>SYF + c-</w:t>
            </w:r>
            <w:proofErr w:type="spellStart"/>
            <w:r w:rsidRPr="00CA1479">
              <w:rPr>
                <w:rFonts w:ascii="Arial" w:hAnsi="Arial" w:cs="Arial"/>
                <w:sz w:val="22"/>
                <w:szCs w:val="22"/>
              </w:rPr>
              <w:t>src</w:t>
            </w:r>
            <w:proofErr w:type="spellEnd"/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6E37C9" w14:textId="70C9487F" w:rsidR="00703479" w:rsidRPr="00CA1479" w:rsidRDefault="00E95896" w:rsidP="00E95896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ATCC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5ECA59" w14:textId="0EF29F9B" w:rsidR="00D9283A" w:rsidRPr="00CA1479" w:rsidRDefault="00E95896" w:rsidP="00D9283A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E95896">
              <w:rPr>
                <w:rFonts w:ascii="Arial" w:hAnsi="Arial" w:cs="Arial"/>
                <w:color w:val="000000"/>
                <w:sz w:val="22"/>
                <w:szCs w:val="22"/>
              </w:rPr>
              <w:t xml:space="preserve">Cat# CRL-2498, </w:t>
            </w:r>
            <w:proofErr w:type="gramStart"/>
            <w:r w:rsidRPr="00E95896">
              <w:rPr>
                <w:rFonts w:ascii="Arial" w:hAnsi="Arial" w:cs="Arial"/>
                <w:color w:val="000000"/>
                <w:sz w:val="22"/>
                <w:szCs w:val="22"/>
              </w:rPr>
              <w:t>RRID:CVCL</w:t>
            </w:r>
            <w:proofErr w:type="gramEnd"/>
            <w:r w:rsidRPr="00E95896">
              <w:rPr>
                <w:rFonts w:ascii="Arial" w:hAnsi="Arial" w:cs="Arial"/>
                <w:color w:val="000000"/>
                <w:sz w:val="22"/>
                <w:szCs w:val="22"/>
              </w:rPr>
              <w:t>_8976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85983E" w14:textId="2D9CA229" w:rsidR="00703479" w:rsidRPr="00CA1479" w:rsidRDefault="00703479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03479" w:rsidRPr="00CA1479" w14:paraId="3D42C5FD" w14:textId="77777777" w:rsidTr="00B80302">
        <w:trPr>
          <w:trHeight w:val="106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2F1DB1" w14:textId="20106761" w:rsidR="00703479" w:rsidRDefault="00404BD2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</w:t>
            </w:r>
            <w:r w:rsidR="00D9283A" w:rsidRPr="00CA1479">
              <w:rPr>
                <w:rFonts w:ascii="Arial" w:hAnsi="Arial" w:cs="Arial"/>
                <w:color w:val="000000"/>
                <w:sz w:val="22"/>
                <w:szCs w:val="22"/>
              </w:rPr>
              <w:t>ell line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color w:val="212121"/>
                <w:sz w:val="22"/>
                <w:szCs w:val="22"/>
              </w:rPr>
              <w:t>(</w:t>
            </w:r>
            <w:r>
              <w:rPr>
                <w:rFonts w:ascii="Arial" w:hAnsi="Arial" w:cs="Arial"/>
                <w:i/>
                <w:iCs/>
                <w:color w:val="212121"/>
                <w:sz w:val="22"/>
                <w:szCs w:val="22"/>
              </w:rPr>
              <w:t>M. musculus</w:t>
            </w:r>
            <w:r>
              <w:rPr>
                <w:rFonts w:ascii="Arial" w:hAnsi="Arial" w:cs="Arial"/>
                <w:color w:val="212121"/>
                <w:sz w:val="22"/>
                <w:szCs w:val="22"/>
              </w:rPr>
              <w:t>)</w:t>
            </w:r>
          </w:p>
          <w:p w14:paraId="10B65F60" w14:textId="77777777" w:rsidR="00404BD2" w:rsidRDefault="00404BD2" w:rsidP="00404BD2">
            <w:pPr>
              <w:jc w:val="center"/>
              <w:rPr>
                <w:rFonts w:ascii="Arial" w:hAnsi="Arial" w:cs="Arial"/>
                <w:color w:val="212121"/>
                <w:sz w:val="22"/>
                <w:szCs w:val="22"/>
              </w:rPr>
            </w:pPr>
          </w:p>
          <w:p w14:paraId="71BA4E90" w14:textId="1A92E70B" w:rsidR="00404BD2" w:rsidRPr="00404BD2" w:rsidRDefault="00404BD2" w:rsidP="00404BD2"/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2500B5" w14:textId="77777777" w:rsidR="00D9283A" w:rsidRPr="00CA1479" w:rsidRDefault="00D9283A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A1479">
              <w:rPr>
                <w:rFonts w:ascii="Arial" w:hAnsi="Arial" w:cs="Arial"/>
                <w:color w:val="000000"/>
                <w:sz w:val="22"/>
                <w:szCs w:val="22"/>
              </w:rPr>
              <w:t xml:space="preserve">N-WASP </w:t>
            </w:r>
          </w:p>
          <w:p w14:paraId="1364D6E3" w14:textId="008C51A6" w:rsidR="00703479" w:rsidRPr="00CA1479" w:rsidRDefault="00D9283A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CA1479">
              <w:rPr>
                <w:rFonts w:ascii="Arial" w:hAnsi="Arial" w:cs="Arial"/>
                <w:color w:val="000000"/>
                <w:sz w:val="22"/>
                <w:szCs w:val="22"/>
              </w:rPr>
              <w:t>-/- mouse embryonic fibroblast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947D96" w14:textId="50EAD217" w:rsidR="00703479" w:rsidRPr="00CA1479" w:rsidRDefault="00D9283A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CA1479">
              <w:rPr>
                <w:rFonts w:ascii="Arial" w:hAnsi="Arial" w:cs="Arial"/>
                <w:color w:val="000000"/>
                <w:sz w:val="22"/>
                <w:szCs w:val="22"/>
              </w:rPr>
              <w:t>Scott Snapper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A2A308" w14:textId="2EC3F307" w:rsidR="00703479" w:rsidRPr="00CA1479" w:rsidRDefault="00D9283A" w:rsidP="00AD66E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CA1479">
              <w:rPr>
                <w:rFonts w:ascii="Arial" w:hAnsi="Arial" w:cs="Arial"/>
                <w:color w:val="000000"/>
                <w:sz w:val="22"/>
                <w:szCs w:val="22"/>
              </w:rPr>
              <w:t>N-WASP -/-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5544F2" w14:textId="2E4F290A" w:rsidR="00703479" w:rsidRPr="00CA1479" w:rsidRDefault="00703479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9283A" w:rsidRPr="00CA1479" w14:paraId="21EA0CAE" w14:textId="77777777" w:rsidTr="001F1030">
        <w:trPr>
          <w:trHeight w:val="106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689D86" w14:textId="253F16D9" w:rsidR="00D9283A" w:rsidRPr="00CA1479" w:rsidRDefault="00404BD2" w:rsidP="001F1030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</w:t>
            </w:r>
            <w:r w:rsidR="00D9283A" w:rsidRPr="00CA1479">
              <w:rPr>
                <w:rFonts w:ascii="Arial" w:hAnsi="Arial" w:cs="Arial"/>
                <w:color w:val="000000"/>
                <w:sz w:val="22"/>
                <w:szCs w:val="22"/>
              </w:rPr>
              <w:t>ell line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color w:val="212121"/>
                <w:sz w:val="22"/>
                <w:szCs w:val="22"/>
              </w:rPr>
              <w:t>(</w:t>
            </w:r>
            <w:r>
              <w:rPr>
                <w:rFonts w:ascii="Arial" w:hAnsi="Arial" w:cs="Arial"/>
                <w:i/>
                <w:iCs/>
                <w:color w:val="212121"/>
                <w:sz w:val="22"/>
                <w:szCs w:val="22"/>
              </w:rPr>
              <w:t>M. musculus</w:t>
            </w:r>
            <w:r>
              <w:rPr>
                <w:rFonts w:ascii="Arial" w:hAnsi="Arial" w:cs="Arial"/>
                <w:color w:val="212121"/>
                <w:sz w:val="22"/>
                <w:szCs w:val="22"/>
              </w:rPr>
              <w:t>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6FDFD8" w14:textId="4C402E83" w:rsidR="00D9283A" w:rsidRPr="00CA1479" w:rsidRDefault="00D9283A" w:rsidP="001F1030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CA1479">
              <w:rPr>
                <w:rFonts w:ascii="Arial" w:hAnsi="Arial" w:cs="Arial"/>
                <w:color w:val="000000"/>
                <w:sz w:val="22"/>
                <w:szCs w:val="22"/>
              </w:rPr>
              <w:t>N-WASP +/+ mouse embryonic fibroblast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EB23DC" w14:textId="77777777" w:rsidR="00D9283A" w:rsidRPr="00CA1479" w:rsidRDefault="00D9283A" w:rsidP="001F1030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CA1479">
              <w:rPr>
                <w:rFonts w:ascii="Arial" w:hAnsi="Arial" w:cs="Arial"/>
                <w:color w:val="000000"/>
                <w:sz w:val="22"/>
                <w:szCs w:val="22"/>
              </w:rPr>
              <w:t>Scott Snapper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CB5FDA" w14:textId="192A22F8" w:rsidR="00D9283A" w:rsidRPr="00CA1479" w:rsidRDefault="00D9283A" w:rsidP="00B714FB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CA1479">
              <w:rPr>
                <w:rFonts w:ascii="Arial" w:hAnsi="Arial" w:cs="Arial"/>
                <w:color w:val="000000"/>
                <w:sz w:val="22"/>
                <w:szCs w:val="22"/>
              </w:rPr>
              <w:t>N-WASP +/+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28F920" w14:textId="77777777" w:rsidR="00D9283A" w:rsidRPr="00CA1479" w:rsidRDefault="00D9283A" w:rsidP="001F1030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66394" w:rsidRPr="00CA1479" w14:paraId="50E9978F" w14:textId="77777777" w:rsidTr="001F1030">
        <w:trPr>
          <w:trHeight w:val="106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137197" w14:textId="7E72F421" w:rsidR="00466394" w:rsidRPr="00CA1479" w:rsidRDefault="00557C10" w:rsidP="001F1030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strain, strain background (</w:t>
            </w:r>
            <w:r>
              <w:rPr>
                <w:rFonts w:ascii="Arial" w:hAnsi="Arial" w:cs="Arial"/>
                <w:i/>
                <w:iCs/>
                <w:color w:val="212121"/>
                <w:sz w:val="22"/>
                <w:szCs w:val="22"/>
              </w:rPr>
              <w:t>Escherichia coli</w:t>
            </w:r>
            <w:r>
              <w:rPr>
                <w:rFonts w:ascii="Arial" w:hAnsi="Arial" w:cs="Arial"/>
                <w:color w:val="212121"/>
                <w:sz w:val="22"/>
                <w:szCs w:val="22"/>
              </w:rPr>
              <w:t>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F9B85C" w14:textId="718D7B00" w:rsidR="00466394" w:rsidRPr="00CA1479" w:rsidRDefault="00466394" w:rsidP="001F1030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A1479">
              <w:rPr>
                <w:rFonts w:ascii="Arial" w:hAnsi="Arial" w:cs="Arial"/>
                <w:color w:val="000000"/>
                <w:sz w:val="22"/>
                <w:szCs w:val="22"/>
              </w:rPr>
              <w:t>Rosetta</w:t>
            </w:r>
            <w:r w:rsidR="007A20FB" w:rsidRPr="00CA1479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="00557C10"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r w:rsidR="007A20FB" w:rsidRPr="00CA1479">
              <w:rPr>
                <w:rFonts w:ascii="Arial" w:hAnsi="Arial" w:cs="Arial"/>
                <w:color w:val="000000"/>
                <w:sz w:val="22"/>
                <w:szCs w:val="22"/>
              </w:rPr>
              <w:t>DE3</w:t>
            </w:r>
            <w:r w:rsidR="00557C10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228573" w14:textId="74D93D16" w:rsidR="00466394" w:rsidRPr="00CA1479" w:rsidRDefault="007A20FB" w:rsidP="001F1030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A1479">
              <w:rPr>
                <w:rFonts w:ascii="Arial" w:hAnsi="Arial" w:cs="Arial"/>
                <w:color w:val="000000"/>
                <w:sz w:val="22"/>
                <w:szCs w:val="22"/>
              </w:rPr>
              <w:t xml:space="preserve">EMD Millipore/ </w:t>
            </w:r>
            <w:r w:rsidR="00466394" w:rsidRPr="00CA1479">
              <w:rPr>
                <w:rFonts w:ascii="Arial" w:hAnsi="Arial" w:cs="Arial"/>
                <w:color w:val="000000"/>
                <w:sz w:val="22"/>
                <w:szCs w:val="22"/>
              </w:rPr>
              <w:t xml:space="preserve">QB3 </w:t>
            </w:r>
            <w:proofErr w:type="spellStart"/>
            <w:r w:rsidR="00466394" w:rsidRPr="00CA1479">
              <w:rPr>
                <w:rFonts w:ascii="Arial" w:hAnsi="Arial" w:cs="Arial"/>
                <w:color w:val="000000"/>
                <w:sz w:val="22"/>
                <w:szCs w:val="22"/>
              </w:rPr>
              <w:t>Macrolab</w:t>
            </w:r>
            <w:proofErr w:type="spellEnd"/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66796C" w14:textId="77777777" w:rsidR="00466394" w:rsidRPr="00CA1479" w:rsidRDefault="00466394" w:rsidP="001F1030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4D0C9C" w14:textId="77777777" w:rsidR="00466394" w:rsidRPr="00CA1479" w:rsidRDefault="00466394" w:rsidP="001F1030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9420F" w:rsidRPr="00CA1479" w14:paraId="02E1CC60" w14:textId="77777777" w:rsidTr="001F1030">
        <w:trPr>
          <w:trHeight w:val="106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E15715" w14:textId="000823E1" w:rsidR="0039420F" w:rsidRPr="00CA1479" w:rsidRDefault="00404BD2" w:rsidP="00AD66E5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recombinant DNA reagen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D66605" w14:textId="59345D4A" w:rsidR="0039420F" w:rsidRPr="00CA1479" w:rsidRDefault="0039420F" w:rsidP="001F1030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A1479">
              <w:rPr>
                <w:rFonts w:ascii="Arial" w:hAnsi="Arial" w:cs="Arial"/>
                <w:color w:val="000000"/>
                <w:sz w:val="22"/>
                <w:szCs w:val="22"/>
              </w:rPr>
              <w:t>pcDNA3.1</w:t>
            </w:r>
            <w:r w:rsidR="009E7FF9" w:rsidRPr="00CA1479">
              <w:rPr>
                <w:rFonts w:ascii="Arial" w:hAnsi="Arial" w:cs="Arial"/>
                <w:color w:val="000000"/>
                <w:sz w:val="22"/>
                <w:szCs w:val="22"/>
              </w:rPr>
              <w:t xml:space="preserve"> (+)</w:t>
            </w:r>
            <w:r w:rsidR="00660BE4">
              <w:rPr>
                <w:rFonts w:ascii="Arial" w:hAnsi="Arial" w:cs="Arial"/>
                <w:color w:val="000000"/>
                <w:sz w:val="22"/>
                <w:szCs w:val="22"/>
              </w:rPr>
              <w:t xml:space="preserve"> (plasmid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1499CC" w14:textId="621C4E4F" w:rsidR="0039420F" w:rsidRPr="00CA1479" w:rsidRDefault="00F03051" w:rsidP="001F1030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A1479">
              <w:rPr>
                <w:rFonts w:ascii="Arial" w:hAnsi="Arial" w:cs="Arial"/>
                <w:color w:val="000000"/>
                <w:sz w:val="22"/>
                <w:szCs w:val="22"/>
              </w:rPr>
              <w:t>Invitrogen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5CE1A1" w14:textId="77777777" w:rsidR="0039420F" w:rsidRPr="00CA1479" w:rsidRDefault="0039420F" w:rsidP="001F1030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48B201" w14:textId="77777777" w:rsidR="0039420F" w:rsidRPr="00CA1479" w:rsidRDefault="0039420F" w:rsidP="001F1030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701C0" w:rsidRPr="00CA1479" w14:paraId="6312E4C3" w14:textId="77777777" w:rsidTr="001F1030">
        <w:trPr>
          <w:trHeight w:val="106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C3991A" w14:textId="3AF5ADB7" w:rsidR="00E701C0" w:rsidRPr="00CA1479" w:rsidRDefault="00660BE4" w:rsidP="00AD66E5">
            <w:pPr>
              <w:pStyle w:val="NormalWeb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equence-based reagen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D52A8D" w14:textId="1DE5A943" w:rsidR="00E701C0" w:rsidRPr="00CA1479" w:rsidRDefault="00A025EC" w:rsidP="001F1030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A1479">
              <w:rPr>
                <w:rFonts w:ascii="Arial" w:hAnsi="Arial" w:cs="Arial"/>
                <w:color w:val="000000"/>
                <w:sz w:val="22"/>
                <w:szCs w:val="22"/>
              </w:rPr>
              <w:t>p</w:t>
            </w:r>
            <w:r w:rsidR="00E701C0" w:rsidRPr="00CA1479">
              <w:rPr>
                <w:rFonts w:ascii="Arial" w:hAnsi="Arial" w:cs="Arial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CE2E39" w14:textId="2DF4824F" w:rsidR="00E701C0" w:rsidRPr="00CA1479" w:rsidRDefault="00E701C0" w:rsidP="001F1030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A1479">
              <w:rPr>
                <w:rFonts w:ascii="Arial" w:hAnsi="Arial" w:cs="Arial"/>
                <w:color w:val="000000"/>
                <w:sz w:val="22"/>
                <w:szCs w:val="22"/>
              </w:rPr>
              <w:t xml:space="preserve">Integrated DNA Technologies 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D03A17" w14:textId="26B549A3" w:rsidR="00E701C0" w:rsidRPr="00CA1479" w:rsidRDefault="00331181" w:rsidP="001F1030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Accession #: </w:t>
            </w:r>
            <w:r w:rsidR="00E701C0" w:rsidRPr="00CA1479">
              <w:rPr>
                <w:rFonts w:ascii="Arial" w:hAnsi="Arial" w:cs="Arial"/>
                <w:color w:val="000000"/>
                <w:sz w:val="22"/>
                <w:szCs w:val="22"/>
              </w:rPr>
              <w:t>Q80FJ1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516816" w14:textId="3941D705" w:rsidR="00E701C0" w:rsidRPr="00CA1479" w:rsidRDefault="00E701C0" w:rsidP="00E701C0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CA1479">
              <w:rPr>
                <w:rFonts w:ascii="Arial" w:hAnsi="Arial" w:cs="Arial"/>
                <w:sz w:val="22"/>
                <w:szCs w:val="22"/>
              </w:rPr>
              <w:t xml:space="preserve">Membrane fusion protein </w:t>
            </w:r>
            <w:r w:rsidR="007A20FB" w:rsidRPr="00CA1479">
              <w:rPr>
                <w:rFonts w:ascii="Arial" w:hAnsi="Arial" w:cs="Arial"/>
                <w:sz w:val="22"/>
                <w:szCs w:val="22"/>
              </w:rPr>
              <w:t xml:space="preserve">synthesized as </w:t>
            </w:r>
            <w:proofErr w:type="spellStart"/>
            <w:r w:rsidR="007A20FB" w:rsidRPr="00CA1479">
              <w:rPr>
                <w:rFonts w:ascii="Arial" w:hAnsi="Arial" w:cs="Arial"/>
                <w:sz w:val="22"/>
                <w:szCs w:val="22"/>
              </w:rPr>
              <w:t>gBlock</w:t>
            </w:r>
            <w:proofErr w:type="spellEnd"/>
          </w:p>
        </w:tc>
      </w:tr>
      <w:tr w:rsidR="00AE0FE0" w:rsidRPr="00CA1479" w14:paraId="0435AE5B" w14:textId="77777777" w:rsidTr="001F1030">
        <w:trPr>
          <w:trHeight w:val="106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79DD7C" w14:textId="71192F6C" w:rsidR="00AE0FE0" w:rsidRPr="00CA1479" w:rsidRDefault="00404BD2" w:rsidP="00AD66E5">
            <w:pPr>
              <w:pStyle w:val="NormalWeb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transfected construct (Reptilian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orthoreovirus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329DF5" w14:textId="6EF26394" w:rsidR="00AE0FE0" w:rsidRPr="00CA1479" w:rsidRDefault="00AE0FE0" w:rsidP="001F1030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A1479">
              <w:rPr>
                <w:rFonts w:ascii="Arial" w:hAnsi="Arial" w:cs="Arial"/>
                <w:color w:val="000000"/>
                <w:sz w:val="22"/>
                <w:szCs w:val="22"/>
              </w:rPr>
              <w:t>pcDNA-p14-WT-mCherry</w:t>
            </w:r>
            <w:r w:rsidR="00660BE4">
              <w:rPr>
                <w:rFonts w:ascii="Arial" w:hAnsi="Arial" w:cs="Arial"/>
                <w:color w:val="000000"/>
                <w:sz w:val="22"/>
                <w:szCs w:val="22"/>
              </w:rPr>
              <w:t xml:space="preserve"> (plasmid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E2BDE3" w14:textId="18FF31D5" w:rsidR="00AE0FE0" w:rsidRPr="00CA1479" w:rsidRDefault="00AE0FE0" w:rsidP="001F1030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A1479">
              <w:rPr>
                <w:rFonts w:ascii="Arial" w:hAnsi="Arial" w:cs="Arial"/>
                <w:color w:val="000000"/>
                <w:sz w:val="22"/>
                <w:szCs w:val="22"/>
              </w:rPr>
              <w:t>This paper</w:t>
            </w:r>
            <w:r w:rsidR="00331181">
              <w:rPr>
                <w:rFonts w:ascii="Arial" w:hAnsi="Arial" w:cs="Arial"/>
                <w:color w:val="000000"/>
                <w:sz w:val="22"/>
                <w:szCs w:val="22"/>
              </w:rPr>
              <w:t>; Figure 1</w:t>
            </w:r>
            <w:r w:rsidR="007B73D6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9B66F0" w14:textId="0D2951C1" w:rsidR="00AE0FE0" w:rsidRPr="00CA1479" w:rsidRDefault="00AE0FE0" w:rsidP="00AE0FE0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C8C4E0" w14:textId="576C26D7" w:rsidR="00AD66E5" w:rsidRPr="00CA1479" w:rsidRDefault="00404BD2" w:rsidP="001F1030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Construct to transfect and express p14 with Kozak </w:t>
            </w:r>
            <w:r>
              <w:rPr>
                <w:rFonts w:ascii="Arial" w:hAnsi="Arial" w:cs="Arial"/>
                <w:sz w:val="22"/>
                <w:szCs w:val="22"/>
              </w:rPr>
              <w:lastRenderedPageBreak/>
              <w:t xml:space="preserve">sequence and C-terminus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mCherry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tag</w:t>
            </w:r>
          </w:p>
        </w:tc>
      </w:tr>
      <w:tr w:rsidR="00331181" w:rsidRPr="00CA1479" w14:paraId="375A8D93" w14:textId="77777777" w:rsidTr="001F1030">
        <w:trPr>
          <w:trHeight w:val="106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0F5AFC" w14:textId="531E189A" w:rsidR="00331181" w:rsidRDefault="00331181" w:rsidP="00AD66E5">
            <w:pPr>
              <w:pStyle w:val="NormalWeb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 xml:space="preserve">transfected construct (Reptilian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orthoreovirus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22487E" w14:textId="6D60CA0E" w:rsidR="00331181" w:rsidRPr="00CA1479" w:rsidRDefault="00331181" w:rsidP="001F1030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A1479">
              <w:rPr>
                <w:rFonts w:ascii="Arial" w:hAnsi="Arial" w:cs="Arial"/>
                <w:color w:val="000000"/>
                <w:sz w:val="22"/>
                <w:szCs w:val="22"/>
              </w:rPr>
              <w:t>pcDNA-p14-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l-GR"/>
              </w:rPr>
              <w:t>Δ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cyto</w:t>
            </w:r>
            <w:proofErr w:type="spellEnd"/>
            <w:r w:rsidRPr="00CA1479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  <w:proofErr w:type="spellStart"/>
            <w:r w:rsidRPr="00CA1479">
              <w:rPr>
                <w:rFonts w:ascii="Arial" w:hAnsi="Arial" w:cs="Arial"/>
                <w:color w:val="000000"/>
                <w:sz w:val="22"/>
                <w:szCs w:val="22"/>
              </w:rPr>
              <w:t>mCherry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(plasmid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43E68A" w14:textId="31CCD392" w:rsidR="00331181" w:rsidRPr="00CA1479" w:rsidRDefault="007B73D6" w:rsidP="001F1030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A1479">
              <w:rPr>
                <w:rFonts w:ascii="Arial" w:hAnsi="Arial" w:cs="Arial"/>
                <w:color w:val="000000"/>
                <w:sz w:val="22"/>
                <w:szCs w:val="22"/>
              </w:rPr>
              <w:t>This paper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; Figure 1.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EFEAAA" w14:textId="77777777" w:rsidR="00331181" w:rsidRPr="00CA1479" w:rsidRDefault="00331181" w:rsidP="00AE0FE0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0A4DE1" w14:textId="1C8F8675" w:rsidR="00331181" w:rsidRDefault="00331181" w:rsidP="001F1030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Construct to transfect and express p14 </w:t>
            </w:r>
            <w:r>
              <w:rPr>
                <w:rFonts w:ascii="Arial" w:hAnsi="Arial" w:cs="Arial"/>
                <w:sz w:val="22"/>
                <w:szCs w:val="22"/>
              </w:rPr>
              <w:t xml:space="preserve">with </w:t>
            </w:r>
            <w:r w:rsidRPr="00DD7AD7">
              <w:rPr>
                <w:sz w:val="24"/>
                <w:szCs w:val="24"/>
                <w:lang w:val="el-GR"/>
              </w:rPr>
              <w:t>Δ</w:t>
            </w:r>
            <w:r w:rsidRPr="00DD7AD7">
              <w:rPr>
                <w:sz w:val="24"/>
                <w:szCs w:val="24"/>
              </w:rPr>
              <w:t>Q70-I125</w:t>
            </w:r>
            <w:r>
              <w:rPr>
                <w:rFonts w:ascii="Arial" w:hAnsi="Arial" w:cs="Arial"/>
                <w:sz w:val="22"/>
                <w:szCs w:val="22"/>
              </w:rPr>
              <w:t xml:space="preserve"> with C-terminus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mCherry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tag</w:t>
            </w:r>
          </w:p>
        </w:tc>
      </w:tr>
      <w:tr w:rsidR="00331181" w:rsidRPr="00CA1479" w14:paraId="7DE5044E" w14:textId="77777777" w:rsidTr="001F1030">
        <w:trPr>
          <w:trHeight w:val="106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DE08BF" w14:textId="44A2A449" w:rsidR="00331181" w:rsidRDefault="00331181" w:rsidP="00AD66E5">
            <w:pPr>
              <w:pStyle w:val="NormalWeb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transfected construct (Reptilian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orthoreovirus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025310" w14:textId="043B8A6F" w:rsidR="00331181" w:rsidRPr="00CA1479" w:rsidRDefault="00331181" w:rsidP="001F1030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A1479">
              <w:rPr>
                <w:rFonts w:ascii="Arial" w:hAnsi="Arial" w:cs="Arial"/>
                <w:color w:val="000000"/>
                <w:sz w:val="22"/>
                <w:szCs w:val="22"/>
              </w:rPr>
              <w:t>pcDNA-p14-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l-GR"/>
              </w:rPr>
              <w:t>Δ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ecto</w:t>
            </w:r>
            <w:proofErr w:type="spellEnd"/>
            <w:r w:rsidRPr="00CA1479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  <w:proofErr w:type="spellStart"/>
            <w:r w:rsidRPr="00CA1479">
              <w:rPr>
                <w:rFonts w:ascii="Arial" w:hAnsi="Arial" w:cs="Arial"/>
                <w:color w:val="000000"/>
                <w:sz w:val="22"/>
                <w:szCs w:val="22"/>
              </w:rPr>
              <w:t>mCherry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(plasmid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39782F" w14:textId="38D776AC" w:rsidR="00331181" w:rsidRPr="00CA1479" w:rsidRDefault="007B73D6" w:rsidP="001F1030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A1479">
              <w:rPr>
                <w:rFonts w:ascii="Arial" w:hAnsi="Arial" w:cs="Arial"/>
                <w:color w:val="000000"/>
                <w:sz w:val="22"/>
                <w:szCs w:val="22"/>
              </w:rPr>
              <w:t>This paper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; Figure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C48814" w14:textId="77777777" w:rsidR="00331181" w:rsidRPr="00CA1479" w:rsidRDefault="00331181" w:rsidP="00AE0FE0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A53B6A" w14:textId="5E338C6D" w:rsidR="00331181" w:rsidRDefault="00331181" w:rsidP="001F1030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Construct to transfect and express p14 with </w:t>
            </w:r>
            <w:r w:rsidRPr="00DD7AD7">
              <w:rPr>
                <w:sz w:val="24"/>
                <w:szCs w:val="24"/>
                <w:lang w:val="el-GR"/>
              </w:rPr>
              <w:t>Δ</w:t>
            </w:r>
            <w:r>
              <w:rPr>
                <w:sz w:val="24"/>
                <w:szCs w:val="24"/>
              </w:rPr>
              <w:t>M1-T35</w:t>
            </w:r>
            <w:r>
              <w:rPr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 xml:space="preserve">with C-terminus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mCherry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tag</w:t>
            </w:r>
          </w:p>
        </w:tc>
      </w:tr>
      <w:tr w:rsidR="00AE0FE0" w:rsidRPr="00CA1479" w14:paraId="0043A392" w14:textId="77777777" w:rsidTr="001F1030">
        <w:trPr>
          <w:trHeight w:val="106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13C4F2" w14:textId="43A553D4" w:rsidR="00AE0FE0" w:rsidRPr="00CA1479" w:rsidRDefault="00404BD2" w:rsidP="00AD66E5">
            <w:pPr>
              <w:pStyle w:val="NormalWeb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transfected construct (Reptilian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orthoreovirus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774949" w14:textId="7CA96700" w:rsidR="00AE0FE0" w:rsidRPr="00CA1479" w:rsidRDefault="00AE0FE0" w:rsidP="001F1030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A1479">
              <w:rPr>
                <w:rFonts w:ascii="Arial" w:hAnsi="Arial" w:cs="Arial"/>
                <w:color w:val="000000"/>
                <w:sz w:val="22"/>
                <w:szCs w:val="22"/>
              </w:rPr>
              <w:t>pcDNA-p14-Y59F-mCherry</w:t>
            </w:r>
            <w:r w:rsidR="00660BE4">
              <w:rPr>
                <w:rFonts w:ascii="Arial" w:hAnsi="Arial" w:cs="Arial"/>
                <w:color w:val="000000"/>
                <w:sz w:val="22"/>
                <w:szCs w:val="22"/>
              </w:rPr>
              <w:t xml:space="preserve"> (plasmid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435967" w14:textId="246115D6" w:rsidR="00AE0FE0" w:rsidRPr="00CA1479" w:rsidRDefault="00AE0FE0" w:rsidP="001F1030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A1479">
              <w:rPr>
                <w:rFonts w:ascii="Arial" w:hAnsi="Arial" w:cs="Arial"/>
                <w:color w:val="000000"/>
                <w:sz w:val="22"/>
                <w:szCs w:val="22"/>
              </w:rPr>
              <w:t>This paper</w:t>
            </w:r>
            <w:r w:rsidR="007B73D6">
              <w:rPr>
                <w:rFonts w:ascii="Arial" w:hAnsi="Arial" w:cs="Arial"/>
                <w:color w:val="000000"/>
                <w:sz w:val="22"/>
                <w:szCs w:val="22"/>
              </w:rPr>
              <w:t>, Figure 2.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C97CC3" w14:textId="77777777" w:rsidR="00AE0FE0" w:rsidRPr="00CA1479" w:rsidRDefault="00AE0FE0" w:rsidP="00AE0FE0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C43576" w14:textId="09047E95" w:rsidR="00AE0FE0" w:rsidRPr="00CA1479" w:rsidRDefault="00404BD2" w:rsidP="001F1030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Construct to transfect and express p14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mCherry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with Y59F mutation.</w:t>
            </w:r>
          </w:p>
        </w:tc>
      </w:tr>
      <w:tr w:rsidR="00AE0FE0" w:rsidRPr="00CA1479" w14:paraId="6BFEEC3C" w14:textId="77777777" w:rsidTr="001F1030">
        <w:trPr>
          <w:trHeight w:val="106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75773F" w14:textId="320BD2CF" w:rsidR="00AE0FE0" w:rsidRPr="00CA1479" w:rsidRDefault="00404BD2" w:rsidP="00AD66E5">
            <w:pPr>
              <w:pStyle w:val="NormalWeb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transfected construct (Reptilian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orthoreovirus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6CAD36" w14:textId="28BD917F" w:rsidR="00AE0FE0" w:rsidRPr="00CA1479" w:rsidRDefault="00AE0FE0" w:rsidP="001F1030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A1479">
              <w:rPr>
                <w:rFonts w:ascii="Arial" w:hAnsi="Arial" w:cs="Arial"/>
                <w:color w:val="000000"/>
                <w:sz w:val="22"/>
                <w:szCs w:val="22"/>
              </w:rPr>
              <w:t>pcDNA-p14-Y77F-mCherry</w:t>
            </w:r>
            <w:r w:rsidR="00660BE4">
              <w:rPr>
                <w:rFonts w:ascii="Arial" w:hAnsi="Arial" w:cs="Arial"/>
                <w:color w:val="000000"/>
                <w:sz w:val="22"/>
                <w:szCs w:val="22"/>
              </w:rPr>
              <w:t xml:space="preserve"> (plasmid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3DE9A1" w14:textId="1327D3EA" w:rsidR="00AE0FE0" w:rsidRPr="00CA1479" w:rsidRDefault="007B73D6" w:rsidP="001F1030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A1479">
              <w:rPr>
                <w:rFonts w:ascii="Arial" w:hAnsi="Arial" w:cs="Arial"/>
                <w:color w:val="000000"/>
                <w:sz w:val="22"/>
                <w:szCs w:val="22"/>
              </w:rPr>
              <w:t>This paper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, Figure 2.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388660" w14:textId="77777777" w:rsidR="00AE0FE0" w:rsidRPr="00CA1479" w:rsidRDefault="00AE0FE0" w:rsidP="00AE0FE0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87F641" w14:textId="14964F70" w:rsidR="00AE0FE0" w:rsidRPr="00CA1479" w:rsidRDefault="00404BD2" w:rsidP="001F1030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Construct to transfect and express p14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mCherry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with Y77F mutation.</w:t>
            </w:r>
          </w:p>
        </w:tc>
      </w:tr>
      <w:tr w:rsidR="00AE0FE0" w:rsidRPr="00CA1479" w14:paraId="57A236B3" w14:textId="77777777" w:rsidTr="001F1030">
        <w:trPr>
          <w:trHeight w:val="106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6A702B" w14:textId="2F4DA31C" w:rsidR="00AE0FE0" w:rsidRPr="00CA1479" w:rsidRDefault="00404BD2" w:rsidP="00AD66E5">
            <w:pPr>
              <w:pStyle w:val="NormalWeb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transfected construct (Reptilian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orthoreovirus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5DD70C" w14:textId="504A876A" w:rsidR="00AE0FE0" w:rsidRPr="00CA1479" w:rsidRDefault="00AE0FE0" w:rsidP="001F1030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A1479">
              <w:rPr>
                <w:rFonts w:ascii="Arial" w:hAnsi="Arial" w:cs="Arial"/>
                <w:color w:val="000000"/>
                <w:sz w:val="22"/>
                <w:szCs w:val="22"/>
              </w:rPr>
              <w:t>pcDNA-p14-Y96F-mCherry</w:t>
            </w:r>
            <w:r w:rsidR="00660BE4">
              <w:rPr>
                <w:rFonts w:ascii="Arial" w:hAnsi="Arial" w:cs="Arial"/>
                <w:color w:val="000000"/>
                <w:sz w:val="22"/>
                <w:szCs w:val="22"/>
              </w:rPr>
              <w:t xml:space="preserve"> (plasmid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0FAE65" w14:textId="7201B5AE" w:rsidR="00AE0FE0" w:rsidRPr="00CA1479" w:rsidRDefault="007B73D6" w:rsidP="001F1030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A1479">
              <w:rPr>
                <w:rFonts w:ascii="Arial" w:hAnsi="Arial" w:cs="Arial"/>
                <w:color w:val="000000"/>
                <w:sz w:val="22"/>
                <w:szCs w:val="22"/>
              </w:rPr>
              <w:t>This paper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, Figure 2.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A213A9" w14:textId="77777777" w:rsidR="00AE0FE0" w:rsidRPr="00CA1479" w:rsidRDefault="00AE0FE0" w:rsidP="00AE0FE0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D9125C" w14:textId="2EBE6209" w:rsidR="00AE0FE0" w:rsidRPr="00CA1479" w:rsidRDefault="00404BD2" w:rsidP="001F1030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Construct to transfect and express p14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mCherry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with Y96F mutation.</w:t>
            </w:r>
          </w:p>
        </w:tc>
      </w:tr>
      <w:tr w:rsidR="00AE0FE0" w:rsidRPr="00CA1479" w14:paraId="2E66C69B" w14:textId="77777777" w:rsidTr="001F1030">
        <w:trPr>
          <w:trHeight w:val="106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4DAB55" w14:textId="0827D4BA" w:rsidR="00AE0FE0" w:rsidRPr="00CA1479" w:rsidRDefault="00404BD2" w:rsidP="00AD66E5">
            <w:pPr>
              <w:pStyle w:val="NormalWeb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transfected construct (Reptilian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orthoreovirus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B2BCC2" w14:textId="03EEB87F" w:rsidR="00AE0FE0" w:rsidRPr="00CA1479" w:rsidRDefault="00AE0FE0" w:rsidP="001F1030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A1479">
              <w:rPr>
                <w:rFonts w:ascii="Arial" w:hAnsi="Arial" w:cs="Arial"/>
                <w:color w:val="000000"/>
                <w:sz w:val="22"/>
                <w:szCs w:val="22"/>
              </w:rPr>
              <w:t>pcDNA-p14-Y100F-mCherry</w:t>
            </w:r>
            <w:r w:rsidR="00660BE4">
              <w:rPr>
                <w:rFonts w:ascii="Arial" w:hAnsi="Arial" w:cs="Arial"/>
                <w:color w:val="000000"/>
                <w:sz w:val="22"/>
                <w:szCs w:val="22"/>
              </w:rPr>
              <w:t xml:space="preserve"> (plasmid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00595C" w14:textId="1435CDFC" w:rsidR="00AE0FE0" w:rsidRPr="00CA1479" w:rsidRDefault="007B73D6" w:rsidP="001F1030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A1479">
              <w:rPr>
                <w:rFonts w:ascii="Arial" w:hAnsi="Arial" w:cs="Arial"/>
                <w:color w:val="000000"/>
                <w:sz w:val="22"/>
                <w:szCs w:val="22"/>
              </w:rPr>
              <w:t>This paper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, Figure 2.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70F411" w14:textId="77777777" w:rsidR="00AE0FE0" w:rsidRPr="00CA1479" w:rsidRDefault="00AE0FE0" w:rsidP="00AE0FE0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4FFB42" w14:textId="02F7A454" w:rsidR="00AE0FE0" w:rsidRPr="00CA1479" w:rsidRDefault="00404BD2" w:rsidP="001F1030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Construct to transfect and express p14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mCherry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with Y100F mutation.</w:t>
            </w:r>
          </w:p>
        </w:tc>
      </w:tr>
      <w:tr w:rsidR="00AE0FE0" w:rsidRPr="00CA1479" w14:paraId="57EA0DB1" w14:textId="77777777" w:rsidTr="001F1030">
        <w:trPr>
          <w:trHeight w:val="106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A68956" w14:textId="77CC6B86" w:rsidR="00AE0FE0" w:rsidRPr="00CA1479" w:rsidRDefault="00404BD2" w:rsidP="00AD66E5">
            <w:pPr>
              <w:pStyle w:val="NormalWeb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transfected construct (Reptilian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orthoreovirus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EF9F74" w14:textId="4782E1E8" w:rsidR="00AE0FE0" w:rsidRPr="00CA1479" w:rsidRDefault="00AE0FE0" w:rsidP="001F1030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A1479">
              <w:rPr>
                <w:rFonts w:ascii="Arial" w:hAnsi="Arial" w:cs="Arial"/>
                <w:color w:val="000000"/>
                <w:sz w:val="22"/>
                <w:szCs w:val="22"/>
              </w:rPr>
              <w:t>pcDNA-p14-Y116F-mCherry</w:t>
            </w:r>
            <w:r w:rsidR="00660BE4">
              <w:rPr>
                <w:rFonts w:ascii="Arial" w:hAnsi="Arial" w:cs="Arial"/>
                <w:color w:val="000000"/>
                <w:sz w:val="22"/>
                <w:szCs w:val="22"/>
              </w:rPr>
              <w:t xml:space="preserve"> (plasmid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C4FEAF" w14:textId="04E2F980" w:rsidR="00AE0FE0" w:rsidRPr="00CA1479" w:rsidRDefault="007B73D6" w:rsidP="001F1030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A1479">
              <w:rPr>
                <w:rFonts w:ascii="Arial" w:hAnsi="Arial" w:cs="Arial"/>
                <w:color w:val="000000"/>
                <w:sz w:val="22"/>
                <w:szCs w:val="22"/>
              </w:rPr>
              <w:t>This paper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, Figure 2.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6B3560" w14:textId="77777777" w:rsidR="00AE0FE0" w:rsidRPr="00CA1479" w:rsidRDefault="00AE0FE0" w:rsidP="00AE0FE0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EB6762" w14:textId="71C3B4FF" w:rsidR="00AE0FE0" w:rsidRPr="00CA1479" w:rsidRDefault="00404BD2" w:rsidP="001F1030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Construct to transfect and express p14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mCherry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with Y116F mutation.</w:t>
            </w:r>
          </w:p>
        </w:tc>
      </w:tr>
      <w:tr w:rsidR="00AE0FE0" w:rsidRPr="00CA1479" w14:paraId="040E102A" w14:textId="77777777" w:rsidTr="001F1030">
        <w:trPr>
          <w:trHeight w:val="106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B1DD17" w14:textId="2AEFA1C9" w:rsidR="00AE0FE0" w:rsidRPr="00CA1479" w:rsidRDefault="00404BD2" w:rsidP="00AD66E5">
            <w:pPr>
              <w:pStyle w:val="NormalWeb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 xml:space="preserve">transfected construct (Reptilian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orthoreovirus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7B743A" w14:textId="4D8BDF26" w:rsidR="00AE0FE0" w:rsidRPr="00CA1479" w:rsidRDefault="00AE0FE0" w:rsidP="001F1030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A1479">
              <w:rPr>
                <w:rFonts w:ascii="Arial" w:hAnsi="Arial" w:cs="Arial"/>
                <w:color w:val="000000"/>
                <w:sz w:val="22"/>
                <w:szCs w:val="22"/>
              </w:rPr>
              <w:t>pcDNA-p14-N118A-mCherry</w:t>
            </w:r>
            <w:r w:rsidR="00660BE4">
              <w:rPr>
                <w:rFonts w:ascii="Arial" w:hAnsi="Arial" w:cs="Arial"/>
                <w:color w:val="000000"/>
                <w:sz w:val="22"/>
                <w:szCs w:val="22"/>
              </w:rPr>
              <w:t xml:space="preserve"> (plasmid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26A9BD" w14:textId="60994218" w:rsidR="00AE0FE0" w:rsidRPr="00CA1479" w:rsidRDefault="007B73D6" w:rsidP="001F1030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A1479">
              <w:rPr>
                <w:rFonts w:ascii="Arial" w:hAnsi="Arial" w:cs="Arial"/>
                <w:color w:val="000000"/>
                <w:sz w:val="22"/>
                <w:szCs w:val="22"/>
              </w:rPr>
              <w:t>This paper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, Figure 2.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4A9B3E" w14:textId="77777777" w:rsidR="00AE0FE0" w:rsidRPr="00CA1479" w:rsidRDefault="00AE0FE0" w:rsidP="00AE0FE0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325C5D" w14:textId="39A3E6E7" w:rsidR="00AE0FE0" w:rsidRPr="00CA1479" w:rsidRDefault="00404BD2" w:rsidP="001F1030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Construct to transfect and express p14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mCherry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with N118A mutation.</w:t>
            </w:r>
          </w:p>
        </w:tc>
      </w:tr>
      <w:tr w:rsidR="00AE0FE0" w:rsidRPr="00CA1479" w14:paraId="6BD4DFF3" w14:textId="77777777" w:rsidTr="001F1030">
        <w:trPr>
          <w:trHeight w:val="106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1A58F0" w14:textId="18AAD576" w:rsidR="00AE0FE0" w:rsidRPr="00CA1479" w:rsidRDefault="00404BD2" w:rsidP="00AD66E5">
            <w:pPr>
              <w:pStyle w:val="NormalWeb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transfected construct (Reptilian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orthoreovirus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6D665B" w14:textId="77777777" w:rsidR="00AE0FE0" w:rsidRDefault="00AE0FE0" w:rsidP="001F1030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A1479">
              <w:rPr>
                <w:rFonts w:ascii="Arial" w:hAnsi="Arial" w:cs="Arial"/>
                <w:color w:val="000000"/>
                <w:sz w:val="22"/>
                <w:szCs w:val="22"/>
              </w:rPr>
              <w:t>pcDNA-p14-FVAI-mCherry</w:t>
            </w:r>
          </w:p>
          <w:p w14:paraId="15D2B5D9" w14:textId="70FC7BFC" w:rsidR="00404BD2" w:rsidRPr="00CA1479" w:rsidRDefault="00404BD2" w:rsidP="001F1030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(plasmid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970452" w14:textId="4DDEFA1E" w:rsidR="00AE0FE0" w:rsidRPr="00CA1479" w:rsidRDefault="007B73D6" w:rsidP="001F1030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A1479">
              <w:rPr>
                <w:rFonts w:ascii="Arial" w:hAnsi="Arial" w:cs="Arial"/>
                <w:color w:val="000000"/>
                <w:sz w:val="22"/>
                <w:szCs w:val="22"/>
              </w:rPr>
              <w:t>This paper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, Figure 2.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8DAA5C" w14:textId="77777777" w:rsidR="00AE0FE0" w:rsidRPr="00CA1479" w:rsidRDefault="00AE0FE0" w:rsidP="00AE0FE0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CD6CD5" w14:textId="740C69BA" w:rsidR="00AE0FE0" w:rsidRPr="00CA1479" w:rsidRDefault="00404BD2" w:rsidP="001F1030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Construct to transfect and express p14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mCherry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with Y116F/ N118A mutations.</w:t>
            </w:r>
          </w:p>
        </w:tc>
      </w:tr>
      <w:tr w:rsidR="0039420F" w:rsidRPr="00CA1479" w14:paraId="237EABA0" w14:textId="77777777" w:rsidTr="001F1030">
        <w:trPr>
          <w:trHeight w:val="106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E9EF93" w14:textId="47A71ED1" w:rsidR="0039420F" w:rsidRPr="00CA1479" w:rsidRDefault="00404BD2" w:rsidP="00AD66E5">
            <w:pPr>
              <w:pStyle w:val="NormalWeb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recombinant DNA reagen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98A57A" w14:textId="6A3A97EF" w:rsidR="0039420F" w:rsidRPr="00CA1479" w:rsidRDefault="0039420F" w:rsidP="001F1030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A1479">
              <w:rPr>
                <w:rFonts w:ascii="Arial" w:hAnsi="Arial" w:cs="Arial"/>
                <w:color w:val="000000"/>
                <w:sz w:val="22"/>
                <w:szCs w:val="22"/>
              </w:rPr>
              <w:t>pLV-EF1a-IRES-Puro</w:t>
            </w:r>
            <w:r w:rsidR="00404BD2">
              <w:rPr>
                <w:rFonts w:ascii="Arial" w:hAnsi="Arial" w:cs="Arial"/>
                <w:color w:val="000000"/>
                <w:sz w:val="22"/>
                <w:szCs w:val="22"/>
              </w:rPr>
              <w:t xml:space="preserve"> (plasmid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1139AD" w14:textId="77777777" w:rsidR="0039420F" w:rsidRPr="00CA1479" w:rsidRDefault="0039420F" w:rsidP="001F1030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CA1479">
              <w:rPr>
                <w:rFonts w:ascii="Arial" w:hAnsi="Arial" w:cs="Arial"/>
                <w:color w:val="000000"/>
                <w:sz w:val="22"/>
                <w:szCs w:val="22"/>
              </w:rPr>
              <w:t>Addgene</w:t>
            </w:r>
            <w:proofErr w:type="spellEnd"/>
            <w:r w:rsidRPr="00CA1479">
              <w:rPr>
                <w:rFonts w:ascii="Arial" w:hAnsi="Arial" w:cs="Arial"/>
                <w:color w:val="000000"/>
                <w:sz w:val="22"/>
                <w:szCs w:val="22"/>
              </w:rPr>
              <w:t>, Tobias Meyer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DE5B18" w14:textId="77777777" w:rsidR="0039420F" w:rsidRPr="00CA1479" w:rsidRDefault="0039420F" w:rsidP="001F1030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A1479">
              <w:rPr>
                <w:rFonts w:ascii="Arial" w:hAnsi="Arial" w:cs="Arial"/>
                <w:color w:val="000000"/>
                <w:sz w:val="22"/>
                <w:szCs w:val="22"/>
              </w:rPr>
              <w:t>Plasmid #: 85132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5978DE" w14:textId="6192F49C" w:rsidR="0039420F" w:rsidRPr="00CA1479" w:rsidRDefault="00404BD2" w:rsidP="001F1030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CA1479">
              <w:rPr>
                <w:rFonts w:ascii="Arial" w:hAnsi="Arial" w:cs="Arial"/>
                <w:sz w:val="22"/>
                <w:szCs w:val="22"/>
              </w:rPr>
              <w:t xml:space="preserve">Lentiviral </w:t>
            </w:r>
            <w:r>
              <w:rPr>
                <w:rFonts w:ascii="Arial" w:hAnsi="Arial" w:cs="Arial"/>
                <w:sz w:val="22"/>
                <w:szCs w:val="22"/>
              </w:rPr>
              <w:t xml:space="preserve">transfer plasmid with </w:t>
            </w:r>
            <w:r w:rsidRPr="00CA1479">
              <w:rPr>
                <w:rFonts w:ascii="Arial" w:hAnsi="Arial" w:cs="Arial"/>
                <w:sz w:val="22"/>
                <w:szCs w:val="22"/>
              </w:rPr>
              <w:t>IRES Puro</w:t>
            </w:r>
            <w:r>
              <w:rPr>
                <w:rFonts w:ascii="Arial" w:hAnsi="Arial" w:cs="Arial"/>
                <w:sz w:val="22"/>
                <w:szCs w:val="22"/>
              </w:rPr>
              <w:t xml:space="preserve"> for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selectio</w:t>
            </w:r>
            <w:proofErr w:type="spellEnd"/>
          </w:p>
        </w:tc>
      </w:tr>
      <w:tr w:rsidR="00AE0FE0" w:rsidRPr="00CA1479" w14:paraId="2493F869" w14:textId="77777777" w:rsidTr="001F1030">
        <w:trPr>
          <w:trHeight w:val="106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9C9776" w14:textId="2E4D692A" w:rsidR="00AE0FE0" w:rsidRPr="00CA1479" w:rsidRDefault="00404BD2" w:rsidP="001F1030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recombinant DNA reagen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6B4090" w14:textId="33D68603" w:rsidR="00AE0FE0" w:rsidRPr="00CA1479" w:rsidRDefault="00AE0FE0" w:rsidP="001F1030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CA1479">
              <w:rPr>
                <w:rFonts w:ascii="Arial" w:hAnsi="Arial" w:cs="Arial"/>
                <w:color w:val="000000"/>
                <w:sz w:val="22"/>
                <w:szCs w:val="22"/>
              </w:rPr>
              <w:t>pHR</w:t>
            </w:r>
            <w:proofErr w:type="spellEnd"/>
            <w:r w:rsidRPr="00CA1479">
              <w:rPr>
                <w:rFonts w:ascii="Arial" w:hAnsi="Arial" w:cs="Arial"/>
                <w:color w:val="000000"/>
                <w:sz w:val="22"/>
                <w:szCs w:val="22"/>
              </w:rPr>
              <w:t>-IRES-Puro</w:t>
            </w:r>
            <w:r w:rsidR="00282BB5">
              <w:rPr>
                <w:rFonts w:ascii="Arial" w:hAnsi="Arial" w:cs="Arial"/>
                <w:color w:val="000000"/>
                <w:sz w:val="22"/>
                <w:szCs w:val="22"/>
              </w:rPr>
              <w:t xml:space="preserve"> (plasmid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98C515" w14:textId="537B98DC" w:rsidR="00AE0FE0" w:rsidRPr="00CA1479" w:rsidRDefault="007B73D6" w:rsidP="001F1030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A1479">
              <w:rPr>
                <w:rFonts w:ascii="Arial" w:hAnsi="Arial" w:cs="Arial"/>
                <w:color w:val="000000"/>
                <w:sz w:val="22"/>
                <w:szCs w:val="22"/>
              </w:rPr>
              <w:t>This paper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, Figure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CD7845" w14:textId="74FDC747" w:rsidR="00AE0FE0" w:rsidRPr="00CA1479" w:rsidRDefault="00AE0FE0" w:rsidP="001F1030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8BA70A" w14:textId="1BA19BC3" w:rsidR="00AE0FE0" w:rsidRPr="00CA1479" w:rsidRDefault="00AE0FE0" w:rsidP="001F1030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CA1479">
              <w:rPr>
                <w:rFonts w:ascii="Arial" w:hAnsi="Arial" w:cs="Arial"/>
                <w:sz w:val="22"/>
                <w:szCs w:val="22"/>
              </w:rPr>
              <w:t xml:space="preserve">Lentiviral </w:t>
            </w:r>
            <w:r w:rsidR="00404BD2">
              <w:rPr>
                <w:rFonts w:ascii="Arial" w:hAnsi="Arial" w:cs="Arial"/>
                <w:sz w:val="22"/>
                <w:szCs w:val="22"/>
              </w:rPr>
              <w:t xml:space="preserve">transfer plasmid with </w:t>
            </w:r>
            <w:r w:rsidRPr="00CA1479">
              <w:rPr>
                <w:rFonts w:ascii="Arial" w:hAnsi="Arial" w:cs="Arial"/>
                <w:sz w:val="22"/>
                <w:szCs w:val="22"/>
              </w:rPr>
              <w:t>IRES Puro</w:t>
            </w:r>
            <w:r w:rsidR="00404BD2">
              <w:rPr>
                <w:rFonts w:ascii="Arial" w:hAnsi="Arial" w:cs="Arial"/>
                <w:sz w:val="22"/>
                <w:szCs w:val="22"/>
              </w:rPr>
              <w:t xml:space="preserve"> for </w:t>
            </w:r>
            <w:proofErr w:type="spellStart"/>
            <w:r w:rsidR="00404BD2">
              <w:rPr>
                <w:rFonts w:ascii="Arial" w:hAnsi="Arial" w:cs="Arial"/>
                <w:sz w:val="22"/>
                <w:szCs w:val="22"/>
              </w:rPr>
              <w:t>selectio</w:t>
            </w:r>
            <w:proofErr w:type="spellEnd"/>
          </w:p>
        </w:tc>
      </w:tr>
      <w:tr w:rsidR="00AE0FE0" w:rsidRPr="00CA1479" w14:paraId="2578E3B4" w14:textId="77777777" w:rsidTr="001F1030">
        <w:trPr>
          <w:trHeight w:val="106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7C6D6E" w14:textId="26465B41" w:rsidR="00AE0FE0" w:rsidRPr="00CA1479" w:rsidRDefault="00282BB5" w:rsidP="00AD66E5">
            <w:pPr>
              <w:pStyle w:val="NormalWeb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transfected construct (</w:t>
            </w:r>
            <w: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Homo-sapiens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C27C23" w14:textId="77777777" w:rsidR="00AE0FE0" w:rsidRDefault="00AE0FE0" w:rsidP="001F1030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A1479">
              <w:rPr>
                <w:rFonts w:ascii="Arial" w:hAnsi="Arial" w:cs="Arial"/>
                <w:color w:val="000000"/>
                <w:sz w:val="22"/>
                <w:szCs w:val="22"/>
              </w:rPr>
              <w:t>pHR-</w:t>
            </w:r>
            <w:r w:rsidR="00182FE5" w:rsidRPr="00CA1479">
              <w:rPr>
                <w:rFonts w:ascii="Arial" w:hAnsi="Arial" w:cs="Arial"/>
                <w:color w:val="000000"/>
                <w:sz w:val="22"/>
                <w:szCs w:val="22"/>
              </w:rPr>
              <w:t>N-termSH3-IRES Puro</w:t>
            </w:r>
          </w:p>
          <w:p w14:paraId="5C7EF026" w14:textId="532111D2" w:rsidR="00557C10" w:rsidRPr="00CA1479" w:rsidRDefault="00557C10" w:rsidP="001F1030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(plasmid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CFBDD2" w14:textId="28ACB6F3" w:rsidR="00AE0FE0" w:rsidRPr="00CA1479" w:rsidRDefault="00182FE5" w:rsidP="001F1030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A1479">
              <w:rPr>
                <w:rFonts w:ascii="Arial" w:hAnsi="Arial" w:cs="Arial"/>
                <w:color w:val="000000"/>
                <w:sz w:val="22"/>
                <w:szCs w:val="22"/>
              </w:rPr>
              <w:t>This paper</w:t>
            </w:r>
            <w:r w:rsidR="007B73D6">
              <w:rPr>
                <w:rFonts w:ascii="Arial" w:hAnsi="Arial" w:cs="Arial"/>
                <w:color w:val="000000"/>
                <w:sz w:val="22"/>
                <w:szCs w:val="22"/>
              </w:rPr>
              <w:t>, Figure 4.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B1D6DE" w14:textId="77777777" w:rsidR="00AE0FE0" w:rsidRPr="00CA1479" w:rsidRDefault="00AE0FE0" w:rsidP="00AE0FE0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8CB140" w14:textId="7ADA74B5" w:rsidR="00AE0FE0" w:rsidRPr="00CA1479" w:rsidRDefault="00282BB5" w:rsidP="001F1030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Lentiviral construct to express </w:t>
            </w:r>
            <w:r w:rsidR="0039420F" w:rsidRPr="00CA1479">
              <w:rPr>
                <w:rFonts w:ascii="Arial" w:hAnsi="Arial" w:cs="Arial"/>
                <w:sz w:val="22"/>
                <w:szCs w:val="22"/>
              </w:rPr>
              <w:t>Grb2 N-terminus SH3 domain and SH2 domain (1-159)</w:t>
            </w:r>
          </w:p>
        </w:tc>
      </w:tr>
      <w:tr w:rsidR="00AE0FE0" w:rsidRPr="00CA1479" w14:paraId="1227E2E5" w14:textId="77777777" w:rsidTr="001F1030">
        <w:trPr>
          <w:trHeight w:val="106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9EEAC8" w14:textId="3654375E" w:rsidR="00AE0FE0" w:rsidRPr="00CA1479" w:rsidRDefault="00282BB5" w:rsidP="00AD66E5">
            <w:pPr>
              <w:pStyle w:val="NormalWeb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transfected construct (</w:t>
            </w:r>
            <w: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Homo-sapiens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05ADB3" w14:textId="77777777" w:rsidR="00AE0FE0" w:rsidRDefault="00182FE5" w:rsidP="001F1030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A1479">
              <w:rPr>
                <w:rFonts w:ascii="Arial" w:hAnsi="Arial" w:cs="Arial"/>
                <w:color w:val="000000"/>
                <w:sz w:val="22"/>
                <w:szCs w:val="22"/>
              </w:rPr>
              <w:t>pHR-C-termSH3-IRES Puro</w:t>
            </w:r>
          </w:p>
          <w:p w14:paraId="4DA1CB0E" w14:textId="6AE58FAE" w:rsidR="00557C10" w:rsidRPr="00CA1479" w:rsidRDefault="00557C10" w:rsidP="001F1030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(plasmid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F7AE1A" w14:textId="31A69C9A" w:rsidR="00AE0FE0" w:rsidRPr="00CA1479" w:rsidRDefault="007B73D6" w:rsidP="001F1030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A1479">
              <w:rPr>
                <w:rFonts w:ascii="Arial" w:hAnsi="Arial" w:cs="Arial"/>
                <w:color w:val="000000"/>
                <w:sz w:val="22"/>
                <w:szCs w:val="22"/>
              </w:rPr>
              <w:t>This paper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, Figure 4.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DF095F" w14:textId="77777777" w:rsidR="00AE0FE0" w:rsidRPr="00CA1479" w:rsidRDefault="00AE0FE0" w:rsidP="00AE0FE0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772088" w14:textId="454E6EF8" w:rsidR="00AE0FE0" w:rsidRPr="00CA1479" w:rsidRDefault="00282BB5" w:rsidP="001F1030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Lentiviral construct to express </w:t>
            </w:r>
            <w:r w:rsidR="0039420F" w:rsidRPr="00CA1479">
              <w:rPr>
                <w:rFonts w:ascii="Arial" w:hAnsi="Arial" w:cs="Arial"/>
                <w:sz w:val="22"/>
                <w:szCs w:val="22"/>
              </w:rPr>
              <w:t>Grb2 C-terminus SH3 domain and SH2 domain (58-217)</w:t>
            </w:r>
          </w:p>
        </w:tc>
      </w:tr>
      <w:tr w:rsidR="00AE0FE0" w:rsidRPr="00CA1479" w14:paraId="688EE6E2" w14:textId="77777777" w:rsidTr="001F1030">
        <w:trPr>
          <w:trHeight w:val="106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544D73" w14:textId="12FC41D8" w:rsidR="00AE0FE0" w:rsidRPr="00CA1479" w:rsidRDefault="00282BB5" w:rsidP="00AD66E5">
            <w:pPr>
              <w:pStyle w:val="NormalWeb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transfected construct (</w:t>
            </w:r>
            <w: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Homo-sapiens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8F7DAC" w14:textId="77777777" w:rsidR="00AE0FE0" w:rsidRDefault="00182FE5" w:rsidP="001F1030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A1479">
              <w:rPr>
                <w:rFonts w:ascii="Arial" w:hAnsi="Arial" w:cs="Arial"/>
                <w:color w:val="000000"/>
                <w:sz w:val="22"/>
                <w:szCs w:val="22"/>
              </w:rPr>
              <w:t>pHR-SH2-IRES Puro</w:t>
            </w:r>
          </w:p>
          <w:p w14:paraId="502BF7EA" w14:textId="07D50727" w:rsidR="00557C10" w:rsidRPr="00CA1479" w:rsidRDefault="00557C10" w:rsidP="001F1030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(plasmid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D29C42" w14:textId="2BAD995A" w:rsidR="00AE0FE0" w:rsidRPr="00CA1479" w:rsidRDefault="007B73D6" w:rsidP="001F1030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A1479">
              <w:rPr>
                <w:rFonts w:ascii="Arial" w:hAnsi="Arial" w:cs="Arial"/>
                <w:color w:val="000000"/>
                <w:sz w:val="22"/>
                <w:szCs w:val="22"/>
              </w:rPr>
              <w:t>This paper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, Figure 4.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C1580F" w14:textId="77777777" w:rsidR="00AE0FE0" w:rsidRPr="00CA1479" w:rsidRDefault="00AE0FE0" w:rsidP="00AE0FE0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5C073F" w14:textId="02F52006" w:rsidR="00AE0FE0" w:rsidRPr="00CA1479" w:rsidRDefault="00557C10" w:rsidP="001F1030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Lentiviral construct to express </w:t>
            </w:r>
            <w:r w:rsidR="0039420F" w:rsidRPr="00CA1479">
              <w:rPr>
                <w:rFonts w:ascii="Arial" w:hAnsi="Arial" w:cs="Arial"/>
                <w:sz w:val="22"/>
                <w:szCs w:val="22"/>
              </w:rPr>
              <w:t>Grb2 SH2 domain (58-159)</w:t>
            </w:r>
          </w:p>
        </w:tc>
      </w:tr>
      <w:tr w:rsidR="00AE0FE0" w:rsidRPr="00CA1479" w14:paraId="56B4D4EF" w14:textId="77777777" w:rsidTr="001F1030">
        <w:trPr>
          <w:trHeight w:val="106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E66F91" w14:textId="7A818B77" w:rsidR="00AE0FE0" w:rsidRPr="00CA1479" w:rsidRDefault="00282BB5" w:rsidP="00AD66E5">
            <w:pPr>
              <w:pStyle w:val="NormalWeb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transfected construct (</w:t>
            </w:r>
            <w: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Homo-sapiens;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eneterohemorrhagic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 E. coli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EE2736" w14:textId="77777777" w:rsidR="00AE0FE0" w:rsidRDefault="00182FE5" w:rsidP="001F1030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A1479">
              <w:rPr>
                <w:rFonts w:ascii="Arial" w:hAnsi="Arial" w:cs="Arial"/>
                <w:color w:val="000000"/>
                <w:sz w:val="22"/>
                <w:szCs w:val="22"/>
              </w:rPr>
              <w:t>pHR-SH2R47-IRES Puro</w:t>
            </w:r>
          </w:p>
          <w:p w14:paraId="2152BDC8" w14:textId="20632C58" w:rsidR="00557C10" w:rsidRPr="00CA1479" w:rsidRDefault="00557C10" w:rsidP="001F1030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(plasmid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476CA8" w14:textId="4F2A3662" w:rsidR="00AE0FE0" w:rsidRPr="00CA1479" w:rsidRDefault="007B73D6" w:rsidP="001F1030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A1479">
              <w:rPr>
                <w:rFonts w:ascii="Arial" w:hAnsi="Arial" w:cs="Arial"/>
                <w:color w:val="000000"/>
                <w:sz w:val="22"/>
                <w:szCs w:val="22"/>
              </w:rPr>
              <w:t>This paper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, Figure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20626B" w14:textId="77777777" w:rsidR="00AE0FE0" w:rsidRPr="00CA1479" w:rsidRDefault="00AE0FE0" w:rsidP="00AE0FE0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6C603D" w14:textId="10DA480B" w:rsidR="00AE0FE0" w:rsidRPr="00CA1479" w:rsidRDefault="00557C10" w:rsidP="001F1030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Lentiviral construct to express </w:t>
            </w:r>
            <w:r w:rsidR="0039420F" w:rsidRPr="00CA1479">
              <w:rPr>
                <w:rFonts w:ascii="Arial" w:hAnsi="Arial" w:cs="Arial"/>
                <w:sz w:val="22"/>
                <w:szCs w:val="22"/>
              </w:rPr>
              <w:t xml:space="preserve">47 residues from </w:t>
            </w:r>
            <w:proofErr w:type="spellStart"/>
            <w:r w:rsidR="0039420F" w:rsidRPr="00CA1479">
              <w:rPr>
                <w:rFonts w:ascii="Arial" w:hAnsi="Arial" w:cs="Arial"/>
                <w:sz w:val="22"/>
                <w:szCs w:val="22"/>
              </w:rPr>
              <w:t>EpsF</w:t>
            </w:r>
            <w:proofErr w:type="spellEnd"/>
            <w:r w:rsidR="0039420F" w:rsidRPr="00CA1479">
              <w:rPr>
                <w:rFonts w:ascii="Arial" w:hAnsi="Arial" w:cs="Arial"/>
                <w:sz w:val="22"/>
                <w:szCs w:val="22"/>
              </w:rPr>
              <w:t xml:space="preserve">(U) of enterohemorrhagic E. coli (268–314) ligated </w:t>
            </w:r>
            <w:r w:rsidR="0039420F" w:rsidRPr="00CA1479">
              <w:rPr>
                <w:rFonts w:ascii="Arial" w:hAnsi="Arial" w:cs="Arial"/>
                <w:sz w:val="22"/>
                <w:szCs w:val="22"/>
              </w:rPr>
              <w:lastRenderedPageBreak/>
              <w:t>with GGGS linker downstream of Grb2 SH2 domain</w:t>
            </w:r>
          </w:p>
        </w:tc>
      </w:tr>
      <w:tr w:rsidR="00745C7E" w:rsidRPr="00CA1479" w14:paraId="06308020" w14:textId="77777777" w:rsidTr="001F1030">
        <w:trPr>
          <w:trHeight w:val="106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68B71A" w14:textId="28FDAF26" w:rsidR="00745C7E" w:rsidRPr="00CA1479" w:rsidRDefault="00557C10" w:rsidP="00745C7E">
            <w:pPr>
              <w:pStyle w:val="NormalWeb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recombinant DNA reagen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4537CF" w14:textId="0FDB6E61" w:rsidR="00745C7E" w:rsidRPr="00CA1479" w:rsidRDefault="00745C7E" w:rsidP="001F1030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A1479">
              <w:rPr>
                <w:rFonts w:ascii="Arial" w:hAnsi="Arial" w:cs="Arial"/>
                <w:color w:val="000000"/>
                <w:sz w:val="22"/>
                <w:szCs w:val="22"/>
              </w:rPr>
              <w:t>pBiFC-bJun-YN155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7AF876" w14:textId="125D7E70" w:rsidR="00745C7E" w:rsidRPr="00CA1479" w:rsidRDefault="00745C7E" w:rsidP="001F1030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A1479">
              <w:rPr>
                <w:rFonts w:ascii="Arial" w:hAnsi="Arial" w:cs="Arial"/>
                <w:color w:val="000000"/>
                <w:sz w:val="22"/>
                <w:szCs w:val="22"/>
              </w:rPr>
              <w:t xml:space="preserve">Tom </w:t>
            </w:r>
            <w:proofErr w:type="spellStart"/>
            <w:r w:rsidRPr="00CA1479">
              <w:rPr>
                <w:rFonts w:ascii="Arial" w:hAnsi="Arial" w:cs="Arial"/>
                <w:color w:val="000000"/>
                <w:sz w:val="22"/>
                <w:szCs w:val="22"/>
              </w:rPr>
              <w:t>Kerppola</w:t>
            </w:r>
            <w:proofErr w:type="spellEnd"/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A8ECD" w14:textId="77777777" w:rsidR="00745C7E" w:rsidRPr="00CA1479" w:rsidRDefault="00745C7E" w:rsidP="001F1030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651055" w14:textId="34907439" w:rsidR="00745C7E" w:rsidRPr="00CA1479" w:rsidRDefault="00745C7E" w:rsidP="001F1030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45C7E" w:rsidRPr="00CA1479" w14:paraId="065211D2" w14:textId="77777777" w:rsidTr="001F1030">
        <w:trPr>
          <w:trHeight w:val="106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333685" w14:textId="7DBD8D5F" w:rsidR="00745C7E" w:rsidRPr="00CA1479" w:rsidRDefault="00557C10" w:rsidP="00745C7E">
            <w:pPr>
              <w:pStyle w:val="NormalWeb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recombinant DNA reagen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BF512C" w14:textId="0F34FB45" w:rsidR="00745C7E" w:rsidRPr="00CA1479" w:rsidRDefault="00745C7E" w:rsidP="001F1030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A1479">
              <w:rPr>
                <w:rFonts w:ascii="Arial" w:hAnsi="Arial" w:cs="Arial"/>
                <w:color w:val="000000"/>
                <w:sz w:val="22"/>
                <w:szCs w:val="22"/>
              </w:rPr>
              <w:t>pBiFC-bFos-YC155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9A026A" w14:textId="533DEF19" w:rsidR="00745C7E" w:rsidRPr="00CA1479" w:rsidRDefault="00745C7E" w:rsidP="001F1030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A1479">
              <w:rPr>
                <w:rFonts w:ascii="Arial" w:hAnsi="Arial" w:cs="Arial"/>
                <w:color w:val="000000"/>
                <w:sz w:val="22"/>
                <w:szCs w:val="22"/>
              </w:rPr>
              <w:t xml:space="preserve">Tom </w:t>
            </w:r>
            <w:proofErr w:type="spellStart"/>
            <w:r w:rsidRPr="00CA1479">
              <w:rPr>
                <w:rFonts w:ascii="Arial" w:hAnsi="Arial" w:cs="Arial"/>
                <w:color w:val="000000"/>
                <w:sz w:val="22"/>
                <w:szCs w:val="22"/>
              </w:rPr>
              <w:t>Kerppola</w:t>
            </w:r>
            <w:proofErr w:type="spellEnd"/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5B790C" w14:textId="77777777" w:rsidR="00745C7E" w:rsidRPr="00CA1479" w:rsidRDefault="00745C7E" w:rsidP="001F1030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3F815A" w14:textId="24C7706C" w:rsidR="00745C7E" w:rsidRPr="00CA1479" w:rsidRDefault="00745C7E" w:rsidP="001F1030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45C7E" w:rsidRPr="00CA1479" w14:paraId="5631DA33" w14:textId="77777777" w:rsidTr="001F1030">
        <w:trPr>
          <w:trHeight w:val="106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AB132F" w14:textId="28C2B4A3" w:rsidR="00745C7E" w:rsidRPr="00CA1479" w:rsidRDefault="00557C10" w:rsidP="00745C7E">
            <w:pPr>
              <w:pStyle w:val="NormalWeb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transfected construct (</w:t>
            </w:r>
            <w: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Homo-sapiens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0BC4DE" w14:textId="4E9D0176" w:rsidR="00745C7E" w:rsidRPr="00CA1479" w:rsidRDefault="00745C7E" w:rsidP="001F1030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CA1479">
              <w:rPr>
                <w:rFonts w:ascii="Arial" w:hAnsi="Arial" w:cs="Arial"/>
                <w:color w:val="000000"/>
                <w:sz w:val="22"/>
                <w:szCs w:val="22"/>
              </w:rPr>
              <w:t>pHR-</w:t>
            </w:r>
            <w:r w:rsidR="00CC1113" w:rsidRPr="00CA1479">
              <w:rPr>
                <w:rFonts w:ascii="Arial" w:hAnsi="Arial" w:cs="Arial"/>
                <w:color w:val="000000"/>
                <w:sz w:val="22"/>
                <w:szCs w:val="22"/>
              </w:rPr>
              <w:t>splitYFPa</w:t>
            </w:r>
            <w:proofErr w:type="spellEnd"/>
            <w:r w:rsidR="00660BE4">
              <w:rPr>
                <w:rFonts w:ascii="Arial" w:hAnsi="Arial" w:cs="Arial"/>
                <w:color w:val="000000"/>
                <w:sz w:val="22"/>
                <w:szCs w:val="22"/>
              </w:rPr>
              <w:t xml:space="preserve"> (plasmid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8C6DD7" w14:textId="7A154AB3" w:rsidR="00745C7E" w:rsidRPr="00CA1479" w:rsidRDefault="002436EF" w:rsidP="001F1030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A1479">
              <w:rPr>
                <w:rFonts w:ascii="Arial" w:hAnsi="Arial" w:cs="Arial"/>
                <w:color w:val="000000"/>
                <w:sz w:val="22"/>
                <w:szCs w:val="22"/>
              </w:rPr>
              <w:t>This paper</w:t>
            </w:r>
            <w:r w:rsidR="007B73D6">
              <w:rPr>
                <w:rFonts w:ascii="Arial" w:hAnsi="Arial" w:cs="Arial"/>
                <w:color w:val="000000"/>
                <w:sz w:val="22"/>
                <w:szCs w:val="22"/>
              </w:rPr>
              <w:t>, Figure 1.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5E87E0" w14:textId="77777777" w:rsidR="00745C7E" w:rsidRPr="00CA1479" w:rsidRDefault="00745C7E" w:rsidP="001F1030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8F941D" w14:textId="14BF95AE" w:rsidR="00745C7E" w:rsidRPr="00CA1479" w:rsidRDefault="00660BE4" w:rsidP="001F1030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Lentiviral construct to express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splitYFPa</w:t>
            </w:r>
            <w:proofErr w:type="spellEnd"/>
          </w:p>
        </w:tc>
      </w:tr>
      <w:tr w:rsidR="00745C7E" w:rsidRPr="00CA1479" w14:paraId="21CBFC25" w14:textId="77777777" w:rsidTr="001F1030">
        <w:trPr>
          <w:trHeight w:val="106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FD2119" w14:textId="091B49F7" w:rsidR="00745C7E" w:rsidRPr="00CA1479" w:rsidRDefault="00557C10" w:rsidP="002436EF">
            <w:pPr>
              <w:pStyle w:val="NormalWeb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transfected construct (</w:t>
            </w:r>
            <w: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Homo-sapiens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EB7807" w14:textId="25828DDC" w:rsidR="00745C7E" w:rsidRPr="00CA1479" w:rsidRDefault="00CC1113" w:rsidP="001F1030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CA1479">
              <w:rPr>
                <w:rFonts w:ascii="Arial" w:hAnsi="Arial" w:cs="Arial"/>
                <w:color w:val="000000"/>
                <w:sz w:val="22"/>
                <w:szCs w:val="22"/>
              </w:rPr>
              <w:t>pHR-splitYFPb</w:t>
            </w:r>
            <w:proofErr w:type="spellEnd"/>
            <w:r w:rsidR="00660BE4">
              <w:rPr>
                <w:rFonts w:ascii="Arial" w:hAnsi="Arial" w:cs="Arial"/>
                <w:color w:val="000000"/>
                <w:sz w:val="22"/>
                <w:szCs w:val="22"/>
              </w:rPr>
              <w:t xml:space="preserve"> (plasmid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686402" w14:textId="6EE00383" w:rsidR="00745C7E" w:rsidRPr="00CA1479" w:rsidRDefault="007B73D6" w:rsidP="001F1030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A1479">
              <w:rPr>
                <w:rFonts w:ascii="Arial" w:hAnsi="Arial" w:cs="Arial"/>
                <w:color w:val="000000"/>
                <w:sz w:val="22"/>
                <w:szCs w:val="22"/>
              </w:rPr>
              <w:t>This paper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, Figure 1.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D174CC" w14:textId="77777777" w:rsidR="00745C7E" w:rsidRPr="00CA1479" w:rsidRDefault="00745C7E" w:rsidP="001F1030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7A884F" w14:textId="345DA84F" w:rsidR="00745C7E" w:rsidRPr="00CA1479" w:rsidRDefault="00660BE4" w:rsidP="001F1030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Lentiviral construct to express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splitYFPa</w:t>
            </w:r>
            <w:proofErr w:type="spellEnd"/>
          </w:p>
        </w:tc>
      </w:tr>
      <w:tr w:rsidR="00745C7E" w:rsidRPr="00CA1479" w14:paraId="6D84875A" w14:textId="77777777" w:rsidTr="001F1030">
        <w:trPr>
          <w:trHeight w:val="106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439197" w14:textId="4FDBCC4A" w:rsidR="00745C7E" w:rsidRPr="00CA1479" w:rsidRDefault="00557C10" w:rsidP="0056229D">
            <w:pPr>
              <w:pStyle w:val="NormalWeb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transfected construct (</w:t>
            </w:r>
            <w:r w:rsidR="00660BE4" w:rsidRPr="00660BE4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G. </w:t>
            </w:r>
            <w:proofErr w:type="spellStart"/>
            <w:r w:rsidR="00660BE4" w:rsidRPr="00660BE4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gallus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3545D1" w14:textId="6F230DFA" w:rsidR="00745C7E" w:rsidRPr="00CA1479" w:rsidRDefault="00CC1113" w:rsidP="001F1030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CA1479">
              <w:rPr>
                <w:rFonts w:ascii="Arial" w:hAnsi="Arial" w:cs="Arial"/>
                <w:color w:val="000000"/>
                <w:sz w:val="22"/>
                <w:szCs w:val="22"/>
              </w:rPr>
              <w:t>pLNCX</w:t>
            </w:r>
            <w:proofErr w:type="spellEnd"/>
            <w:r w:rsidRPr="00CA1479">
              <w:rPr>
                <w:rFonts w:ascii="Arial" w:hAnsi="Arial" w:cs="Arial"/>
                <w:color w:val="000000"/>
                <w:sz w:val="22"/>
                <w:szCs w:val="22"/>
              </w:rPr>
              <w:t xml:space="preserve"> chick </w:t>
            </w:r>
            <w:proofErr w:type="spellStart"/>
            <w:r w:rsidRPr="00CA1479">
              <w:rPr>
                <w:rFonts w:ascii="Arial" w:hAnsi="Arial" w:cs="Arial"/>
                <w:color w:val="000000"/>
                <w:sz w:val="22"/>
                <w:szCs w:val="22"/>
              </w:rPr>
              <w:t>src</w:t>
            </w:r>
            <w:proofErr w:type="spellEnd"/>
            <w:r w:rsidRPr="00CA1479">
              <w:rPr>
                <w:rFonts w:ascii="Arial" w:hAnsi="Arial" w:cs="Arial"/>
                <w:color w:val="000000"/>
                <w:sz w:val="22"/>
                <w:szCs w:val="22"/>
              </w:rPr>
              <w:t xml:space="preserve"> Y527F</w:t>
            </w:r>
            <w:r w:rsidR="00660BE4">
              <w:rPr>
                <w:rFonts w:ascii="Arial" w:hAnsi="Arial" w:cs="Arial"/>
                <w:color w:val="000000"/>
                <w:sz w:val="22"/>
                <w:szCs w:val="22"/>
              </w:rPr>
              <w:t xml:space="preserve"> (plasmid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C43559" w14:textId="559888E4" w:rsidR="00745C7E" w:rsidRPr="00CA1479" w:rsidRDefault="00CC1113" w:rsidP="001F1030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CA1479">
              <w:rPr>
                <w:rFonts w:ascii="Arial" w:hAnsi="Arial" w:cs="Arial"/>
                <w:color w:val="000000"/>
                <w:sz w:val="22"/>
                <w:szCs w:val="22"/>
              </w:rPr>
              <w:t>Addgene</w:t>
            </w:r>
            <w:proofErr w:type="spellEnd"/>
            <w:r w:rsidRPr="00CA1479">
              <w:rPr>
                <w:rFonts w:ascii="Arial" w:hAnsi="Arial" w:cs="Arial"/>
                <w:color w:val="000000"/>
                <w:sz w:val="22"/>
                <w:szCs w:val="22"/>
              </w:rPr>
              <w:t xml:space="preserve">, Joan </w:t>
            </w:r>
            <w:proofErr w:type="spellStart"/>
            <w:r w:rsidRPr="00CA1479">
              <w:rPr>
                <w:rFonts w:ascii="Arial" w:hAnsi="Arial" w:cs="Arial"/>
                <w:color w:val="000000"/>
                <w:sz w:val="22"/>
                <w:szCs w:val="22"/>
              </w:rPr>
              <w:t>Brugge</w:t>
            </w:r>
            <w:proofErr w:type="spellEnd"/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3F69AE" w14:textId="23040BDD" w:rsidR="00745C7E" w:rsidRPr="00CA1479" w:rsidRDefault="00CC1113" w:rsidP="001F1030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A1479">
              <w:rPr>
                <w:rFonts w:ascii="Arial" w:hAnsi="Arial" w:cs="Arial"/>
                <w:color w:val="000000"/>
                <w:sz w:val="22"/>
                <w:szCs w:val="22"/>
              </w:rPr>
              <w:t>Plasmid #13660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C60396" w14:textId="57C86519" w:rsidR="00745C7E" w:rsidRPr="00CA1479" w:rsidRDefault="00745C7E" w:rsidP="001F1030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45C7E" w:rsidRPr="00CA1479" w14:paraId="43AAA8D4" w14:textId="77777777" w:rsidTr="001F1030">
        <w:trPr>
          <w:trHeight w:val="106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385E18" w14:textId="27ACB270" w:rsidR="00745C7E" w:rsidRPr="00CA1479" w:rsidRDefault="00557C10" w:rsidP="0056229D">
            <w:pPr>
              <w:pStyle w:val="NormalWeb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transfected construct (</w:t>
            </w:r>
            <w:r w:rsidR="00660BE4" w:rsidRPr="00660BE4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G. </w:t>
            </w:r>
            <w:proofErr w:type="spellStart"/>
            <w:r w:rsidR="00660BE4" w:rsidRPr="00660BE4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gallus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7E89CD" w14:textId="0640B6EA" w:rsidR="00745C7E" w:rsidRPr="00CA1479" w:rsidRDefault="00CC1113" w:rsidP="001F1030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CA1479">
              <w:rPr>
                <w:rFonts w:ascii="Arial" w:hAnsi="Arial" w:cs="Arial"/>
                <w:color w:val="000000"/>
                <w:sz w:val="22"/>
                <w:szCs w:val="22"/>
              </w:rPr>
              <w:t>pcDNA</w:t>
            </w:r>
            <w:proofErr w:type="spellEnd"/>
            <w:r w:rsidRPr="00CA1479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  <w:proofErr w:type="spellStart"/>
            <w:r w:rsidRPr="00CA1479">
              <w:rPr>
                <w:rFonts w:ascii="Arial" w:hAnsi="Arial" w:cs="Arial"/>
                <w:color w:val="000000"/>
                <w:sz w:val="22"/>
                <w:szCs w:val="22"/>
              </w:rPr>
              <w:t>CAsrc</w:t>
            </w:r>
            <w:proofErr w:type="spellEnd"/>
            <w:r w:rsidRPr="00CA1479">
              <w:rPr>
                <w:rFonts w:ascii="Arial" w:hAnsi="Arial" w:cs="Arial"/>
                <w:color w:val="000000"/>
                <w:sz w:val="22"/>
                <w:szCs w:val="22"/>
              </w:rPr>
              <w:t>-FLAG</w:t>
            </w:r>
            <w:r w:rsidR="00660BE4">
              <w:rPr>
                <w:rFonts w:ascii="Arial" w:hAnsi="Arial" w:cs="Arial"/>
                <w:color w:val="000000"/>
                <w:sz w:val="22"/>
                <w:szCs w:val="22"/>
              </w:rPr>
              <w:t xml:space="preserve"> (plasmid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793119" w14:textId="750A82C7" w:rsidR="00745C7E" w:rsidRPr="00CA1479" w:rsidRDefault="0056229D" w:rsidP="001F1030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A1479">
              <w:rPr>
                <w:rFonts w:ascii="Arial" w:hAnsi="Arial" w:cs="Arial"/>
                <w:color w:val="000000"/>
                <w:sz w:val="22"/>
                <w:szCs w:val="22"/>
              </w:rPr>
              <w:t>This paper</w:t>
            </w:r>
            <w:r w:rsidR="007B73D6">
              <w:rPr>
                <w:rFonts w:ascii="Arial" w:hAnsi="Arial" w:cs="Arial"/>
                <w:color w:val="000000"/>
                <w:sz w:val="22"/>
                <w:szCs w:val="22"/>
              </w:rPr>
              <w:t>, Figure 2.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5D6BB0" w14:textId="77777777" w:rsidR="00745C7E" w:rsidRPr="00CA1479" w:rsidRDefault="00745C7E" w:rsidP="001F1030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F93674" w14:textId="113A13D6" w:rsidR="00745C7E" w:rsidRPr="00CA1479" w:rsidRDefault="00660BE4" w:rsidP="001F1030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onstruct to transfect and express c</w:t>
            </w:r>
            <w:r w:rsidR="00AE0FE0" w:rsidRPr="00CA1479">
              <w:rPr>
                <w:rFonts w:ascii="Arial" w:hAnsi="Arial" w:cs="Arial"/>
                <w:sz w:val="22"/>
                <w:szCs w:val="22"/>
              </w:rPr>
              <w:t>onstitutively active c-</w:t>
            </w:r>
            <w:proofErr w:type="spellStart"/>
            <w:r w:rsidR="00AE0FE0" w:rsidRPr="00CA1479">
              <w:rPr>
                <w:rFonts w:ascii="Arial" w:hAnsi="Arial" w:cs="Arial"/>
                <w:sz w:val="22"/>
                <w:szCs w:val="22"/>
              </w:rPr>
              <w:t>src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(</w:t>
            </w:r>
            <w:r w:rsidR="00AE0FE0" w:rsidRPr="00CA1479">
              <w:rPr>
                <w:rFonts w:ascii="Arial" w:hAnsi="Arial" w:cs="Arial"/>
                <w:sz w:val="22"/>
                <w:szCs w:val="22"/>
              </w:rPr>
              <w:t>Y527F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  <w:r w:rsidR="00AE0FE0" w:rsidRPr="00CA1479">
              <w:rPr>
                <w:rFonts w:ascii="Arial" w:hAnsi="Arial" w:cs="Arial"/>
                <w:sz w:val="22"/>
                <w:szCs w:val="22"/>
              </w:rPr>
              <w:t xml:space="preserve"> with C-terminus FLAG tag</w:t>
            </w:r>
          </w:p>
        </w:tc>
      </w:tr>
      <w:tr w:rsidR="0056229D" w:rsidRPr="00CA1479" w14:paraId="61E35841" w14:textId="77777777" w:rsidTr="001F1030">
        <w:trPr>
          <w:trHeight w:val="106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98FC51" w14:textId="577E8D56" w:rsidR="0056229D" w:rsidRPr="00CA1479" w:rsidRDefault="00557C10" w:rsidP="0056229D">
            <w:pPr>
              <w:pStyle w:val="NormalWeb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transfected construct (</w:t>
            </w:r>
            <w:r w:rsidR="00660BE4" w:rsidRPr="00660BE4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G. </w:t>
            </w:r>
            <w:proofErr w:type="spellStart"/>
            <w:r w:rsidR="00660BE4" w:rsidRPr="00660BE4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gallus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14ADC1" w14:textId="0E4DE33C" w:rsidR="0056229D" w:rsidRPr="00CA1479" w:rsidRDefault="0056229D" w:rsidP="0056229D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CA1479">
              <w:rPr>
                <w:rFonts w:ascii="Arial" w:hAnsi="Arial" w:cs="Arial"/>
                <w:color w:val="000000"/>
                <w:sz w:val="22"/>
                <w:szCs w:val="22"/>
              </w:rPr>
              <w:t>pcDNA</w:t>
            </w:r>
            <w:proofErr w:type="spellEnd"/>
            <w:r w:rsidRPr="00CA1479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  <w:proofErr w:type="spellStart"/>
            <w:r w:rsidRPr="00CA1479">
              <w:rPr>
                <w:rFonts w:ascii="Arial" w:hAnsi="Arial" w:cs="Arial"/>
                <w:color w:val="000000"/>
                <w:sz w:val="22"/>
                <w:szCs w:val="22"/>
              </w:rPr>
              <w:t>CAsrc</w:t>
            </w:r>
            <w:proofErr w:type="spellEnd"/>
            <w:r w:rsidRPr="00CA1479">
              <w:rPr>
                <w:rFonts w:ascii="Arial" w:hAnsi="Arial" w:cs="Arial"/>
                <w:color w:val="000000"/>
                <w:sz w:val="22"/>
                <w:szCs w:val="22"/>
              </w:rPr>
              <w:t>-BFP</w:t>
            </w:r>
            <w:r w:rsidR="00660BE4">
              <w:rPr>
                <w:rFonts w:ascii="Arial" w:hAnsi="Arial" w:cs="Arial"/>
                <w:color w:val="000000"/>
                <w:sz w:val="22"/>
                <w:szCs w:val="22"/>
              </w:rPr>
              <w:t xml:space="preserve"> (plasmid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5ABF79" w14:textId="0C0E38A3" w:rsidR="0056229D" w:rsidRPr="00CA1479" w:rsidRDefault="0056229D" w:rsidP="0056229D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A1479">
              <w:rPr>
                <w:rFonts w:ascii="Arial" w:hAnsi="Arial" w:cs="Arial"/>
                <w:color w:val="000000"/>
                <w:sz w:val="22"/>
                <w:szCs w:val="22"/>
              </w:rPr>
              <w:t>This paper</w:t>
            </w:r>
            <w:r w:rsidR="007B73D6">
              <w:rPr>
                <w:rFonts w:ascii="Arial" w:hAnsi="Arial" w:cs="Arial"/>
                <w:color w:val="000000"/>
                <w:sz w:val="22"/>
                <w:szCs w:val="22"/>
              </w:rPr>
              <w:t>, Figure 3.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705042" w14:textId="77777777" w:rsidR="0056229D" w:rsidRPr="00CA1479" w:rsidRDefault="0056229D" w:rsidP="0056229D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C3E2DE" w14:textId="2157E557" w:rsidR="0056229D" w:rsidRPr="00CA1479" w:rsidRDefault="00660BE4" w:rsidP="0056229D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onstruct to transfect and express c</w:t>
            </w:r>
            <w:r w:rsidRPr="00CA1479">
              <w:rPr>
                <w:rFonts w:ascii="Arial" w:hAnsi="Arial" w:cs="Arial"/>
                <w:sz w:val="22"/>
                <w:szCs w:val="22"/>
              </w:rPr>
              <w:t>onstitutively active c-</w:t>
            </w:r>
            <w:proofErr w:type="spellStart"/>
            <w:r w:rsidRPr="00CA1479">
              <w:rPr>
                <w:rFonts w:ascii="Arial" w:hAnsi="Arial" w:cs="Arial"/>
                <w:sz w:val="22"/>
                <w:szCs w:val="22"/>
              </w:rPr>
              <w:t>src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(</w:t>
            </w:r>
            <w:r w:rsidRPr="00CA1479">
              <w:rPr>
                <w:rFonts w:ascii="Arial" w:hAnsi="Arial" w:cs="Arial"/>
                <w:sz w:val="22"/>
                <w:szCs w:val="22"/>
              </w:rPr>
              <w:t>Y527F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  <w:r w:rsidRPr="00CA1479">
              <w:rPr>
                <w:rFonts w:ascii="Arial" w:hAnsi="Arial" w:cs="Arial"/>
                <w:sz w:val="22"/>
                <w:szCs w:val="22"/>
              </w:rPr>
              <w:t xml:space="preserve"> with </w:t>
            </w:r>
            <w:r>
              <w:rPr>
                <w:rFonts w:ascii="Arial" w:hAnsi="Arial" w:cs="Arial"/>
                <w:sz w:val="22"/>
                <w:szCs w:val="22"/>
              </w:rPr>
              <w:t xml:space="preserve">C-terminus </w:t>
            </w:r>
            <w:r w:rsidR="0056229D" w:rsidRPr="00CA1479">
              <w:rPr>
                <w:rFonts w:ascii="Arial" w:hAnsi="Arial" w:cs="Arial"/>
                <w:sz w:val="22"/>
                <w:szCs w:val="22"/>
              </w:rPr>
              <w:t>mTagBFP2</w:t>
            </w:r>
          </w:p>
        </w:tc>
      </w:tr>
      <w:tr w:rsidR="0056229D" w:rsidRPr="00CA1479" w14:paraId="48AA0DBF" w14:textId="77777777" w:rsidTr="001F1030">
        <w:trPr>
          <w:trHeight w:val="106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C977F4" w14:textId="33D7D60C" w:rsidR="0056229D" w:rsidRPr="00CA1479" w:rsidRDefault="00557C10" w:rsidP="0056229D">
            <w:pPr>
              <w:pStyle w:val="NormalWeb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transfected construct (</w:t>
            </w:r>
            <w:r w:rsidR="00660BE4" w:rsidRPr="00660BE4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G. </w:t>
            </w:r>
            <w:proofErr w:type="spellStart"/>
            <w:r w:rsidR="00660BE4" w:rsidRPr="00660BE4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gallus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0BA568" w14:textId="45DCB5FE" w:rsidR="0056229D" w:rsidRPr="00CA1479" w:rsidRDefault="0056229D" w:rsidP="0056229D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CA1479">
              <w:rPr>
                <w:rFonts w:ascii="Arial" w:hAnsi="Arial" w:cs="Arial"/>
                <w:color w:val="000000"/>
                <w:sz w:val="22"/>
                <w:szCs w:val="22"/>
              </w:rPr>
              <w:t>pcDNA</w:t>
            </w:r>
            <w:proofErr w:type="spellEnd"/>
            <w:r w:rsidRPr="00CA1479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  <w:proofErr w:type="spellStart"/>
            <w:r w:rsidRPr="00CA1479">
              <w:rPr>
                <w:rFonts w:ascii="Arial" w:hAnsi="Arial" w:cs="Arial"/>
                <w:color w:val="000000"/>
                <w:sz w:val="22"/>
                <w:szCs w:val="22"/>
              </w:rPr>
              <w:t>KDsrc</w:t>
            </w:r>
            <w:proofErr w:type="spellEnd"/>
            <w:r w:rsidRPr="00CA1479">
              <w:rPr>
                <w:rFonts w:ascii="Arial" w:hAnsi="Arial" w:cs="Arial"/>
                <w:color w:val="000000"/>
                <w:sz w:val="22"/>
                <w:szCs w:val="22"/>
              </w:rPr>
              <w:t>-FLAG</w:t>
            </w:r>
            <w:r w:rsidR="00660BE4">
              <w:rPr>
                <w:rFonts w:ascii="Arial" w:hAnsi="Arial" w:cs="Arial"/>
                <w:color w:val="000000"/>
                <w:sz w:val="22"/>
                <w:szCs w:val="22"/>
              </w:rPr>
              <w:t xml:space="preserve"> (plasmid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D5517D" w14:textId="268DBFFC" w:rsidR="0056229D" w:rsidRPr="00CA1479" w:rsidRDefault="0056229D" w:rsidP="0056229D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A1479">
              <w:rPr>
                <w:rFonts w:ascii="Arial" w:hAnsi="Arial" w:cs="Arial"/>
                <w:color w:val="000000"/>
                <w:sz w:val="22"/>
                <w:szCs w:val="22"/>
              </w:rPr>
              <w:t>This paper</w:t>
            </w:r>
            <w:r w:rsidR="007B73D6">
              <w:rPr>
                <w:rFonts w:ascii="Arial" w:hAnsi="Arial" w:cs="Arial"/>
                <w:color w:val="000000"/>
                <w:sz w:val="22"/>
                <w:szCs w:val="22"/>
              </w:rPr>
              <w:t>, Figure 2.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A3DF8E" w14:textId="77777777" w:rsidR="0056229D" w:rsidRPr="00CA1479" w:rsidRDefault="0056229D" w:rsidP="0056229D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C43ECE" w14:textId="6DE363CD" w:rsidR="0056229D" w:rsidRPr="00CA1479" w:rsidRDefault="00660BE4" w:rsidP="0056229D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onstruct to transfect and express k</w:t>
            </w:r>
            <w:r w:rsidR="0056229D" w:rsidRPr="00CA1479">
              <w:rPr>
                <w:rFonts w:ascii="Arial" w:hAnsi="Arial" w:cs="Arial"/>
                <w:sz w:val="22"/>
                <w:szCs w:val="22"/>
              </w:rPr>
              <w:t>inase dead c-</w:t>
            </w:r>
            <w:proofErr w:type="spellStart"/>
            <w:r w:rsidR="0056229D" w:rsidRPr="00CA1479">
              <w:rPr>
                <w:rFonts w:ascii="Arial" w:hAnsi="Arial" w:cs="Arial"/>
                <w:sz w:val="22"/>
                <w:szCs w:val="22"/>
              </w:rPr>
              <w:t>src</w:t>
            </w:r>
            <w:proofErr w:type="spellEnd"/>
            <w:r w:rsidR="0056229D" w:rsidRPr="00CA1479">
              <w:rPr>
                <w:rFonts w:ascii="Arial" w:hAnsi="Arial" w:cs="Arial"/>
                <w:sz w:val="22"/>
                <w:szCs w:val="22"/>
              </w:rPr>
              <w:t xml:space="preserve">, </w:t>
            </w:r>
            <w:r>
              <w:rPr>
                <w:rFonts w:ascii="Arial" w:hAnsi="Arial" w:cs="Arial"/>
                <w:sz w:val="22"/>
                <w:szCs w:val="22"/>
              </w:rPr>
              <w:t>(Y527F/</w:t>
            </w:r>
            <w:r w:rsidR="0056229D" w:rsidRPr="00CA1479">
              <w:rPr>
                <w:rFonts w:ascii="Arial" w:hAnsi="Arial" w:cs="Arial"/>
                <w:sz w:val="22"/>
                <w:szCs w:val="22"/>
              </w:rPr>
              <w:t>K295</w:t>
            </w:r>
            <w:proofErr w:type="gramStart"/>
            <w:r w:rsidR="0056229D" w:rsidRPr="00CA1479">
              <w:rPr>
                <w:rFonts w:ascii="Arial" w:hAnsi="Arial" w:cs="Arial"/>
                <w:sz w:val="22"/>
                <w:szCs w:val="22"/>
              </w:rPr>
              <w:t>R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  <w:r w:rsidR="0056229D" w:rsidRPr="00CA1479">
              <w:rPr>
                <w:rFonts w:ascii="Arial" w:hAnsi="Arial" w:cs="Arial"/>
                <w:sz w:val="22"/>
                <w:szCs w:val="22"/>
              </w:rPr>
              <w:lastRenderedPageBreak/>
              <w:t>with</w:t>
            </w:r>
            <w:proofErr w:type="gramEnd"/>
            <w:r w:rsidR="0056229D" w:rsidRPr="00CA1479">
              <w:rPr>
                <w:rFonts w:ascii="Arial" w:hAnsi="Arial" w:cs="Arial"/>
                <w:sz w:val="22"/>
                <w:szCs w:val="22"/>
              </w:rPr>
              <w:t xml:space="preserve"> C-terminus FLAG tag</w:t>
            </w:r>
          </w:p>
        </w:tc>
      </w:tr>
      <w:tr w:rsidR="0056229D" w:rsidRPr="00CA1479" w14:paraId="26CD9F27" w14:textId="77777777" w:rsidTr="001F1030">
        <w:trPr>
          <w:trHeight w:val="106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FE8774" w14:textId="592ED756" w:rsidR="0056229D" w:rsidRPr="00CA1479" w:rsidRDefault="00557C10" w:rsidP="0056229D">
            <w:pPr>
              <w:pStyle w:val="NormalWeb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transfected construct (</w:t>
            </w:r>
            <w:r w:rsidR="00660BE4" w:rsidRPr="00660BE4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G. </w:t>
            </w:r>
            <w:proofErr w:type="spellStart"/>
            <w:r w:rsidR="00660BE4" w:rsidRPr="00660BE4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gallus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9F5849" w14:textId="6505E8E0" w:rsidR="0056229D" w:rsidRPr="00CA1479" w:rsidRDefault="0056229D" w:rsidP="0056229D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CA1479">
              <w:rPr>
                <w:rFonts w:ascii="Arial" w:hAnsi="Arial" w:cs="Arial"/>
                <w:color w:val="000000"/>
                <w:sz w:val="22"/>
                <w:szCs w:val="22"/>
              </w:rPr>
              <w:t>pcDNA</w:t>
            </w:r>
            <w:proofErr w:type="spellEnd"/>
            <w:r w:rsidRPr="00CA1479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  <w:proofErr w:type="spellStart"/>
            <w:r w:rsidRPr="00CA1479">
              <w:rPr>
                <w:rFonts w:ascii="Arial" w:hAnsi="Arial" w:cs="Arial"/>
                <w:color w:val="000000"/>
                <w:sz w:val="22"/>
                <w:szCs w:val="22"/>
              </w:rPr>
              <w:t>KDsrc</w:t>
            </w:r>
            <w:proofErr w:type="spellEnd"/>
            <w:r w:rsidRPr="00CA1479">
              <w:rPr>
                <w:rFonts w:ascii="Arial" w:hAnsi="Arial" w:cs="Arial"/>
                <w:color w:val="000000"/>
                <w:sz w:val="22"/>
                <w:szCs w:val="22"/>
              </w:rPr>
              <w:t>-BFP</w:t>
            </w:r>
            <w:r w:rsidR="00660BE4">
              <w:rPr>
                <w:rFonts w:ascii="Arial" w:hAnsi="Arial" w:cs="Arial"/>
                <w:color w:val="000000"/>
                <w:sz w:val="22"/>
                <w:szCs w:val="22"/>
              </w:rPr>
              <w:t xml:space="preserve"> (plasmid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0ADF21" w14:textId="0DD67306" w:rsidR="0056229D" w:rsidRPr="00CA1479" w:rsidRDefault="0056229D" w:rsidP="0056229D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A1479">
              <w:rPr>
                <w:rFonts w:ascii="Arial" w:hAnsi="Arial" w:cs="Arial"/>
                <w:color w:val="000000"/>
                <w:sz w:val="22"/>
                <w:szCs w:val="22"/>
              </w:rPr>
              <w:t>This paper</w:t>
            </w:r>
            <w:r w:rsidR="007B73D6">
              <w:rPr>
                <w:rFonts w:ascii="Arial" w:hAnsi="Arial" w:cs="Arial"/>
                <w:color w:val="000000"/>
                <w:sz w:val="22"/>
                <w:szCs w:val="22"/>
              </w:rPr>
              <w:t>, Figure 3.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1EE383" w14:textId="77777777" w:rsidR="0056229D" w:rsidRPr="00CA1479" w:rsidRDefault="0056229D" w:rsidP="0056229D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0AC8FE" w14:textId="7A6458F3" w:rsidR="0056229D" w:rsidRPr="00CA1479" w:rsidRDefault="00660BE4" w:rsidP="0056229D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onstruct to transfect and express k</w:t>
            </w:r>
            <w:r w:rsidRPr="00CA1479">
              <w:rPr>
                <w:rFonts w:ascii="Arial" w:hAnsi="Arial" w:cs="Arial"/>
                <w:sz w:val="22"/>
                <w:szCs w:val="22"/>
              </w:rPr>
              <w:t>inase dead c-</w:t>
            </w:r>
            <w:proofErr w:type="spellStart"/>
            <w:r w:rsidRPr="00CA1479">
              <w:rPr>
                <w:rFonts w:ascii="Arial" w:hAnsi="Arial" w:cs="Arial"/>
                <w:sz w:val="22"/>
                <w:szCs w:val="22"/>
              </w:rPr>
              <w:t>src</w:t>
            </w:r>
            <w:proofErr w:type="spellEnd"/>
            <w:r w:rsidRPr="00CA1479">
              <w:rPr>
                <w:rFonts w:ascii="Arial" w:hAnsi="Arial" w:cs="Arial"/>
                <w:sz w:val="22"/>
                <w:szCs w:val="22"/>
              </w:rPr>
              <w:t xml:space="preserve">, </w:t>
            </w:r>
            <w:r>
              <w:rPr>
                <w:rFonts w:ascii="Arial" w:hAnsi="Arial" w:cs="Arial"/>
                <w:sz w:val="22"/>
                <w:szCs w:val="22"/>
              </w:rPr>
              <w:t>(Y527F/</w:t>
            </w:r>
            <w:r w:rsidRPr="00CA1479">
              <w:rPr>
                <w:rFonts w:ascii="Arial" w:hAnsi="Arial" w:cs="Arial"/>
                <w:sz w:val="22"/>
                <w:szCs w:val="22"/>
              </w:rPr>
              <w:t>K295</w:t>
            </w:r>
            <w:proofErr w:type="gramStart"/>
            <w:r w:rsidRPr="00CA1479">
              <w:rPr>
                <w:rFonts w:ascii="Arial" w:hAnsi="Arial" w:cs="Arial"/>
                <w:sz w:val="22"/>
                <w:szCs w:val="22"/>
              </w:rPr>
              <w:t>R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  <w:r w:rsidRPr="00CA1479">
              <w:rPr>
                <w:rFonts w:ascii="Arial" w:hAnsi="Arial" w:cs="Arial"/>
                <w:sz w:val="22"/>
                <w:szCs w:val="22"/>
              </w:rPr>
              <w:t>with</w:t>
            </w:r>
            <w:proofErr w:type="gramEnd"/>
            <w:r w:rsidRPr="00CA1479">
              <w:rPr>
                <w:rFonts w:ascii="Arial" w:hAnsi="Arial" w:cs="Arial"/>
                <w:sz w:val="22"/>
                <w:szCs w:val="22"/>
              </w:rPr>
              <w:t xml:space="preserve"> C-terminus </w:t>
            </w:r>
            <w:r w:rsidR="0056229D" w:rsidRPr="00CA1479">
              <w:rPr>
                <w:rFonts w:ascii="Arial" w:hAnsi="Arial" w:cs="Arial"/>
                <w:sz w:val="22"/>
                <w:szCs w:val="22"/>
              </w:rPr>
              <w:t>mTagBFP2</w:t>
            </w:r>
          </w:p>
        </w:tc>
      </w:tr>
      <w:tr w:rsidR="0056229D" w:rsidRPr="00CA1479" w14:paraId="68767FA8" w14:textId="77777777" w:rsidTr="001F1030">
        <w:trPr>
          <w:trHeight w:val="106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8FC031" w14:textId="2022DD2C" w:rsidR="0056229D" w:rsidRPr="00CA1479" w:rsidRDefault="0056229D" w:rsidP="0056229D">
            <w:pPr>
              <w:pStyle w:val="NormalWeb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A1479">
              <w:rPr>
                <w:rFonts w:ascii="Arial" w:hAnsi="Arial" w:cs="Arial"/>
                <w:color w:val="000000"/>
                <w:sz w:val="22"/>
                <w:szCs w:val="22"/>
              </w:rPr>
              <w:t>chemical compound, drug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CCD192" w14:textId="512B157D" w:rsidR="0056229D" w:rsidRPr="00CA1479" w:rsidRDefault="0056229D" w:rsidP="0056229D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A1479">
              <w:rPr>
                <w:rFonts w:ascii="Arial" w:hAnsi="Arial" w:cs="Arial"/>
                <w:color w:val="000000"/>
                <w:sz w:val="22"/>
                <w:szCs w:val="22"/>
              </w:rPr>
              <w:t>TransIT-293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90A99A" w14:textId="41E5D589" w:rsidR="0056229D" w:rsidRPr="00CA1479" w:rsidRDefault="0056229D" w:rsidP="0056229D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CA1479">
              <w:rPr>
                <w:rFonts w:ascii="Arial" w:hAnsi="Arial" w:cs="Arial"/>
                <w:color w:val="000000"/>
                <w:sz w:val="22"/>
                <w:szCs w:val="22"/>
              </w:rPr>
              <w:t>Mirus</w:t>
            </w:r>
            <w:proofErr w:type="spellEnd"/>
            <w:r w:rsidRPr="00CA1479">
              <w:rPr>
                <w:rFonts w:ascii="Arial" w:hAnsi="Arial" w:cs="Arial"/>
                <w:color w:val="000000"/>
                <w:sz w:val="22"/>
                <w:szCs w:val="22"/>
              </w:rPr>
              <w:t xml:space="preserve"> Bio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C7516F" w14:textId="7B3C8934" w:rsidR="0056229D" w:rsidRPr="00CA1479" w:rsidRDefault="00331181" w:rsidP="0056229D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Cat #: </w:t>
            </w:r>
            <w:r w:rsidRPr="00CA1479">
              <w:rPr>
                <w:rFonts w:ascii="Arial" w:hAnsi="Arial" w:cs="Arial"/>
                <w:sz w:val="22"/>
                <w:szCs w:val="22"/>
              </w:rPr>
              <w:t>MIR-2700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8BFD04" w14:textId="67AE4D78" w:rsidR="0056229D" w:rsidRPr="00CA1479" w:rsidRDefault="0056229D" w:rsidP="0056229D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6229D" w:rsidRPr="00CA1479" w14:paraId="6AA367FC" w14:textId="77777777" w:rsidTr="001F1030">
        <w:trPr>
          <w:trHeight w:val="106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C1592A" w14:textId="4D7C7231" w:rsidR="0056229D" w:rsidRPr="00CA1479" w:rsidRDefault="0056229D" w:rsidP="0056229D">
            <w:pPr>
              <w:pStyle w:val="NormalWeb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A1479">
              <w:rPr>
                <w:rFonts w:ascii="Arial" w:hAnsi="Arial" w:cs="Arial"/>
                <w:color w:val="000000"/>
                <w:sz w:val="22"/>
                <w:szCs w:val="22"/>
              </w:rPr>
              <w:t>chemical compound, drug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864DBD" w14:textId="608E63F0" w:rsidR="0056229D" w:rsidRPr="00CA1479" w:rsidRDefault="00183C3B" w:rsidP="00331181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CA1479">
              <w:rPr>
                <w:rFonts w:ascii="Arial" w:hAnsi="Arial" w:cs="Arial"/>
                <w:color w:val="000000"/>
                <w:sz w:val="22"/>
                <w:szCs w:val="22"/>
              </w:rPr>
              <w:t>CellMask</w:t>
            </w:r>
            <w:proofErr w:type="spellEnd"/>
            <w:r w:rsidRPr="00CA1479">
              <w:rPr>
                <w:rFonts w:ascii="Arial" w:hAnsi="Arial" w:cs="Arial"/>
                <w:color w:val="000000"/>
                <w:sz w:val="22"/>
                <w:szCs w:val="22"/>
              </w:rPr>
              <w:t xml:space="preserve">™ Deep Red Plasma </w:t>
            </w:r>
            <w:proofErr w:type="gramStart"/>
            <w:r w:rsidRPr="00CA1479">
              <w:rPr>
                <w:rFonts w:ascii="Arial" w:hAnsi="Arial" w:cs="Arial"/>
                <w:color w:val="000000"/>
                <w:sz w:val="22"/>
                <w:szCs w:val="22"/>
              </w:rPr>
              <w:t>membrane</w:t>
            </w:r>
            <w:proofErr w:type="gramEnd"/>
            <w:r w:rsidRPr="00CA1479">
              <w:rPr>
                <w:rFonts w:ascii="Arial" w:hAnsi="Arial" w:cs="Arial"/>
                <w:color w:val="000000"/>
                <w:sz w:val="22"/>
                <w:szCs w:val="22"/>
              </w:rPr>
              <w:t xml:space="preserve"> Stain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612F51" w14:textId="24F93EFB" w:rsidR="0056229D" w:rsidRPr="00CA1479" w:rsidRDefault="000D4A69" w:rsidP="0056229D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A1479">
              <w:rPr>
                <w:rFonts w:ascii="Arial" w:hAnsi="Arial" w:cs="Arial"/>
                <w:color w:val="000000"/>
                <w:sz w:val="22"/>
                <w:szCs w:val="22"/>
              </w:rPr>
              <w:t>Thermo Fisher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Scientific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61174F" w14:textId="26712DDA" w:rsidR="0056229D" w:rsidRPr="00CA1479" w:rsidRDefault="00331181" w:rsidP="0056229D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Cat#: </w:t>
            </w:r>
            <w:r w:rsidRPr="00331181">
              <w:rPr>
                <w:rFonts w:ascii="Arial" w:hAnsi="Arial" w:cs="Arial"/>
                <w:color w:val="000000"/>
                <w:sz w:val="22"/>
                <w:szCs w:val="22"/>
              </w:rPr>
              <w:t>C10046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C80638" w14:textId="43399197" w:rsidR="0056229D" w:rsidRPr="00CA1479" w:rsidRDefault="00183C3B" w:rsidP="0056229D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CA1479">
              <w:rPr>
                <w:rFonts w:ascii="Arial" w:hAnsi="Arial" w:cs="Arial"/>
                <w:sz w:val="22"/>
                <w:szCs w:val="22"/>
              </w:rPr>
              <w:t xml:space="preserve">1:2000 </w:t>
            </w:r>
          </w:p>
        </w:tc>
      </w:tr>
      <w:tr w:rsidR="0056229D" w:rsidRPr="00CA1479" w14:paraId="369E8E17" w14:textId="77777777" w:rsidTr="001F1030">
        <w:trPr>
          <w:trHeight w:val="106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CE7826" w14:textId="1C9BE870" w:rsidR="0056229D" w:rsidRPr="00CA1479" w:rsidRDefault="0056229D" w:rsidP="0056229D">
            <w:pPr>
              <w:pStyle w:val="NormalWeb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A1479">
              <w:rPr>
                <w:rFonts w:ascii="Arial" w:hAnsi="Arial" w:cs="Arial"/>
                <w:color w:val="000000"/>
                <w:sz w:val="22"/>
                <w:szCs w:val="22"/>
              </w:rPr>
              <w:t>chemical compound, drug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E41CAD" w14:textId="1139EA28" w:rsidR="0056229D" w:rsidRPr="00CA1479" w:rsidRDefault="00331181" w:rsidP="00331181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H</w:t>
            </w:r>
            <w:r w:rsidR="0056229D" w:rsidRPr="00CA1479">
              <w:rPr>
                <w:rFonts w:ascii="Arial" w:hAnsi="Arial" w:cs="Arial"/>
                <w:color w:val="000000"/>
                <w:sz w:val="22"/>
                <w:szCs w:val="22"/>
              </w:rPr>
              <w:t>oech</w:t>
            </w:r>
            <w:r w:rsidR="00660BE4">
              <w:rPr>
                <w:rFonts w:ascii="Arial" w:hAnsi="Arial" w:cs="Arial"/>
                <w:color w:val="000000"/>
                <w:sz w:val="22"/>
                <w:szCs w:val="22"/>
              </w:rPr>
              <w:t>s</w:t>
            </w:r>
            <w:r w:rsidR="0056229D" w:rsidRPr="00CA1479">
              <w:rPr>
                <w:rFonts w:ascii="Arial" w:hAnsi="Arial" w:cs="Arial"/>
                <w:color w:val="000000"/>
                <w:sz w:val="22"/>
                <w:szCs w:val="22"/>
              </w:rPr>
              <w:t>t 33342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2CEEA5" w14:textId="3C4D57C9" w:rsidR="0056229D" w:rsidRPr="00CA1479" w:rsidRDefault="00E701C0" w:rsidP="0056229D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A1479">
              <w:rPr>
                <w:rFonts w:ascii="Arial" w:hAnsi="Arial" w:cs="Arial"/>
                <w:color w:val="000000"/>
                <w:sz w:val="22"/>
                <w:szCs w:val="22"/>
              </w:rPr>
              <w:t>Life Technologies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CBE298" w14:textId="444A026C" w:rsidR="0056229D" w:rsidRPr="00CA1479" w:rsidRDefault="00331181" w:rsidP="0056229D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Cat#: </w:t>
            </w:r>
            <w:r w:rsidRPr="00331181">
              <w:rPr>
                <w:rFonts w:ascii="Arial" w:hAnsi="Arial" w:cs="Arial"/>
                <w:color w:val="000000"/>
                <w:sz w:val="22"/>
                <w:szCs w:val="22"/>
              </w:rPr>
              <w:t>H3570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C0B2F6" w14:textId="16E605D2" w:rsidR="0056229D" w:rsidRPr="00CA1479" w:rsidRDefault="009C38F5" w:rsidP="0056229D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CA1479">
              <w:rPr>
                <w:rFonts w:ascii="Arial" w:hAnsi="Arial" w:cs="Arial"/>
                <w:sz w:val="22"/>
                <w:szCs w:val="22"/>
              </w:rPr>
              <w:t>1:300</w:t>
            </w:r>
          </w:p>
        </w:tc>
      </w:tr>
      <w:tr w:rsidR="00EA70D3" w:rsidRPr="00CA1479" w14:paraId="0A71B719" w14:textId="77777777" w:rsidTr="001F1030">
        <w:trPr>
          <w:trHeight w:val="106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139F9D" w14:textId="0E01074F" w:rsidR="00EA70D3" w:rsidRPr="00CA1479" w:rsidRDefault="00EA70D3" w:rsidP="0056229D">
            <w:pPr>
              <w:pStyle w:val="NormalWeb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A1479">
              <w:rPr>
                <w:rFonts w:ascii="Arial" w:hAnsi="Arial" w:cs="Arial"/>
                <w:color w:val="000000"/>
                <w:sz w:val="22"/>
                <w:szCs w:val="22"/>
              </w:rPr>
              <w:t>chemical compound, drug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DF078E" w14:textId="060DB752" w:rsidR="00EA70D3" w:rsidRPr="00CA1479" w:rsidRDefault="00331181" w:rsidP="00331181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</w:t>
            </w:r>
            <w:r w:rsidR="00EA70D3" w:rsidRPr="00CA1479">
              <w:rPr>
                <w:rFonts w:ascii="Arial" w:hAnsi="Arial" w:cs="Arial"/>
                <w:color w:val="000000"/>
                <w:sz w:val="22"/>
                <w:szCs w:val="22"/>
              </w:rPr>
              <w:t xml:space="preserve">orafenib </w:t>
            </w:r>
            <w:proofErr w:type="spellStart"/>
            <w:r w:rsidR="00EA70D3" w:rsidRPr="00CA1479">
              <w:rPr>
                <w:rFonts w:ascii="Arial" w:hAnsi="Arial" w:cs="Arial"/>
                <w:color w:val="000000"/>
                <w:sz w:val="22"/>
                <w:szCs w:val="22"/>
              </w:rPr>
              <w:t>tosylate</w:t>
            </w:r>
            <w:proofErr w:type="spellEnd"/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318AEF" w14:textId="174D1154" w:rsidR="00EA70D3" w:rsidRPr="00CA1479" w:rsidRDefault="00EA70D3" w:rsidP="0056229D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CA1479">
              <w:rPr>
                <w:rFonts w:ascii="Arial" w:hAnsi="Arial" w:cs="Arial"/>
                <w:color w:val="000000"/>
                <w:sz w:val="22"/>
                <w:szCs w:val="22"/>
              </w:rPr>
              <w:t>Selleckchem</w:t>
            </w:r>
            <w:proofErr w:type="spellEnd"/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ABBD15" w14:textId="7D594D4C" w:rsidR="00EA70D3" w:rsidRPr="00CA1479" w:rsidRDefault="00660BE4" w:rsidP="0056229D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Cat#: </w:t>
            </w:r>
            <w:r w:rsidRPr="00660BE4">
              <w:rPr>
                <w:rFonts w:ascii="Arial" w:hAnsi="Arial" w:cs="Arial"/>
                <w:color w:val="000000"/>
                <w:sz w:val="22"/>
                <w:szCs w:val="22"/>
              </w:rPr>
              <w:t>S1040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818255" w14:textId="77777777" w:rsidR="00EA70D3" w:rsidRPr="00CA1479" w:rsidRDefault="00EA70D3" w:rsidP="0056229D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6229D" w:rsidRPr="00CA1479" w14:paraId="02B74930" w14:textId="77777777" w:rsidTr="001F1030">
        <w:trPr>
          <w:trHeight w:val="106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59ED93" w14:textId="0F95A1CB" w:rsidR="0056229D" w:rsidRPr="00CA1479" w:rsidRDefault="0056229D" w:rsidP="0056229D">
            <w:pPr>
              <w:pStyle w:val="NormalWeb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A1479">
              <w:rPr>
                <w:rFonts w:ascii="Arial" w:hAnsi="Arial" w:cs="Arial"/>
                <w:color w:val="000000"/>
                <w:sz w:val="22"/>
                <w:szCs w:val="22"/>
              </w:rPr>
              <w:t>chemical compound, drug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FC20C2" w14:textId="703F9B21" w:rsidR="0056229D" w:rsidRPr="00CA1479" w:rsidRDefault="0056229D" w:rsidP="00331181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A1479">
              <w:rPr>
                <w:rFonts w:ascii="Arial" w:hAnsi="Arial" w:cs="Arial"/>
                <w:color w:val="000000"/>
                <w:sz w:val="22"/>
                <w:szCs w:val="22"/>
              </w:rPr>
              <w:t>CK-666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816BCD" w14:textId="03B8C4F3" w:rsidR="0056229D" w:rsidRPr="00CA1479" w:rsidRDefault="0056229D" w:rsidP="0056229D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A1479">
              <w:rPr>
                <w:rFonts w:ascii="Arial" w:hAnsi="Arial" w:cs="Arial"/>
                <w:color w:val="000000"/>
                <w:sz w:val="22"/>
                <w:szCs w:val="22"/>
              </w:rPr>
              <w:t>Sigma Aldrich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114939" w14:textId="059869C8" w:rsidR="0056229D" w:rsidRPr="00CA1479" w:rsidRDefault="000D4A69" w:rsidP="0056229D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Cat#: </w:t>
            </w:r>
            <w:r w:rsidR="00331181">
              <w:rPr>
                <w:rFonts w:ascii="Arial" w:hAnsi="Arial" w:cs="Arial"/>
                <w:color w:val="000000"/>
                <w:sz w:val="22"/>
                <w:szCs w:val="22"/>
              </w:rPr>
              <w:t>s</w:t>
            </w:r>
            <w:r w:rsidRPr="000D4A69">
              <w:rPr>
                <w:rFonts w:ascii="Arial" w:hAnsi="Arial" w:cs="Arial"/>
                <w:color w:val="000000"/>
                <w:sz w:val="22"/>
                <w:szCs w:val="22"/>
              </w:rPr>
              <w:t>ml0006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3300ED" w14:textId="77777777" w:rsidR="0056229D" w:rsidRPr="00CA1479" w:rsidRDefault="0056229D" w:rsidP="0056229D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6229D" w:rsidRPr="00CA1479" w14:paraId="40246A0E" w14:textId="77777777" w:rsidTr="001F1030">
        <w:trPr>
          <w:trHeight w:val="106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3189CB" w14:textId="289C6B39" w:rsidR="0056229D" w:rsidRPr="00CA1479" w:rsidRDefault="0056229D" w:rsidP="0056229D">
            <w:pPr>
              <w:pStyle w:val="NormalWeb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A1479">
              <w:rPr>
                <w:rFonts w:ascii="Arial" w:hAnsi="Arial" w:cs="Arial"/>
                <w:color w:val="000000"/>
                <w:sz w:val="22"/>
                <w:szCs w:val="22"/>
              </w:rPr>
              <w:t>chemical compound, drug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80075C" w14:textId="7394CE7C" w:rsidR="0056229D" w:rsidRPr="00CA1479" w:rsidRDefault="0056229D" w:rsidP="00331181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CA1479">
              <w:rPr>
                <w:rFonts w:ascii="Arial" w:hAnsi="Arial" w:cs="Arial"/>
                <w:color w:val="000000"/>
                <w:sz w:val="22"/>
                <w:szCs w:val="22"/>
              </w:rPr>
              <w:t>Wiskostatin</w:t>
            </w:r>
            <w:proofErr w:type="spellEnd"/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A753B9" w14:textId="4CF4F130" w:rsidR="0056229D" w:rsidRPr="00CA1479" w:rsidRDefault="000D4A69" w:rsidP="0056229D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igma Aldrich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43D16D" w14:textId="0C1595F4" w:rsidR="0056229D" w:rsidRPr="00CA1479" w:rsidRDefault="000D4A69" w:rsidP="0056229D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Cat#: </w:t>
            </w:r>
            <w:r w:rsidRPr="000D4A69">
              <w:rPr>
                <w:rFonts w:ascii="Arial" w:hAnsi="Arial" w:cs="Arial"/>
                <w:color w:val="000000"/>
                <w:sz w:val="22"/>
                <w:szCs w:val="22"/>
              </w:rPr>
              <w:t>w2270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C607C1" w14:textId="77777777" w:rsidR="0056229D" w:rsidRPr="00CA1479" w:rsidRDefault="0056229D" w:rsidP="0056229D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6229D" w:rsidRPr="00CA1479" w14:paraId="1235C6AF" w14:textId="77777777" w:rsidTr="001F1030">
        <w:trPr>
          <w:trHeight w:val="106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FC6443" w14:textId="69511A9C" w:rsidR="0056229D" w:rsidRPr="00CA1479" w:rsidRDefault="0056229D" w:rsidP="0056229D">
            <w:pPr>
              <w:pStyle w:val="NormalWeb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A1479">
              <w:rPr>
                <w:rFonts w:ascii="Arial" w:hAnsi="Arial" w:cs="Arial"/>
                <w:color w:val="000000"/>
                <w:sz w:val="22"/>
                <w:szCs w:val="22"/>
              </w:rPr>
              <w:t>chemical compound, drug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9F3913" w14:textId="717F42F5" w:rsidR="0056229D" w:rsidRPr="00CA1479" w:rsidRDefault="0056229D" w:rsidP="00331181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A1479">
              <w:rPr>
                <w:rFonts w:ascii="Arial" w:hAnsi="Arial" w:cs="Arial"/>
                <w:color w:val="000000"/>
                <w:sz w:val="22"/>
                <w:szCs w:val="22"/>
              </w:rPr>
              <w:t>smifH2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5D8CD5" w14:textId="751CF7E6" w:rsidR="0056229D" w:rsidRPr="00CA1479" w:rsidRDefault="000D4A69" w:rsidP="0056229D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Calbiochem</w:t>
            </w:r>
            <w:proofErr w:type="spellEnd"/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F095AD" w14:textId="3AA9AD09" w:rsidR="0056229D" w:rsidRPr="00CA1479" w:rsidRDefault="000D4A69" w:rsidP="0056229D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Cat#: </w:t>
            </w:r>
            <w:r w:rsidRPr="000D4A69">
              <w:rPr>
                <w:rFonts w:ascii="Arial" w:hAnsi="Arial" w:cs="Arial"/>
                <w:color w:val="000000"/>
                <w:sz w:val="22"/>
                <w:szCs w:val="22"/>
              </w:rPr>
              <w:t>344092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AB06EE" w14:textId="77777777" w:rsidR="0056229D" w:rsidRPr="00CA1479" w:rsidRDefault="0056229D" w:rsidP="0056229D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5595C" w:rsidRPr="00CA1479" w14:paraId="2B8EA99D" w14:textId="77777777" w:rsidTr="001F1030">
        <w:trPr>
          <w:trHeight w:val="106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A27ED2" w14:textId="75E271C9" w:rsidR="0015595C" w:rsidRPr="00CA1479" w:rsidRDefault="0015595C" w:rsidP="0056229D">
            <w:pPr>
              <w:pStyle w:val="NormalWeb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A1479">
              <w:rPr>
                <w:rFonts w:ascii="Arial" w:hAnsi="Arial" w:cs="Arial"/>
                <w:color w:val="000000"/>
                <w:sz w:val="22"/>
                <w:szCs w:val="22"/>
              </w:rPr>
              <w:t>chemical compound, drug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E80D91" w14:textId="602A7EE7" w:rsidR="0015595C" w:rsidRPr="00CA1479" w:rsidRDefault="0015595C" w:rsidP="00331181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CA1479">
              <w:rPr>
                <w:rFonts w:ascii="Arial" w:hAnsi="Arial" w:cs="Arial"/>
                <w:color w:val="000000"/>
                <w:sz w:val="22"/>
                <w:szCs w:val="22"/>
              </w:rPr>
              <w:t>PhosSTOP</w:t>
            </w:r>
            <w:proofErr w:type="spellEnd"/>
            <w:r w:rsidRPr="00CA1479">
              <w:rPr>
                <w:rFonts w:ascii="Arial" w:hAnsi="Arial" w:cs="Arial"/>
                <w:color w:val="000000"/>
                <w:sz w:val="22"/>
                <w:szCs w:val="22"/>
              </w:rPr>
              <w:t xml:space="preserve"> phosphatase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5D2DE6" w14:textId="41693395" w:rsidR="0015595C" w:rsidRPr="00CA1479" w:rsidRDefault="0015595C" w:rsidP="0056229D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A1479">
              <w:rPr>
                <w:rFonts w:ascii="Arial" w:hAnsi="Arial" w:cs="Arial"/>
                <w:color w:val="000000"/>
                <w:sz w:val="22"/>
                <w:szCs w:val="22"/>
              </w:rPr>
              <w:t>Roche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B68934" w14:textId="0C861EB8" w:rsidR="0015595C" w:rsidRPr="00CA1479" w:rsidRDefault="000D4A69" w:rsidP="0056229D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Cat#: </w:t>
            </w:r>
            <w:r w:rsidRPr="000D4A69">
              <w:rPr>
                <w:rFonts w:ascii="Arial" w:hAnsi="Arial" w:cs="Arial"/>
                <w:color w:val="000000"/>
                <w:sz w:val="22"/>
                <w:szCs w:val="22"/>
              </w:rPr>
              <w:t>04906845001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BA4FA7" w14:textId="77777777" w:rsidR="0015595C" w:rsidRPr="00CA1479" w:rsidRDefault="0015595C" w:rsidP="0056229D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5595C" w:rsidRPr="00CA1479" w14:paraId="004989B5" w14:textId="77777777" w:rsidTr="001F1030">
        <w:trPr>
          <w:trHeight w:val="106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CAF949" w14:textId="0B3426E8" w:rsidR="0015595C" w:rsidRPr="00CA1479" w:rsidRDefault="0015595C" w:rsidP="0056229D">
            <w:pPr>
              <w:pStyle w:val="NormalWeb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A1479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chemical compound, drug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CA2AD5" w14:textId="2CF792FF" w:rsidR="0015595C" w:rsidRPr="00CA1479" w:rsidRDefault="0015595C" w:rsidP="00331181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A1479">
              <w:rPr>
                <w:rFonts w:ascii="Arial" w:hAnsi="Arial" w:cs="Arial"/>
                <w:color w:val="000000"/>
                <w:sz w:val="22"/>
                <w:szCs w:val="22"/>
              </w:rPr>
              <w:t>HALT protease inhibitor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D9E187" w14:textId="1A46C0A5" w:rsidR="0015595C" w:rsidRPr="00CA1479" w:rsidRDefault="000D4A69" w:rsidP="0056229D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A1479">
              <w:rPr>
                <w:rFonts w:ascii="Arial" w:hAnsi="Arial" w:cs="Arial"/>
                <w:color w:val="000000"/>
                <w:sz w:val="22"/>
                <w:szCs w:val="22"/>
              </w:rPr>
              <w:t>Thermo Fisher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Scientific</w:t>
            </w:r>
            <w:r w:rsidRPr="00CA1479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="0015595C" w:rsidRPr="00CA1479">
              <w:rPr>
                <w:rFonts w:ascii="Arial" w:hAnsi="Arial" w:cs="Arial"/>
                <w:color w:val="000000"/>
                <w:sz w:val="22"/>
                <w:szCs w:val="22"/>
              </w:rPr>
              <w:t>Scientific</w:t>
            </w:r>
            <w:proofErr w:type="spellEnd"/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ADE211" w14:textId="11F58369" w:rsidR="0015595C" w:rsidRPr="00CA1479" w:rsidRDefault="000D4A69" w:rsidP="0056229D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Cat: </w:t>
            </w:r>
            <w:r w:rsidRPr="000D4A69">
              <w:rPr>
                <w:rFonts w:ascii="Arial" w:hAnsi="Arial" w:cs="Arial"/>
                <w:color w:val="000000"/>
                <w:sz w:val="22"/>
                <w:szCs w:val="22"/>
              </w:rPr>
              <w:t>PI-87785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C680D6" w14:textId="77777777" w:rsidR="0015595C" w:rsidRPr="00CA1479" w:rsidRDefault="0015595C" w:rsidP="0056229D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6229D" w:rsidRPr="00CA1479" w14:paraId="7CD5ADE6" w14:textId="77777777" w:rsidTr="001F1030">
        <w:trPr>
          <w:trHeight w:val="106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90CE89" w14:textId="7FA3202F" w:rsidR="0056229D" w:rsidRPr="00CA1479" w:rsidRDefault="0056229D" w:rsidP="0056229D">
            <w:pPr>
              <w:pStyle w:val="NormalWeb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A1479">
              <w:rPr>
                <w:rFonts w:ascii="Arial" w:hAnsi="Arial" w:cs="Arial"/>
                <w:color w:val="000000"/>
                <w:sz w:val="22"/>
                <w:szCs w:val="22"/>
              </w:rPr>
              <w:t>commercial assay or ki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5037FC" w14:textId="2FE164B0" w:rsidR="0056229D" w:rsidRPr="00CA1479" w:rsidRDefault="003C7BF2" w:rsidP="00331181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A1479">
              <w:rPr>
                <w:rFonts w:ascii="Arial" w:hAnsi="Arial" w:cs="Arial"/>
                <w:color w:val="000000"/>
                <w:sz w:val="22"/>
                <w:szCs w:val="22"/>
              </w:rPr>
              <w:t>GFP-Trap Magnetic Agarose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808CB2" w14:textId="187E4E0E" w:rsidR="0056229D" w:rsidRPr="00CA1479" w:rsidRDefault="0056229D" w:rsidP="0056229D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CA1479">
              <w:rPr>
                <w:rFonts w:ascii="Arial" w:hAnsi="Arial" w:cs="Arial"/>
                <w:color w:val="000000"/>
                <w:sz w:val="22"/>
                <w:szCs w:val="22"/>
              </w:rPr>
              <w:t>Chromotek</w:t>
            </w:r>
            <w:proofErr w:type="spellEnd"/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A273D0" w14:textId="7E90790C" w:rsidR="0056229D" w:rsidRPr="00CA1479" w:rsidRDefault="000D4A69" w:rsidP="0056229D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at#: gtma20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41C2A9" w14:textId="77777777" w:rsidR="0056229D" w:rsidRPr="00CA1479" w:rsidRDefault="0056229D" w:rsidP="0056229D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6229D" w:rsidRPr="00CA1479" w14:paraId="040C0998" w14:textId="77777777" w:rsidTr="001F1030">
        <w:trPr>
          <w:trHeight w:val="106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B59D97" w14:textId="22DD9815" w:rsidR="0056229D" w:rsidRPr="00CA1479" w:rsidRDefault="002D5E5D" w:rsidP="0056229D">
            <w:pPr>
              <w:pStyle w:val="NormalWeb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A1479">
              <w:rPr>
                <w:rFonts w:ascii="Arial" w:hAnsi="Arial" w:cs="Arial"/>
                <w:color w:val="000000"/>
                <w:sz w:val="22"/>
                <w:szCs w:val="22"/>
              </w:rPr>
              <w:t>commercial assay or ki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6B607B" w14:textId="5CD8C2C4" w:rsidR="0056229D" w:rsidRPr="00CA1479" w:rsidRDefault="0056229D" w:rsidP="00331181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A1479">
              <w:rPr>
                <w:rFonts w:ascii="Arial" w:hAnsi="Arial" w:cs="Arial"/>
                <w:sz w:val="22"/>
                <w:szCs w:val="22"/>
              </w:rPr>
              <w:t xml:space="preserve">Protein-G </w:t>
            </w:r>
            <w:proofErr w:type="spellStart"/>
            <w:r w:rsidRPr="00CA1479">
              <w:rPr>
                <w:rFonts w:ascii="Arial" w:hAnsi="Arial" w:cs="Arial"/>
                <w:sz w:val="22"/>
                <w:szCs w:val="22"/>
              </w:rPr>
              <w:t>Dynabeads</w:t>
            </w:r>
            <w:proofErr w:type="spellEnd"/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61121F" w14:textId="239BC3E3" w:rsidR="0056229D" w:rsidRPr="00CA1479" w:rsidRDefault="000D4A69" w:rsidP="0056229D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A1479">
              <w:rPr>
                <w:rFonts w:ascii="Arial" w:hAnsi="Arial" w:cs="Arial"/>
                <w:color w:val="000000"/>
                <w:sz w:val="22"/>
                <w:szCs w:val="22"/>
              </w:rPr>
              <w:t>Thermo Fisher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Scientific</w:t>
            </w:r>
            <w:r w:rsidRPr="00CA1479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="0056229D" w:rsidRPr="00CA1479">
              <w:rPr>
                <w:rFonts w:ascii="Arial" w:hAnsi="Arial" w:cs="Arial"/>
                <w:sz w:val="22"/>
                <w:szCs w:val="22"/>
              </w:rPr>
              <w:t>Scientific</w:t>
            </w:r>
            <w:proofErr w:type="spellEnd"/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00F506" w14:textId="46676C74" w:rsidR="0056229D" w:rsidRPr="00CA1479" w:rsidRDefault="000D4A69" w:rsidP="0056229D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Cat: </w:t>
            </w:r>
            <w:r w:rsidRPr="000D4A69">
              <w:rPr>
                <w:rFonts w:ascii="Arial" w:hAnsi="Arial" w:cs="Arial"/>
                <w:color w:val="000000"/>
                <w:sz w:val="22"/>
                <w:szCs w:val="22"/>
              </w:rPr>
              <w:t>10003D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C49EC7" w14:textId="77777777" w:rsidR="0056229D" w:rsidRPr="00CA1479" w:rsidRDefault="0056229D" w:rsidP="0056229D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6229D" w:rsidRPr="00CA1479" w14:paraId="20285AAD" w14:textId="77777777" w:rsidTr="001F1030">
        <w:trPr>
          <w:trHeight w:val="106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3158BC" w14:textId="2580584F" w:rsidR="0056229D" w:rsidRPr="00CA1479" w:rsidRDefault="00183C3B" w:rsidP="0056229D">
            <w:pPr>
              <w:pStyle w:val="NormalWeb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A1479">
              <w:rPr>
                <w:rFonts w:ascii="Arial" w:hAnsi="Arial" w:cs="Arial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25E02A" w14:textId="6E4A7CC0" w:rsidR="0056229D" w:rsidRPr="00CA1479" w:rsidRDefault="0056229D" w:rsidP="00331181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A1479">
              <w:rPr>
                <w:rFonts w:ascii="Arial" w:hAnsi="Arial" w:cs="Arial"/>
                <w:sz w:val="22"/>
                <w:szCs w:val="22"/>
              </w:rPr>
              <w:t>α-FLAG</w:t>
            </w:r>
            <w:r w:rsidR="00183C3B" w:rsidRPr="00CA1479">
              <w:rPr>
                <w:rFonts w:ascii="Arial" w:hAnsi="Arial" w:cs="Arial"/>
                <w:sz w:val="22"/>
                <w:szCs w:val="22"/>
              </w:rPr>
              <w:t xml:space="preserve"> (mouse, monoclonal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158A1E" w14:textId="23F1098A" w:rsidR="0056229D" w:rsidRPr="00CA1479" w:rsidRDefault="001F5C19" w:rsidP="0056229D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A1479">
              <w:rPr>
                <w:rFonts w:ascii="Arial" w:hAnsi="Arial" w:cs="Arial"/>
                <w:sz w:val="22"/>
                <w:szCs w:val="22"/>
              </w:rPr>
              <w:t>Sigma Aldrich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607917" w14:textId="15E56836" w:rsidR="0056229D" w:rsidRPr="00CA1479" w:rsidRDefault="000D4A69" w:rsidP="0056229D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D4A69">
              <w:rPr>
                <w:rFonts w:ascii="Arial" w:hAnsi="Arial" w:cs="Arial"/>
                <w:color w:val="000000"/>
                <w:sz w:val="22"/>
                <w:szCs w:val="22"/>
              </w:rPr>
              <w:t xml:space="preserve">Cat# F1804, </w:t>
            </w:r>
            <w:proofErr w:type="gramStart"/>
            <w:r w:rsidRPr="000D4A69">
              <w:rPr>
                <w:rFonts w:ascii="Arial" w:hAnsi="Arial" w:cs="Arial"/>
                <w:color w:val="000000"/>
                <w:sz w:val="22"/>
                <w:szCs w:val="22"/>
              </w:rPr>
              <w:t>RRID:</w:t>
            </w:r>
            <w:r w:rsidRPr="000D4A69">
              <w:rPr>
                <w:rFonts w:ascii="Arial" w:hAnsi="Arial" w:cs="Arial"/>
                <w:color w:val="000000"/>
                <w:sz w:val="22"/>
                <w:szCs w:val="22"/>
                <w:u w:val="single"/>
              </w:rPr>
              <w:t>AB</w:t>
            </w:r>
            <w:proofErr w:type="gramEnd"/>
            <w:r w:rsidRPr="000D4A69">
              <w:rPr>
                <w:rFonts w:ascii="Arial" w:hAnsi="Arial" w:cs="Arial"/>
                <w:color w:val="000000"/>
                <w:sz w:val="22"/>
                <w:szCs w:val="22"/>
                <w:u w:val="single"/>
              </w:rPr>
              <w:t>_262044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12392D" w14:textId="0B32B6FA" w:rsidR="0056229D" w:rsidRPr="00CA1479" w:rsidRDefault="00C53310" w:rsidP="0056229D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A1479">
              <w:rPr>
                <w:rFonts w:ascii="Arial" w:hAnsi="Arial" w:cs="Arial"/>
                <w:sz w:val="22"/>
                <w:szCs w:val="22"/>
              </w:rPr>
              <w:t>Wb (1:5000), IP (3</w:t>
            </w:r>
            <w:r w:rsidR="000F7DE4" w:rsidRPr="00CA1479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CA1479">
              <w:rPr>
                <w:rFonts w:ascii="Arial" w:hAnsi="Arial" w:cs="Arial"/>
                <w:sz w:val="22"/>
                <w:szCs w:val="22"/>
                <w:lang w:val="el-GR"/>
              </w:rPr>
              <w:t>μ</w:t>
            </w:r>
            <w:r w:rsidRPr="00CA1479">
              <w:rPr>
                <w:rFonts w:ascii="Arial" w:hAnsi="Arial" w:cs="Arial"/>
                <w:sz w:val="22"/>
                <w:szCs w:val="22"/>
                <w:lang w:val="en-US"/>
              </w:rPr>
              <w:t>g)</w:t>
            </w:r>
          </w:p>
        </w:tc>
      </w:tr>
      <w:tr w:rsidR="0056229D" w:rsidRPr="00CA1479" w14:paraId="4A003161" w14:textId="77777777" w:rsidTr="001F1030">
        <w:trPr>
          <w:trHeight w:val="106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E6C778" w14:textId="44B1A9BD" w:rsidR="0056229D" w:rsidRPr="00CA1479" w:rsidRDefault="00183C3B" w:rsidP="0056229D">
            <w:pPr>
              <w:pStyle w:val="NormalWeb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A1479">
              <w:rPr>
                <w:rFonts w:ascii="Arial" w:hAnsi="Arial" w:cs="Arial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7EF8C2" w14:textId="6D666DBD" w:rsidR="0056229D" w:rsidRPr="00CA1479" w:rsidRDefault="0056229D" w:rsidP="00331181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A1479">
              <w:rPr>
                <w:rFonts w:ascii="Arial" w:hAnsi="Arial" w:cs="Arial"/>
                <w:sz w:val="22"/>
                <w:szCs w:val="22"/>
                <w:lang w:val="el-GR"/>
              </w:rPr>
              <w:t>α</w:t>
            </w:r>
            <w:r w:rsidRPr="00CA1479">
              <w:rPr>
                <w:rFonts w:ascii="Arial" w:hAnsi="Arial" w:cs="Arial"/>
                <w:sz w:val="22"/>
                <w:szCs w:val="22"/>
              </w:rPr>
              <w:t>-Grb2</w:t>
            </w:r>
            <w:r w:rsidR="00FC1DFE" w:rsidRPr="00CA1479">
              <w:rPr>
                <w:rFonts w:ascii="Arial" w:hAnsi="Arial" w:cs="Arial"/>
                <w:sz w:val="22"/>
                <w:szCs w:val="22"/>
              </w:rPr>
              <w:t xml:space="preserve"> (</w:t>
            </w:r>
            <w:r w:rsidR="00C53310" w:rsidRPr="00CA1479">
              <w:rPr>
                <w:rFonts w:ascii="Arial" w:hAnsi="Arial" w:cs="Arial"/>
                <w:sz w:val="22"/>
                <w:szCs w:val="22"/>
              </w:rPr>
              <w:t>mouse, monoclonal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1A0879" w14:textId="7D50888A" w:rsidR="0056229D" w:rsidRPr="00CA1479" w:rsidRDefault="00FC1DFE" w:rsidP="0056229D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A1479">
              <w:rPr>
                <w:rFonts w:ascii="Arial" w:hAnsi="Arial" w:cs="Arial"/>
                <w:color w:val="000000"/>
                <w:sz w:val="22"/>
                <w:szCs w:val="22"/>
              </w:rPr>
              <w:t>BD Biosciences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C3F1F5" w14:textId="691168ED" w:rsidR="0056229D" w:rsidRPr="00CA1479" w:rsidRDefault="000D4A69" w:rsidP="0056229D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D4A69">
              <w:rPr>
                <w:rFonts w:ascii="Arial" w:hAnsi="Arial" w:cs="Arial"/>
                <w:sz w:val="22"/>
                <w:szCs w:val="22"/>
              </w:rPr>
              <w:t xml:space="preserve">Cat# 610111, </w:t>
            </w:r>
            <w:proofErr w:type="gramStart"/>
            <w:r w:rsidRPr="000D4A69">
              <w:rPr>
                <w:rFonts w:ascii="Arial" w:hAnsi="Arial" w:cs="Arial"/>
                <w:sz w:val="22"/>
                <w:szCs w:val="22"/>
              </w:rPr>
              <w:t>RRID:</w:t>
            </w:r>
            <w:r w:rsidRPr="000D4A69">
              <w:rPr>
                <w:rFonts w:ascii="Arial" w:hAnsi="Arial" w:cs="Arial"/>
                <w:sz w:val="22"/>
                <w:szCs w:val="22"/>
                <w:u w:val="single"/>
              </w:rPr>
              <w:t>AB</w:t>
            </w:r>
            <w:proofErr w:type="gramEnd"/>
            <w:r w:rsidRPr="000D4A69">
              <w:rPr>
                <w:rFonts w:ascii="Arial" w:hAnsi="Arial" w:cs="Arial"/>
                <w:sz w:val="22"/>
                <w:szCs w:val="22"/>
                <w:u w:val="single"/>
              </w:rPr>
              <w:t>_397517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262256" w14:textId="577A1DD2" w:rsidR="0056229D" w:rsidRPr="00CA1479" w:rsidRDefault="00C53310" w:rsidP="0056229D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CA1479">
              <w:rPr>
                <w:rFonts w:ascii="Arial" w:hAnsi="Arial" w:cs="Arial"/>
                <w:sz w:val="22"/>
                <w:szCs w:val="22"/>
              </w:rPr>
              <w:t>Wb (</w:t>
            </w:r>
            <w:r w:rsidR="00FC1DFE" w:rsidRPr="00CA1479">
              <w:rPr>
                <w:rFonts w:ascii="Arial" w:hAnsi="Arial" w:cs="Arial"/>
                <w:sz w:val="22"/>
                <w:szCs w:val="22"/>
              </w:rPr>
              <w:t>1:5000</w:t>
            </w:r>
            <w:r w:rsidRPr="00CA1479"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56229D" w:rsidRPr="00CA1479" w14:paraId="7AD0ABA8" w14:textId="77777777" w:rsidTr="001F1030">
        <w:trPr>
          <w:trHeight w:val="106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66D9F0" w14:textId="0B6B0008" w:rsidR="0056229D" w:rsidRPr="00CA1479" w:rsidRDefault="00183C3B" w:rsidP="0056229D">
            <w:pPr>
              <w:pStyle w:val="NormalWeb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A1479">
              <w:rPr>
                <w:rFonts w:ascii="Arial" w:hAnsi="Arial" w:cs="Arial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C3AABF" w14:textId="16087C32" w:rsidR="00C53310" w:rsidRPr="00CA1479" w:rsidRDefault="0056229D" w:rsidP="00331181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A1479">
              <w:rPr>
                <w:rFonts w:ascii="Arial" w:hAnsi="Arial" w:cs="Arial"/>
                <w:sz w:val="22"/>
                <w:szCs w:val="22"/>
                <w:lang w:val="el-GR"/>
              </w:rPr>
              <w:t>α</w:t>
            </w:r>
            <w:r w:rsidRPr="00CA1479">
              <w:rPr>
                <w:rFonts w:ascii="Arial" w:hAnsi="Arial" w:cs="Arial"/>
                <w:sz w:val="22"/>
                <w:szCs w:val="22"/>
              </w:rPr>
              <w:t>-tubulin</w:t>
            </w:r>
            <w:r w:rsidR="00331181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C53310" w:rsidRPr="00CA1479">
              <w:rPr>
                <w:rFonts w:ascii="Arial" w:hAnsi="Arial" w:cs="Arial"/>
                <w:sz w:val="22"/>
                <w:szCs w:val="22"/>
              </w:rPr>
              <w:t>(rat, monoclonal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7A4412" w14:textId="192DEF24" w:rsidR="0056229D" w:rsidRPr="00CA1479" w:rsidRDefault="000D4A69" w:rsidP="0056229D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A1479">
              <w:rPr>
                <w:rFonts w:ascii="Arial" w:hAnsi="Arial" w:cs="Arial"/>
                <w:color w:val="000000"/>
                <w:sz w:val="22"/>
                <w:szCs w:val="22"/>
              </w:rPr>
              <w:t>Thermo Fisher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Scientific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92227B" w14:textId="0E50EA64" w:rsidR="0056229D" w:rsidRPr="00CA1479" w:rsidRDefault="000D4A69" w:rsidP="0056229D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D4A69">
              <w:rPr>
                <w:rFonts w:ascii="Arial" w:hAnsi="Arial" w:cs="Arial"/>
                <w:color w:val="000000"/>
                <w:sz w:val="22"/>
                <w:szCs w:val="22"/>
              </w:rPr>
              <w:t xml:space="preserve">Cat# MA1-80017, </w:t>
            </w:r>
            <w:proofErr w:type="gramStart"/>
            <w:r w:rsidRPr="000D4A69">
              <w:rPr>
                <w:rFonts w:ascii="Arial" w:hAnsi="Arial" w:cs="Arial"/>
                <w:color w:val="000000"/>
                <w:sz w:val="22"/>
                <w:szCs w:val="22"/>
              </w:rPr>
              <w:t>RRID:</w:t>
            </w:r>
            <w:r w:rsidRPr="000D4A69">
              <w:rPr>
                <w:rFonts w:ascii="Arial" w:hAnsi="Arial" w:cs="Arial"/>
                <w:color w:val="000000"/>
                <w:sz w:val="22"/>
                <w:szCs w:val="22"/>
                <w:u w:val="single"/>
              </w:rPr>
              <w:t>AB</w:t>
            </w:r>
            <w:proofErr w:type="gramEnd"/>
            <w:r w:rsidRPr="000D4A69">
              <w:rPr>
                <w:rFonts w:ascii="Arial" w:hAnsi="Arial" w:cs="Arial"/>
                <w:color w:val="000000"/>
                <w:sz w:val="22"/>
                <w:szCs w:val="22"/>
                <w:u w:val="single"/>
              </w:rPr>
              <w:t>_2210201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41AE83" w14:textId="388C0799" w:rsidR="0056229D" w:rsidRPr="00CA1479" w:rsidRDefault="00C53310" w:rsidP="0056229D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CA1479">
              <w:rPr>
                <w:rFonts w:ascii="Arial" w:hAnsi="Arial" w:cs="Arial"/>
                <w:sz w:val="22"/>
                <w:szCs w:val="22"/>
              </w:rPr>
              <w:t>Wb (1:5000)</w:t>
            </w:r>
          </w:p>
        </w:tc>
      </w:tr>
      <w:tr w:rsidR="0056229D" w:rsidRPr="00CA1479" w14:paraId="49E05D07" w14:textId="77777777" w:rsidTr="001F1030">
        <w:trPr>
          <w:trHeight w:val="106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08E5B5" w14:textId="06C35FEF" w:rsidR="0056229D" w:rsidRPr="00CA1479" w:rsidRDefault="00183C3B" w:rsidP="0056229D">
            <w:pPr>
              <w:pStyle w:val="NormalWeb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A1479">
              <w:rPr>
                <w:rFonts w:ascii="Arial" w:hAnsi="Arial" w:cs="Arial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6123EC" w14:textId="769159B4" w:rsidR="0056229D" w:rsidRPr="00CA1479" w:rsidRDefault="0056229D" w:rsidP="00331181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A1479">
              <w:rPr>
                <w:rFonts w:ascii="Arial" w:hAnsi="Arial" w:cs="Arial"/>
                <w:sz w:val="22"/>
                <w:szCs w:val="22"/>
                <w:lang w:val="el-GR"/>
              </w:rPr>
              <w:t>α</w:t>
            </w:r>
            <w:r w:rsidRPr="00CA1479">
              <w:rPr>
                <w:rFonts w:ascii="Arial" w:hAnsi="Arial" w:cs="Arial"/>
                <w:sz w:val="22"/>
                <w:szCs w:val="22"/>
              </w:rPr>
              <w:t>-</w:t>
            </w:r>
            <w:proofErr w:type="spellStart"/>
            <w:r w:rsidRPr="00CA1479">
              <w:rPr>
                <w:rFonts w:ascii="Arial" w:hAnsi="Arial" w:cs="Arial"/>
                <w:sz w:val="22"/>
                <w:szCs w:val="22"/>
              </w:rPr>
              <w:t>pTyr</w:t>
            </w:r>
            <w:proofErr w:type="spellEnd"/>
            <w:r w:rsidR="00B20DBE" w:rsidRPr="00CA1479">
              <w:rPr>
                <w:rFonts w:ascii="Arial" w:hAnsi="Arial" w:cs="Arial"/>
                <w:sz w:val="22"/>
                <w:szCs w:val="22"/>
              </w:rPr>
              <w:t xml:space="preserve"> (rabbit, polyclonal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AC0666" w14:textId="0637FC1D" w:rsidR="0056229D" w:rsidRPr="00CA1479" w:rsidRDefault="001F5C19" w:rsidP="0056229D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A1479">
              <w:rPr>
                <w:rFonts w:ascii="Arial" w:hAnsi="Arial" w:cs="Arial"/>
                <w:sz w:val="22"/>
                <w:szCs w:val="22"/>
              </w:rPr>
              <w:t xml:space="preserve">Cell </w:t>
            </w:r>
            <w:proofErr w:type="spellStart"/>
            <w:r w:rsidRPr="00CA1479">
              <w:rPr>
                <w:rFonts w:ascii="Arial" w:hAnsi="Arial" w:cs="Arial"/>
                <w:sz w:val="22"/>
                <w:szCs w:val="22"/>
              </w:rPr>
              <w:t>Signaling</w:t>
            </w:r>
            <w:proofErr w:type="spellEnd"/>
            <w:r w:rsidRPr="00CA1479">
              <w:rPr>
                <w:rFonts w:ascii="Arial" w:hAnsi="Arial" w:cs="Arial"/>
                <w:sz w:val="22"/>
                <w:szCs w:val="22"/>
              </w:rPr>
              <w:t xml:space="preserve"> Technology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7E65F2" w14:textId="6A00A779" w:rsidR="0056229D" w:rsidRPr="00CA1479" w:rsidRDefault="000D4A69" w:rsidP="0056229D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D4A69">
              <w:rPr>
                <w:rFonts w:ascii="Arial" w:hAnsi="Arial" w:cs="Arial"/>
                <w:color w:val="000000"/>
                <w:sz w:val="22"/>
                <w:szCs w:val="22"/>
              </w:rPr>
              <w:t xml:space="preserve">Cat# 8954, </w:t>
            </w:r>
            <w:proofErr w:type="gramStart"/>
            <w:r w:rsidRPr="000D4A69">
              <w:rPr>
                <w:rFonts w:ascii="Arial" w:hAnsi="Arial" w:cs="Arial"/>
                <w:color w:val="000000"/>
                <w:sz w:val="22"/>
                <w:szCs w:val="22"/>
              </w:rPr>
              <w:t>RRID:</w:t>
            </w:r>
            <w:r w:rsidRPr="000D4A69">
              <w:rPr>
                <w:rFonts w:ascii="Arial" w:hAnsi="Arial" w:cs="Arial"/>
                <w:color w:val="000000"/>
                <w:sz w:val="22"/>
                <w:szCs w:val="22"/>
                <w:u w:val="single"/>
              </w:rPr>
              <w:t>AB</w:t>
            </w:r>
            <w:proofErr w:type="gramEnd"/>
            <w:r w:rsidRPr="000D4A69">
              <w:rPr>
                <w:rFonts w:ascii="Arial" w:hAnsi="Arial" w:cs="Arial"/>
                <w:color w:val="000000"/>
                <w:sz w:val="22"/>
                <w:szCs w:val="22"/>
                <w:u w:val="single"/>
              </w:rPr>
              <w:t>_2687925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19EE86" w14:textId="43766D8D" w:rsidR="0056229D" w:rsidRPr="00CA1479" w:rsidRDefault="00C53310" w:rsidP="0056229D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CA1479">
              <w:rPr>
                <w:rFonts w:ascii="Arial" w:hAnsi="Arial" w:cs="Arial"/>
                <w:sz w:val="22"/>
                <w:szCs w:val="22"/>
              </w:rPr>
              <w:t>Wb (</w:t>
            </w:r>
            <w:r w:rsidR="005A19F5" w:rsidRPr="00CA1479">
              <w:rPr>
                <w:rFonts w:ascii="Arial" w:hAnsi="Arial" w:cs="Arial"/>
                <w:sz w:val="22"/>
                <w:szCs w:val="22"/>
              </w:rPr>
              <w:t>1:2000</w:t>
            </w:r>
            <w:r w:rsidRPr="00CA1479"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56229D" w:rsidRPr="00CA1479" w14:paraId="4F704C78" w14:textId="77777777" w:rsidTr="001F1030">
        <w:trPr>
          <w:trHeight w:val="106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D4AB31" w14:textId="5C12F2D3" w:rsidR="0056229D" w:rsidRPr="00CA1479" w:rsidRDefault="00183C3B" w:rsidP="0056229D">
            <w:pPr>
              <w:pStyle w:val="NormalWeb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A1479">
              <w:rPr>
                <w:rFonts w:ascii="Arial" w:hAnsi="Arial" w:cs="Arial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B840FB" w14:textId="67D01B28" w:rsidR="0056229D" w:rsidRPr="00CA1479" w:rsidRDefault="0056229D" w:rsidP="00331181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A1479">
              <w:rPr>
                <w:rFonts w:ascii="Arial" w:hAnsi="Arial" w:cs="Arial"/>
                <w:color w:val="000000"/>
                <w:sz w:val="22"/>
                <w:szCs w:val="22"/>
              </w:rPr>
              <w:t>α-GFP</w:t>
            </w:r>
            <w:r w:rsidR="00C53310" w:rsidRPr="00CA1479">
              <w:rPr>
                <w:rFonts w:ascii="Arial" w:hAnsi="Arial" w:cs="Arial"/>
                <w:color w:val="000000"/>
                <w:sz w:val="22"/>
                <w:szCs w:val="22"/>
              </w:rPr>
              <w:t xml:space="preserve"> (mouse, monoclonal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A1B047" w14:textId="7AA3D5F3" w:rsidR="0056229D" w:rsidRPr="00CA1479" w:rsidRDefault="000D4A69" w:rsidP="0056229D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Molecular Probes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F47E7E" w14:textId="15CE1FFF" w:rsidR="0056229D" w:rsidRPr="00CA1479" w:rsidRDefault="000D4A69" w:rsidP="0056229D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D4A69">
              <w:rPr>
                <w:rFonts w:ascii="Arial" w:hAnsi="Arial" w:cs="Arial"/>
                <w:color w:val="000000"/>
                <w:sz w:val="22"/>
                <w:szCs w:val="22"/>
              </w:rPr>
              <w:t xml:space="preserve">Cat# A-11120, </w:t>
            </w:r>
            <w:proofErr w:type="gramStart"/>
            <w:r w:rsidRPr="000D4A69">
              <w:rPr>
                <w:rFonts w:ascii="Arial" w:hAnsi="Arial" w:cs="Arial"/>
                <w:color w:val="000000"/>
                <w:sz w:val="22"/>
                <w:szCs w:val="22"/>
              </w:rPr>
              <w:t>RRID:</w:t>
            </w:r>
            <w:r w:rsidRPr="000D4A69">
              <w:rPr>
                <w:rFonts w:ascii="Arial" w:hAnsi="Arial" w:cs="Arial"/>
                <w:color w:val="000000"/>
                <w:sz w:val="22"/>
                <w:szCs w:val="22"/>
                <w:u w:val="single"/>
              </w:rPr>
              <w:t>AB</w:t>
            </w:r>
            <w:proofErr w:type="gramEnd"/>
            <w:r w:rsidRPr="000D4A69">
              <w:rPr>
                <w:rFonts w:ascii="Arial" w:hAnsi="Arial" w:cs="Arial"/>
                <w:color w:val="000000"/>
                <w:sz w:val="22"/>
                <w:szCs w:val="22"/>
                <w:u w:val="single"/>
              </w:rPr>
              <w:t>_221568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A5746C" w14:textId="6FF7E94A" w:rsidR="0056229D" w:rsidRPr="00CA1479" w:rsidRDefault="00C53310" w:rsidP="0056229D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CA1479">
              <w:rPr>
                <w:rFonts w:ascii="Arial" w:hAnsi="Arial" w:cs="Arial"/>
                <w:sz w:val="22"/>
                <w:szCs w:val="22"/>
              </w:rPr>
              <w:t>Wb (1:10,000)</w:t>
            </w:r>
          </w:p>
        </w:tc>
      </w:tr>
      <w:tr w:rsidR="001F5C19" w:rsidRPr="00CA1479" w14:paraId="5DF49D1C" w14:textId="77777777" w:rsidTr="001F1030">
        <w:trPr>
          <w:trHeight w:val="106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E1157D" w14:textId="3E696ED7" w:rsidR="001F5C19" w:rsidRPr="00CA1479" w:rsidRDefault="001F5C19" w:rsidP="0056229D">
            <w:pPr>
              <w:pStyle w:val="NormalWeb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A1479">
              <w:rPr>
                <w:rFonts w:ascii="Arial" w:hAnsi="Arial" w:cs="Arial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024D8E" w14:textId="0FD8E7A5" w:rsidR="001F5C19" w:rsidRPr="00CA1479" w:rsidRDefault="001F5C19" w:rsidP="00331181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A1479">
              <w:rPr>
                <w:rFonts w:ascii="Arial" w:hAnsi="Arial" w:cs="Arial"/>
                <w:color w:val="000000"/>
                <w:sz w:val="22"/>
                <w:szCs w:val="22"/>
              </w:rPr>
              <w:t>α-GFP</w:t>
            </w:r>
            <w:r w:rsidR="00C53310" w:rsidRPr="00CA1479">
              <w:rPr>
                <w:rFonts w:ascii="Arial" w:hAnsi="Arial" w:cs="Arial"/>
                <w:color w:val="000000"/>
                <w:sz w:val="22"/>
                <w:szCs w:val="22"/>
              </w:rPr>
              <w:t xml:space="preserve"> (rabbit, polyclonal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65FEDB" w14:textId="249DCAF0" w:rsidR="001F5C19" w:rsidRPr="00CA1479" w:rsidRDefault="000D4A69" w:rsidP="0056229D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igma Aldrich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EEC8DD" w14:textId="37458DF8" w:rsidR="001F5C19" w:rsidRPr="00CA1479" w:rsidRDefault="000D4A69" w:rsidP="0056229D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D4A69">
              <w:rPr>
                <w:rFonts w:ascii="Arial" w:hAnsi="Arial" w:cs="Arial"/>
                <w:color w:val="000000"/>
                <w:sz w:val="22"/>
                <w:szCs w:val="22"/>
              </w:rPr>
              <w:t xml:space="preserve">Cat# G1544, </w:t>
            </w:r>
            <w:proofErr w:type="gramStart"/>
            <w:r w:rsidRPr="000D4A69">
              <w:rPr>
                <w:rFonts w:ascii="Arial" w:hAnsi="Arial" w:cs="Arial"/>
                <w:color w:val="000000"/>
                <w:sz w:val="22"/>
                <w:szCs w:val="22"/>
              </w:rPr>
              <w:t>RRID:</w:t>
            </w:r>
            <w:r w:rsidRPr="000D4A69">
              <w:rPr>
                <w:rFonts w:ascii="Arial" w:hAnsi="Arial" w:cs="Arial"/>
                <w:color w:val="000000"/>
                <w:sz w:val="22"/>
                <w:szCs w:val="22"/>
                <w:u w:val="single"/>
              </w:rPr>
              <w:t>AB</w:t>
            </w:r>
            <w:proofErr w:type="gramEnd"/>
            <w:r w:rsidRPr="000D4A69">
              <w:rPr>
                <w:rFonts w:ascii="Arial" w:hAnsi="Arial" w:cs="Arial"/>
                <w:color w:val="000000"/>
                <w:sz w:val="22"/>
                <w:szCs w:val="22"/>
                <w:u w:val="single"/>
              </w:rPr>
              <w:t>_439690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9C8DB1" w14:textId="6ECD83D4" w:rsidR="001F5C19" w:rsidRPr="00CA1479" w:rsidRDefault="00C53310" w:rsidP="0056229D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CA1479">
              <w:rPr>
                <w:rFonts w:ascii="Arial" w:hAnsi="Arial" w:cs="Arial"/>
                <w:sz w:val="22"/>
                <w:szCs w:val="22"/>
              </w:rPr>
              <w:t>Wb (1:5000)</w:t>
            </w:r>
          </w:p>
        </w:tc>
      </w:tr>
      <w:tr w:rsidR="0056229D" w:rsidRPr="00CA1479" w14:paraId="375FA8A2" w14:textId="77777777" w:rsidTr="001F1030">
        <w:trPr>
          <w:trHeight w:val="106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0F09C9" w14:textId="251F7243" w:rsidR="0056229D" w:rsidRPr="00CA1479" w:rsidRDefault="00183C3B" w:rsidP="0056229D">
            <w:pPr>
              <w:pStyle w:val="NormalWeb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A1479">
              <w:rPr>
                <w:rFonts w:ascii="Arial" w:hAnsi="Arial" w:cs="Arial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F73C4A" w14:textId="6848ACA7" w:rsidR="0056229D" w:rsidRPr="00CA1479" w:rsidRDefault="0056229D" w:rsidP="00331181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A1479">
              <w:rPr>
                <w:rFonts w:ascii="Arial" w:hAnsi="Arial" w:cs="Arial"/>
                <w:sz w:val="22"/>
                <w:szCs w:val="22"/>
                <w:lang w:val="el-GR"/>
              </w:rPr>
              <w:t>α</w:t>
            </w:r>
            <w:r w:rsidRPr="00CA1479">
              <w:rPr>
                <w:rFonts w:ascii="Arial" w:hAnsi="Arial" w:cs="Arial"/>
                <w:sz w:val="22"/>
                <w:szCs w:val="22"/>
              </w:rPr>
              <w:t>-mouse HRP</w:t>
            </w:r>
            <w:r w:rsidR="00A125EA" w:rsidRPr="00CA1479">
              <w:rPr>
                <w:rFonts w:ascii="Arial" w:hAnsi="Arial" w:cs="Arial"/>
                <w:sz w:val="22"/>
                <w:szCs w:val="22"/>
              </w:rPr>
              <w:t xml:space="preserve"> (donkey, polyclonal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D0954E" w14:textId="3DFE12A8" w:rsidR="0056229D" w:rsidRPr="00CA1479" w:rsidRDefault="001F5C19" w:rsidP="0056229D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A1479">
              <w:rPr>
                <w:rFonts w:ascii="Arial" w:hAnsi="Arial" w:cs="Arial"/>
                <w:sz w:val="22"/>
                <w:szCs w:val="22"/>
              </w:rPr>
              <w:t xml:space="preserve">Jackson </w:t>
            </w:r>
            <w:proofErr w:type="spellStart"/>
            <w:r w:rsidR="00020D46" w:rsidRPr="00CA1479">
              <w:rPr>
                <w:rFonts w:ascii="Arial" w:hAnsi="Arial" w:cs="Arial"/>
                <w:sz w:val="22"/>
                <w:szCs w:val="22"/>
              </w:rPr>
              <w:t>ImmunoResearch</w:t>
            </w:r>
            <w:proofErr w:type="spellEnd"/>
            <w:r w:rsidR="00020D46" w:rsidRPr="00CA1479">
              <w:rPr>
                <w:rFonts w:ascii="Arial" w:hAnsi="Arial" w:cs="Arial"/>
                <w:sz w:val="22"/>
                <w:szCs w:val="22"/>
              </w:rPr>
              <w:t xml:space="preserve"> Labs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FCDAE7" w14:textId="5E2844DE" w:rsidR="0056229D" w:rsidRPr="00CA1479" w:rsidRDefault="000D4A69" w:rsidP="0056229D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D4A69">
              <w:rPr>
                <w:rFonts w:ascii="Arial" w:hAnsi="Arial" w:cs="Arial"/>
                <w:color w:val="000000"/>
                <w:sz w:val="22"/>
                <w:szCs w:val="22"/>
              </w:rPr>
              <w:t xml:space="preserve">Cat# 715-035-151, </w:t>
            </w:r>
            <w:proofErr w:type="gramStart"/>
            <w:r w:rsidRPr="000D4A69">
              <w:rPr>
                <w:rFonts w:ascii="Arial" w:hAnsi="Arial" w:cs="Arial"/>
                <w:color w:val="000000"/>
                <w:sz w:val="22"/>
                <w:szCs w:val="22"/>
              </w:rPr>
              <w:t>RRID:</w:t>
            </w:r>
            <w:r w:rsidRPr="000D4A69">
              <w:rPr>
                <w:rFonts w:ascii="Arial" w:hAnsi="Arial" w:cs="Arial"/>
                <w:color w:val="000000"/>
                <w:sz w:val="22"/>
                <w:szCs w:val="22"/>
                <w:u w:val="single"/>
              </w:rPr>
              <w:t>AB</w:t>
            </w:r>
            <w:proofErr w:type="gramEnd"/>
            <w:r w:rsidRPr="000D4A69">
              <w:rPr>
                <w:rFonts w:ascii="Arial" w:hAnsi="Arial" w:cs="Arial"/>
                <w:color w:val="000000"/>
                <w:sz w:val="22"/>
                <w:szCs w:val="22"/>
                <w:u w:val="single"/>
              </w:rPr>
              <w:t>_2340771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66BCA4" w14:textId="0B51B16F" w:rsidR="0056229D" w:rsidRPr="00CA1479" w:rsidRDefault="00C53310" w:rsidP="0056229D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CA1479">
              <w:rPr>
                <w:rFonts w:ascii="Arial" w:hAnsi="Arial" w:cs="Arial"/>
                <w:sz w:val="22"/>
                <w:szCs w:val="22"/>
              </w:rPr>
              <w:t>Wb (</w:t>
            </w:r>
            <w:r w:rsidR="001F5C19" w:rsidRPr="00CA1479">
              <w:rPr>
                <w:rFonts w:ascii="Arial" w:hAnsi="Arial" w:cs="Arial"/>
                <w:sz w:val="22"/>
                <w:szCs w:val="22"/>
              </w:rPr>
              <w:t>1:5000</w:t>
            </w:r>
            <w:r w:rsidRPr="00CA1479"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1F5C19" w:rsidRPr="00CA1479" w14:paraId="133A1077" w14:textId="77777777" w:rsidTr="001F1030">
        <w:trPr>
          <w:trHeight w:val="106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8F5300" w14:textId="6E851FC6" w:rsidR="001F5C19" w:rsidRPr="00CA1479" w:rsidRDefault="001F5C19" w:rsidP="0056229D">
            <w:pPr>
              <w:pStyle w:val="NormalWeb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A1479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antibody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6FE9E9" w14:textId="5815F157" w:rsidR="001F5C19" w:rsidRPr="00CA1479" w:rsidRDefault="001F5C19" w:rsidP="00331181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  <w:lang w:val="el-GR"/>
              </w:rPr>
            </w:pPr>
            <w:r w:rsidRPr="00CA1479">
              <w:rPr>
                <w:rFonts w:ascii="Arial" w:hAnsi="Arial" w:cs="Arial"/>
                <w:sz w:val="22"/>
                <w:szCs w:val="22"/>
                <w:lang w:val="el-GR"/>
              </w:rPr>
              <w:t>α</w:t>
            </w:r>
            <w:r w:rsidRPr="00CA1479">
              <w:rPr>
                <w:rFonts w:ascii="Arial" w:hAnsi="Arial" w:cs="Arial"/>
                <w:sz w:val="22"/>
                <w:szCs w:val="22"/>
              </w:rPr>
              <w:t>-mouse HRP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6D715A" w14:textId="3596666B" w:rsidR="001F5C19" w:rsidRPr="00CA1479" w:rsidRDefault="001F5C19" w:rsidP="0056229D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A1479">
              <w:rPr>
                <w:rFonts w:ascii="Arial" w:hAnsi="Arial" w:cs="Arial"/>
                <w:sz w:val="22"/>
                <w:szCs w:val="22"/>
              </w:rPr>
              <w:t>Upstate Biotechnology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A25E23" w14:textId="77777777" w:rsidR="001F5C19" w:rsidRPr="00CA1479" w:rsidRDefault="001F5C19" w:rsidP="0056229D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0259C1" w14:textId="00D6F91A" w:rsidR="001F5C19" w:rsidRPr="00CA1479" w:rsidRDefault="00C53310" w:rsidP="0056229D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CA1479">
              <w:rPr>
                <w:rFonts w:ascii="Arial" w:hAnsi="Arial" w:cs="Arial"/>
                <w:sz w:val="22"/>
                <w:szCs w:val="22"/>
              </w:rPr>
              <w:t>Wb (</w:t>
            </w:r>
            <w:r w:rsidR="001F5C19" w:rsidRPr="00CA1479">
              <w:rPr>
                <w:rFonts w:ascii="Arial" w:hAnsi="Arial" w:cs="Arial"/>
                <w:sz w:val="22"/>
                <w:szCs w:val="22"/>
              </w:rPr>
              <w:t>1:10,000</w:t>
            </w:r>
            <w:r w:rsidRPr="00CA1479"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1F5C19" w:rsidRPr="00CA1479" w14:paraId="7E0297DA" w14:textId="77777777" w:rsidTr="001F1030">
        <w:trPr>
          <w:trHeight w:val="106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E621AE" w14:textId="31B1B433" w:rsidR="001F5C19" w:rsidRPr="00CA1479" w:rsidRDefault="001F5C19" w:rsidP="001F5C19">
            <w:pPr>
              <w:pStyle w:val="NormalWeb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A1479">
              <w:rPr>
                <w:rFonts w:ascii="Arial" w:hAnsi="Arial" w:cs="Arial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A6BC45" w14:textId="1923C67B" w:rsidR="001F5C19" w:rsidRPr="00CA1479" w:rsidRDefault="001F5C19" w:rsidP="00331181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A1479">
              <w:rPr>
                <w:rFonts w:ascii="Arial" w:hAnsi="Arial" w:cs="Arial"/>
                <w:sz w:val="22"/>
                <w:szCs w:val="22"/>
                <w:lang w:val="el-GR"/>
              </w:rPr>
              <w:t>α</w:t>
            </w:r>
            <w:r w:rsidRPr="00CA1479">
              <w:rPr>
                <w:rFonts w:ascii="Arial" w:hAnsi="Arial" w:cs="Arial"/>
                <w:sz w:val="22"/>
                <w:szCs w:val="22"/>
              </w:rPr>
              <w:t>-rabbit HRP</w:t>
            </w:r>
            <w:r w:rsidR="00CE4EAE" w:rsidRPr="00CA1479">
              <w:rPr>
                <w:rFonts w:ascii="Arial" w:hAnsi="Arial" w:cs="Arial"/>
                <w:sz w:val="22"/>
                <w:szCs w:val="22"/>
              </w:rPr>
              <w:t xml:space="preserve"> (goat, polyclonal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91756A" w14:textId="384E066D" w:rsidR="001F5C19" w:rsidRPr="00CA1479" w:rsidRDefault="001F5C19" w:rsidP="000D4A6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A1479">
              <w:rPr>
                <w:rFonts w:ascii="Arial" w:hAnsi="Arial" w:cs="Arial"/>
                <w:color w:val="000000"/>
                <w:sz w:val="22"/>
                <w:szCs w:val="22"/>
              </w:rPr>
              <w:t>Thermo Fisher</w:t>
            </w:r>
            <w:r w:rsidR="000D4A69">
              <w:rPr>
                <w:rFonts w:ascii="Arial" w:hAnsi="Arial" w:cs="Arial"/>
                <w:color w:val="000000"/>
                <w:sz w:val="22"/>
                <w:szCs w:val="22"/>
              </w:rPr>
              <w:t xml:space="preserve"> Scientific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522EE3" w14:textId="7500F34E" w:rsidR="001F5C19" w:rsidRPr="00CA1479" w:rsidRDefault="000D4A69" w:rsidP="001F5C1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D4A69">
              <w:rPr>
                <w:rFonts w:ascii="Arial" w:hAnsi="Arial" w:cs="Arial"/>
                <w:color w:val="000000"/>
                <w:sz w:val="22"/>
                <w:szCs w:val="22"/>
              </w:rPr>
              <w:t xml:space="preserve">Cat# 65-6120, </w:t>
            </w:r>
            <w:proofErr w:type="gramStart"/>
            <w:r w:rsidRPr="000D4A69">
              <w:rPr>
                <w:rFonts w:ascii="Arial" w:hAnsi="Arial" w:cs="Arial"/>
                <w:color w:val="000000"/>
                <w:sz w:val="22"/>
                <w:szCs w:val="22"/>
              </w:rPr>
              <w:t>RRID:</w:t>
            </w:r>
            <w:r w:rsidRPr="000D4A69">
              <w:rPr>
                <w:rFonts w:ascii="Arial" w:hAnsi="Arial" w:cs="Arial"/>
                <w:color w:val="000000"/>
                <w:sz w:val="22"/>
                <w:szCs w:val="22"/>
                <w:u w:val="single"/>
              </w:rPr>
              <w:t>AB</w:t>
            </w:r>
            <w:proofErr w:type="gramEnd"/>
            <w:r w:rsidRPr="000D4A69">
              <w:rPr>
                <w:rFonts w:ascii="Arial" w:hAnsi="Arial" w:cs="Arial"/>
                <w:color w:val="000000"/>
                <w:sz w:val="22"/>
                <w:szCs w:val="22"/>
                <w:u w:val="single"/>
              </w:rPr>
              <w:t>_2533967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DD89F6" w14:textId="68AB8F69" w:rsidR="001F5C19" w:rsidRPr="00CA1479" w:rsidRDefault="00C53310" w:rsidP="001F5C1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CA1479">
              <w:rPr>
                <w:rFonts w:ascii="Arial" w:hAnsi="Arial" w:cs="Arial"/>
                <w:sz w:val="22"/>
                <w:szCs w:val="22"/>
              </w:rPr>
              <w:t>Wb (1:5000)</w:t>
            </w:r>
          </w:p>
        </w:tc>
      </w:tr>
      <w:tr w:rsidR="001F5C19" w:rsidRPr="00CA1479" w14:paraId="34B7BAF4" w14:textId="77777777" w:rsidTr="001F1030">
        <w:trPr>
          <w:trHeight w:val="106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CA46A5" w14:textId="5C74F5B7" w:rsidR="001F5C19" w:rsidRPr="00CA1479" w:rsidRDefault="001F5C19" w:rsidP="001F5C19">
            <w:pPr>
              <w:pStyle w:val="NormalWeb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A1479">
              <w:rPr>
                <w:rFonts w:ascii="Arial" w:hAnsi="Arial" w:cs="Arial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04D8F3" w14:textId="11C744E0" w:rsidR="001F5C19" w:rsidRPr="00CA1479" w:rsidRDefault="001F5C19" w:rsidP="00331181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A1479">
              <w:rPr>
                <w:rFonts w:ascii="Arial" w:hAnsi="Arial" w:cs="Arial"/>
                <w:sz w:val="22"/>
                <w:szCs w:val="22"/>
                <w:lang w:val="el-GR"/>
              </w:rPr>
              <w:t>α</w:t>
            </w:r>
            <w:r w:rsidRPr="00CA1479">
              <w:rPr>
                <w:rFonts w:ascii="Arial" w:hAnsi="Arial" w:cs="Arial"/>
                <w:sz w:val="22"/>
                <w:szCs w:val="22"/>
              </w:rPr>
              <w:t xml:space="preserve">-rat </w:t>
            </w:r>
            <w:proofErr w:type="spellStart"/>
            <w:r w:rsidRPr="00CA1479">
              <w:rPr>
                <w:rFonts w:ascii="Arial" w:hAnsi="Arial" w:cs="Arial"/>
                <w:sz w:val="22"/>
                <w:szCs w:val="22"/>
              </w:rPr>
              <w:t>AlexaFluor</w:t>
            </w:r>
            <w:proofErr w:type="spellEnd"/>
            <w:r w:rsidRPr="00CA1479">
              <w:rPr>
                <w:rFonts w:ascii="Arial" w:hAnsi="Arial" w:cs="Arial"/>
                <w:sz w:val="22"/>
                <w:szCs w:val="22"/>
              </w:rPr>
              <w:t xml:space="preserve"> 647</w:t>
            </w:r>
            <w:r w:rsidR="009109F3" w:rsidRPr="00CA1479">
              <w:rPr>
                <w:rFonts w:ascii="Arial" w:hAnsi="Arial" w:cs="Arial"/>
                <w:sz w:val="22"/>
                <w:szCs w:val="22"/>
              </w:rPr>
              <w:t xml:space="preserve"> (goat polyclonal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038DD0" w14:textId="6B2014CE" w:rsidR="001F5C19" w:rsidRPr="00CA1479" w:rsidRDefault="000D4A69" w:rsidP="001F5C1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Molecular Probes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642C7E" w14:textId="0BE28394" w:rsidR="001F5C19" w:rsidRPr="00CA1479" w:rsidRDefault="000D4A69" w:rsidP="001F5C1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D4A69">
              <w:rPr>
                <w:rFonts w:ascii="Arial" w:hAnsi="Arial" w:cs="Arial"/>
                <w:color w:val="000000"/>
                <w:sz w:val="22"/>
                <w:szCs w:val="22"/>
              </w:rPr>
              <w:t xml:space="preserve">Cat# A-21247, </w:t>
            </w:r>
            <w:proofErr w:type="gramStart"/>
            <w:r w:rsidRPr="000D4A69">
              <w:rPr>
                <w:rFonts w:ascii="Arial" w:hAnsi="Arial" w:cs="Arial"/>
                <w:color w:val="000000"/>
                <w:sz w:val="22"/>
                <w:szCs w:val="22"/>
              </w:rPr>
              <w:t>RRID:</w:t>
            </w:r>
            <w:r w:rsidRPr="000D4A69">
              <w:rPr>
                <w:rFonts w:ascii="Arial" w:hAnsi="Arial" w:cs="Arial"/>
                <w:color w:val="000000"/>
                <w:sz w:val="22"/>
                <w:szCs w:val="22"/>
                <w:u w:val="single"/>
              </w:rPr>
              <w:t>AB</w:t>
            </w:r>
            <w:proofErr w:type="gramEnd"/>
            <w:r w:rsidRPr="000D4A69">
              <w:rPr>
                <w:rFonts w:ascii="Arial" w:hAnsi="Arial" w:cs="Arial"/>
                <w:color w:val="000000"/>
                <w:sz w:val="22"/>
                <w:szCs w:val="22"/>
                <w:u w:val="single"/>
              </w:rPr>
              <w:t>_141778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0BC600" w14:textId="6A300E28" w:rsidR="001F5C19" w:rsidRPr="00CA1479" w:rsidRDefault="003C23BE" w:rsidP="001F5C1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CA1479">
              <w:rPr>
                <w:rFonts w:ascii="Arial" w:hAnsi="Arial" w:cs="Arial"/>
                <w:sz w:val="22"/>
                <w:szCs w:val="22"/>
              </w:rPr>
              <w:t>Wb (1</w:t>
            </w:r>
            <w:r w:rsidR="00C53310" w:rsidRPr="00CA1479">
              <w:rPr>
                <w:rFonts w:ascii="Arial" w:hAnsi="Arial" w:cs="Arial"/>
                <w:sz w:val="22"/>
                <w:szCs w:val="22"/>
              </w:rPr>
              <w:t>:5000</w:t>
            </w:r>
            <w:r w:rsidRPr="00CA1479"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1F5C19" w:rsidRPr="00CA1479" w14:paraId="53EB7B35" w14:textId="77777777" w:rsidTr="001F1030">
        <w:trPr>
          <w:trHeight w:val="106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6AC0C3" w14:textId="3B26B474" w:rsidR="001F5C19" w:rsidRPr="00CA1479" w:rsidRDefault="001F5C19" w:rsidP="001F5C19">
            <w:pPr>
              <w:pStyle w:val="NormalWeb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A1479">
              <w:rPr>
                <w:rFonts w:ascii="Arial" w:hAnsi="Arial" w:cs="Arial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71C21F" w14:textId="2DCB8E72" w:rsidR="001F5C19" w:rsidRPr="00CA1479" w:rsidRDefault="001F5C19" w:rsidP="00331181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A1479">
              <w:rPr>
                <w:rFonts w:ascii="Arial" w:hAnsi="Arial" w:cs="Arial"/>
                <w:sz w:val="22"/>
                <w:szCs w:val="22"/>
              </w:rPr>
              <w:t>α-biotin-AF647</w:t>
            </w:r>
            <w:r w:rsidR="003D4B5B" w:rsidRPr="00CA1479">
              <w:rPr>
                <w:rFonts w:ascii="Arial" w:hAnsi="Arial" w:cs="Arial"/>
                <w:sz w:val="22"/>
                <w:szCs w:val="22"/>
              </w:rPr>
              <w:t xml:space="preserve"> (mouse, monoclonal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30EB78" w14:textId="03F9FC57" w:rsidR="001F5C19" w:rsidRPr="00CA1479" w:rsidRDefault="001F5C19" w:rsidP="001F5C1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A1479">
              <w:rPr>
                <w:rFonts w:ascii="Arial" w:hAnsi="Arial" w:cs="Arial"/>
                <w:sz w:val="22"/>
                <w:szCs w:val="22"/>
              </w:rPr>
              <w:t>Santa Cruz Biotechnology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C603A8" w14:textId="2C20A90B" w:rsidR="001F5C19" w:rsidRPr="00CA1479" w:rsidRDefault="00083F7C" w:rsidP="001F5C1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83F7C">
              <w:rPr>
                <w:rFonts w:ascii="Arial" w:hAnsi="Arial" w:cs="Arial"/>
                <w:sz w:val="22"/>
                <w:szCs w:val="22"/>
              </w:rPr>
              <w:t xml:space="preserve">Cat# sc-53179, </w:t>
            </w:r>
            <w:proofErr w:type="gramStart"/>
            <w:r w:rsidRPr="00083F7C">
              <w:rPr>
                <w:rFonts w:ascii="Arial" w:hAnsi="Arial" w:cs="Arial"/>
                <w:sz w:val="22"/>
                <w:szCs w:val="22"/>
              </w:rPr>
              <w:t>RRID:AB</w:t>
            </w:r>
            <w:proofErr w:type="gramEnd"/>
            <w:r w:rsidRPr="00083F7C">
              <w:rPr>
                <w:rFonts w:ascii="Arial" w:hAnsi="Arial" w:cs="Arial"/>
                <w:sz w:val="22"/>
                <w:szCs w:val="22"/>
              </w:rPr>
              <w:t>_628779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870C31" w14:textId="3050B652" w:rsidR="001F5C19" w:rsidRPr="00CA1479" w:rsidRDefault="003C23BE" w:rsidP="001F5C1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CA1479">
              <w:rPr>
                <w:rFonts w:ascii="Arial" w:hAnsi="Arial" w:cs="Arial"/>
                <w:sz w:val="22"/>
                <w:szCs w:val="22"/>
              </w:rPr>
              <w:t>Wb (</w:t>
            </w:r>
            <w:r w:rsidR="001F5C19" w:rsidRPr="00CA1479">
              <w:rPr>
                <w:rFonts w:ascii="Arial" w:hAnsi="Arial" w:cs="Arial"/>
                <w:sz w:val="22"/>
                <w:szCs w:val="22"/>
              </w:rPr>
              <w:t>1:5000</w:t>
            </w:r>
            <w:r w:rsidRPr="00CA1479"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1F5C19" w:rsidRPr="00CA1479" w14:paraId="252990A6" w14:textId="77777777" w:rsidTr="001F1030">
        <w:trPr>
          <w:trHeight w:val="106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7FA773" w14:textId="60C28BD1" w:rsidR="001F5C19" w:rsidRPr="00CA1479" w:rsidRDefault="00083F7C" w:rsidP="001F5C19">
            <w:pPr>
              <w:pStyle w:val="NormalWeb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recombinant DNA reagen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478A98" w14:textId="77777777" w:rsidR="001F5C19" w:rsidRPr="00CA1479" w:rsidRDefault="001F5C19" w:rsidP="00331181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A1479">
              <w:rPr>
                <w:rFonts w:ascii="Arial" w:hAnsi="Arial" w:cs="Arial"/>
                <w:color w:val="000000"/>
                <w:sz w:val="22"/>
                <w:szCs w:val="22"/>
              </w:rPr>
              <w:t>pGEX4T2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9CBC50" w14:textId="2CD6FB1E" w:rsidR="001F5C19" w:rsidRPr="00CA1479" w:rsidRDefault="007117DC" w:rsidP="001F5C1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A1479">
              <w:rPr>
                <w:rFonts w:ascii="Arial" w:hAnsi="Arial" w:cs="Arial"/>
                <w:color w:val="000000"/>
                <w:sz w:val="22"/>
                <w:szCs w:val="22"/>
              </w:rPr>
              <w:t>GE Healthcare Life Sciences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F133C4" w14:textId="77777777" w:rsidR="001F5C19" w:rsidRPr="00CA1479" w:rsidRDefault="001F5C19" w:rsidP="001F5C1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5B8C7D" w14:textId="77777777" w:rsidR="001F5C19" w:rsidRPr="00CA1479" w:rsidRDefault="001F5C19" w:rsidP="001F5C1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D47A1" w:rsidRPr="00CA1479" w14:paraId="3D8A6437" w14:textId="77777777" w:rsidTr="001F1030">
        <w:trPr>
          <w:trHeight w:val="106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FC1C73" w14:textId="60C88F57" w:rsidR="009D47A1" w:rsidRPr="00CA1479" w:rsidRDefault="009D47A1" w:rsidP="009D47A1">
            <w:pPr>
              <w:pStyle w:val="NormalWeb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A1479">
              <w:rPr>
                <w:rFonts w:ascii="Arial" w:hAnsi="Arial" w:cs="Arial"/>
                <w:color w:val="000000"/>
                <w:sz w:val="22"/>
                <w:szCs w:val="22"/>
              </w:rPr>
              <w:t>sequence-based reagen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DC63A3" w14:textId="1CBEA237" w:rsidR="009D47A1" w:rsidRPr="00083F7C" w:rsidRDefault="009D47A1" w:rsidP="00331181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CA1479">
              <w:rPr>
                <w:rFonts w:ascii="Arial" w:hAnsi="Arial" w:cs="Arial"/>
                <w:color w:val="000000"/>
                <w:sz w:val="22"/>
                <w:szCs w:val="22"/>
              </w:rPr>
              <w:t>Grb2 cDNA clone</w:t>
            </w:r>
            <w:r w:rsidR="00083F7C">
              <w:rPr>
                <w:rFonts w:ascii="Arial" w:hAnsi="Arial" w:cs="Arial"/>
                <w:color w:val="000000"/>
                <w:sz w:val="22"/>
                <w:szCs w:val="22"/>
              </w:rPr>
              <w:t xml:space="preserve"> (</w:t>
            </w:r>
            <w:r w:rsidR="00083F7C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Homo-sapiens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E7215C" w14:textId="3DDC3C0E" w:rsidR="009D47A1" w:rsidRPr="00CA1479" w:rsidRDefault="009D47A1" w:rsidP="001F5C1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A1479">
              <w:rPr>
                <w:rFonts w:ascii="Arial" w:hAnsi="Arial" w:cs="Arial"/>
                <w:color w:val="000000"/>
                <w:sz w:val="22"/>
                <w:szCs w:val="22"/>
              </w:rPr>
              <w:t xml:space="preserve">GE </w:t>
            </w:r>
            <w:proofErr w:type="spellStart"/>
            <w:r w:rsidRPr="00CA1479">
              <w:rPr>
                <w:rFonts w:ascii="Arial" w:hAnsi="Arial" w:cs="Arial"/>
                <w:color w:val="000000"/>
                <w:sz w:val="22"/>
                <w:szCs w:val="22"/>
              </w:rPr>
              <w:t>Dharmacon</w:t>
            </w:r>
            <w:proofErr w:type="spellEnd"/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F7824A" w14:textId="0FFE4B29" w:rsidR="009D47A1" w:rsidRPr="00CA1479" w:rsidRDefault="009D47A1" w:rsidP="001F5C1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A1479">
              <w:rPr>
                <w:rFonts w:ascii="Arial" w:hAnsi="Arial" w:cs="Arial"/>
                <w:color w:val="000000"/>
                <w:sz w:val="22"/>
                <w:szCs w:val="22"/>
              </w:rPr>
              <w:t>Clone ID: 3345524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4E2FBD" w14:textId="5861D38C" w:rsidR="009D47A1" w:rsidRPr="00CA1479" w:rsidRDefault="009D47A1" w:rsidP="001F5C1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F5C19" w:rsidRPr="00CA1479" w14:paraId="5D221765" w14:textId="77777777" w:rsidTr="001F1030">
        <w:trPr>
          <w:trHeight w:val="106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9EF6D0" w14:textId="1F39075B" w:rsidR="001F5C19" w:rsidRPr="00CA1479" w:rsidRDefault="00083F7C" w:rsidP="001F5C19">
            <w:pPr>
              <w:pStyle w:val="NormalWeb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recombinant DNA reagen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6F607A" w14:textId="77777777" w:rsidR="001F5C19" w:rsidRPr="00CA1479" w:rsidRDefault="001F5C19" w:rsidP="00331181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A1479">
              <w:rPr>
                <w:rFonts w:ascii="Arial" w:hAnsi="Arial" w:cs="Arial"/>
                <w:color w:val="000000"/>
                <w:sz w:val="22"/>
                <w:szCs w:val="22"/>
              </w:rPr>
              <w:t>pGEX4T2-Grb2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D51D22" w14:textId="7216AB9D" w:rsidR="001F5C19" w:rsidRPr="00CA1479" w:rsidRDefault="009D47A1" w:rsidP="001F5C1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A1479">
              <w:rPr>
                <w:rFonts w:ascii="Arial" w:hAnsi="Arial" w:cs="Arial"/>
                <w:color w:val="000000"/>
                <w:sz w:val="22"/>
                <w:szCs w:val="22"/>
              </w:rPr>
              <w:t>This paper</w:t>
            </w:r>
            <w:r w:rsidR="007B73D6">
              <w:rPr>
                <w:rFonts w:ascii="Arial" w:hAnsi="Arial" w:cs="Arial"/>
                <w:color w:val="000000"/>
                <w:sz w:val="22"/>
                <w:szCs w:val="22"/>
              </w:rPr>
              <w:t>, Figure 3.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CB8202" w14:textId="08057EC7" w:rsidR="001F5C19" w:rsidRPr="00CA1479" w:rsidRDefault="001F5C19" w:rsidP="001F5C1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476CB4" w14:textId="37BC9FFA" w:rsidR="001F5C19" w:rsidRPr="00CA1479" w:rsidRDefault="00083F7C" w:rsidP="001F5C1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Construct to express GST-Grb2 in 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>E. coli</w:t>
            </w:r>
            <w:r w:rsidR="00C56A5C" w:rsidRPr="00CA1479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</w:tr>
      <w:tr w:rsidR="001468C2" w:rsidRPr="00CA1479" w14:paraId="6E7E109D" w14:textId="77777777" w:rsidTr="001F1030">
        <w:trPr>
          <w:trHeight w:val="106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5E6363" w14:textId="624F8A17" w:rsidR="001468C2" w:rsidRPr="00CA1479" w:rsidRDefault="001468C2" w:rsidP="001468C2">
            <w:pPr>
              <w:pStyle w:val="NormalWeb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A1479">
              <w:rPr>
                <w:rFonts w:ascii="Arial" w:hAnsi="Arial" w:cs="Arial"/>
                <w:color w:val="000000"/>
                <w:sz w:val="22"/>
                <w:szCs w:val="22"/>
              </w:rPr>
              <w:t>peptide, recombinant protein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1792A7" w14:textId="243F7D65" w:rsidR="001468C2" w:rsidRPr="00CA1479" w:rsidRDefault="001468C2" w:rsidP="00331181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A1479">
              <w:rPr>
                <w:rFonts w:ascii="Arial" w:hAnsi="Arial" w:cs="Arial"/>
                <w:color w:val="000000"/>
                <w:sz w:val="22"/>
                <w:szCs w:val="22"/>
              </w:rPr>
              <w:t>TEV protease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61C14C" w14:textId="73FEDC64" w:rsidR="001468C2" w:rsidRPr="00CA1479" w:rsidRDefault="001468C2" w:rsidP="001468C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A1479">
              <w:rPr>
                <w:rFonts w:ascii="Arial" w:hAnsi="Arial" w:cs="Arial"/>
                <w:color w:val="000000"/>
                <w:sz w:val="22"/>
                <w:szCs w:val="22"/>
              </w:rPr>
              <w:t xml:space="preserve">QB3 </w:t>
            </w:r>
            <w:proofErr w:type="spellStart"/>
            <w:r w:rsidRPr="00CA1479">
              <w:rPr>
                <w:rFonts w:ascii="Arial" w:hAnsi="Arial" w:cs="Arial"/>
                <w:color w:val="000000"/>
                <w:sz w:val="22"/>
                <w:szCs w:val="22"/>
              </w:rPr>
              <w:t>Macrolabs</w:t>
            </w:r>
            <w:proofErr w:type="spellEnd"/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415607" w14:textId="77777777" w:rsidR="001468C2" w:rsidRPr="00CA1479" w:rsidRDefault="001468C2" w:rsidP="001468C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8E2714" w14:textId="77777777" w:rsidR="001468C2" w:rsidRPr="00CA1479" w:rsidRDefault="001468C2" w:rsidP="001468C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468C2" w:rsidRPr="00CA1479" w14:paraId="768DD6E9" w14:textId="77777777" w:rsidTr="001F1030">
        <w:trPr>
          <w:trHeight w:val="106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30D1FA" w14:textId="25DDAE4D" w:rsidR="001468C2" w:rsidRPr="00CA1479" w:rsidRDefault="001468C2" w:rsidP="001468C2">
            <w:pPr>
              <w:pStyle w:val="NormalWeb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A1479">
              <w:rPr>
                <w:rFonts w:ascii="Arial" w:hAnsi="Arial" w:cs="Arial"/>
                <w:color w:val="000000"/>
                <w:sz w:val="22"/>
                <w:szCs w:val="22"/>
              </w:rPr>
              <w:t>peptide, recombinant protein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F450D6" w14:textId="325E510A" w:rsidR="001468C2" w:rsidRPr="00CA1479" w:rsidRDefault="001468C2" w:rsidP="00331181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  <w:lang w:val="el-GR"/>
              </w:rPr>
            </w:pPr>
            <w:r w:rsidRPr="00CA1479">
              <w:rPr>
                <w:rFonts w:ascii="Arial" w:hAnsi="Arial" w:cs="Arial"/>
                <w:sz w:val="22"/>
                <w:szCs w:val="22"/>
              </w:rPr>
              <w:t>N-WASP (</w:t>
            </w:r>
            <w:r w:rsidRPr="00CA1479">
              <w:rPr>
                <w:rFonts w:ascii="Arial" w:hAnsi="Arial" w:cs="Arial"/>
                <w:sz w:val="22"/>
                <w:szCs w:val="22"/>
                <w:lang w:val="el-GR"/>
              </w:rPr>
              <w:t>Δ</w:t>
            </w:r>
            <w:r w:rsidRPr="00CA1479">
              <w:rPr>
                <w:rFonts w:ascii="Arial" w:hAnsi="Arial" w:cs="Arial"/>
                <w:sz w:val="22"/>
                <w:szCs w:val="22"/>
              </w:rPr>
              <w:t>EVH1</w:t>
            </w:r>
            <w:r w:rsidR="008C1E86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CE2CF5" w14:textId="52A4395C" w:rsidR="001468C2" w:rsidRPr="00CA1479" w:rsidRDefault="001468C2" w:rsidP="001468C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A1479">
              <w:rPr>
                <w:rFonts w:ascii="Arial" w:hAnsi="Arial" w:cs="Arial"/>
                <w:sz w:val="22"/>
                <w:szCs w:val="22"/>
              </w:rPr>
              <w:t>D. Wong and J. Taunton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9F9FBA" w14:textId="31B04718" w:rsidR="001468C2" w:rsidRPr="00CA1479" w:rsidRDefault="001468C2" w:rsidP="001468C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BF6B8E" w14:textId="77777777" w:rsidR="001468C2" w:rsidRPr="00CA1479" w:rsidRDefault="001468C2" w:rsidP="001468C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468C2" w:rsidRPr="00CA1479" w14:paraId="143676FE" w14:textId="77777777" w:rsidTr="001F1030">
        <w:trPr>
          <w:trHeight w:val="106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290B4F" w14:textId="6DAA8676" w:rsidR="001468C2" w:rsidRPr="00CA1479" w:rsidRDefault="001468C2" w:rsidP="001468C2">
            <w:pPr>
              <w:pStyle w:val="NormalWeb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A1479">
              <w:rPr>
                <w:rFonts w:ascii="Arial" w:hAnsi="Arial" w:cs="Arial"/>
                <w:color w:val="000000"/>
                <w:sz w:val="22"/>
                <w:szCs w:val="22"/>
              </w:rPr>
              <w:t>peptide, recombinant protein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A3A727" w14:textId="7D2DDD36" w:rsidR="001468C2" w:rsidRPr="00CA1479" w:rsidRDefault="001468C2" w:rsidP="00331181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A1479">
              <w:rPr>
                <w:rFonts w:ascii="Arial" w:hAnsi="Arial" w:cs="Arial"/>
                <w:sz w:val="22"/>
                <w:szCs w:val="22"/>
              </w:rPr>
              <w:t>Capping protein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502149" w14:textId="785360E8" w:rsidR="001468C2" w:rsidRPr="00CA1479" w:rsidRDefault="001468C2" w:rsidP="001468C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A1479">
              <w:rPr>
                <w:rFonts w:ascii="Arial" w:hAnsi="Arial" w:cs="Arial"/>
                <w:sz w:val="22"/>
                <w:szCs w:val="22"/>
              </w:rPr>
              <w:t>S. Hansen and D. Mullins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19EE78" w14:textId="77777777" w:rsidR="001468C2" w:rsidRPr="00CA1479" w:rsidRDefault="001468C2" w:rsidP="001468C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DE6E32" w14:textId="77777777" w:rsidR="001468C2" w:rsidRPr="00CA1479" w:rsidRDefault="001468C2" w:rsidP="001468C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468C2" w:rsidRPr="00CA1479" w14:paraId="0E4FB057" w14:textId="77777777" w:rsidTr="001F1030">
        <w:trPr>
          <w:trHeight w:val="106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C2CD52" w14:textId="0A8B8F18" w:rsidR="001468C2" w:rsidRPr="00CA1479" w:rsidRDefault="001468C2" w:rsidP="001468C2">
            <w:pPr>
              <w:pStyle w:val="NormalWeb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A1479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peptide, recombinant protein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4BA1F3" w14:textId="07428AC3" w:rsidR="001468C2" w:rsidRPr="00CA1479" w:rsidRDefault="001468C2" w:rsidP="00331181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A1479">
              <w:rPr>
                <w:rFonts w:ascii="Arial" w:hAnsi="Arial" w:cs="Arial"/>
                <w:sz w:val="22"/>
                <w:szCs w:val="22"/>
              </w:rPr>
              <w:t>Arp2/3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90B4FA" w14:textId="6F97EB71" w:rsidR="001468C2" w:rsidRPr="00CA1479" w:rsidRDefault="001468C2" w:rsidP="001468C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A1479">
              <w:rPr>
                <w:rFonts w:ascii="Arial" w:hAnsi="Arial" w:cs="Arial"/>
                <w:color w:val="000000"/>
                <w:sz w:val="22"/>
                <w:szCs w:val="22"/>
              </w:rPr>
              <w:t>Cytoskeleton Inc.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7BC285" w14:textId="77777777" w:rsidR="001468C2" w:rsidRPr="00CA1479" w:rsidRDefault="001468C2" w:rsidP="001468C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E25125" w14:textId="77777777" w:rsidR="001468C2" w:rsidRPr="00CA1479" w:rsidRDefault="001468C2" w:rsidP="001468C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468C2" w:rsidRPr="00CA1479" w14:paraId="3ED329F6" w14:textId="77777777" w:rsidTr="001F1030">
        <w:trPr>
          <w:trHeight w:val="106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925F52" w14:textId="66EFAEB2" w:rsidR="001468C2" w:rsidRPr="00CA1479" w:rsidRDefault="001468C2" w:rsidP="001468C2">
            <w:pPr>
              <w:pStyle w:val="NormalWeb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A1479">
              <w:rPr>
                <w:rFonts w:ascii="Arial" w:hAnsi="Arial" w:cs="Arial"/>
                <w:color w:val="000000"/>
                <w:sz w:val="22"/>
                <w:szCs w:val="22"/>
              </w:rPr>
              <w:t>peptide, recombinant protein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5F87B0" w14:textId="6394D36A" w:rsidR="001468C2" w:rsidRPr="00CA1479" w:rsidRDefault="001468C2" w:rsidP="00331181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CA1479">
              <w:rPr>
                <w:rFonts w:ascii="Arial" w:hAnsi="Arial" w:cs="Arial"/>
                <w:sz w:val="22"/>
                <w:szCs w:val="22"/>
              </w:rPr>
              <w:t>Profilin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E51594" w14:textId="15CBE380" w:rsidR="001468C2" w:rsidRPr="00CA1479" w:rsidRDefault="001468C2" w:rsidP="001468C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CA1479">
              <w:rPr>
                <w:rFonts w:ascii="Arial" w:hAnsi="Arial" w:cs="Arial"/>
                <w:color w:val="000000"/>
                <w:sz w:val="22"/>
                <w:szCs w:val="22"/>
              </w:rPr>
              <w:t>Bieling</w:t>
            </w:r>
            <w:proofErr w:type="spellEnd"/>
            <w:r w:rsidRPr="00CA1479">
              <w:rPr>
                <w:rFonts w:ascii="Arial" w:hAnsi="Arial" w:cs="Arial"/>
                <w:color w:val="000000"/>
                <w:sz w:val="22"/>
                <w:szCs w:val="22"/>
              </w:rPr>
              <w:t xml:space="preserve"> et al.</w:t>
            </w:r>
            <w:r w:rsidR="00FD3AB6">
              <w:rPr>
                <w:rFonts w:ascii="Arial" w:hAnsi="Arial" w:cs="Arial"/>
                <w:color w:val="000000"/>
                <w:sz w:val="22"/>
                <w:szCs w:val="22"/>
              </w:rPr>
              <w:t xml:space="preserve">, </w:t>
            </w:r>
            <w:r w:rsidRPr="00CA1479">
              <w:rPr>
                <w:rFonts w:ascii="Arial" w:hAnsi="Arial" w:cs="Arial"/>
                <w:color w:val="000000"/>
                <w:sz w:val="22"/>
                <w:szCs w:val="22"/>
              </w:rPr>
              <w:t>2016</w:t>
            </w:r>
            <w:r w:rsidR="00083F7C">
              <w:rPr>
                <w:rFonts w:ascii="Arial" w:hAnsi="Arial" w:cs="Arial"/>
                <w:color w:val="000000"/>
                <w:sz w:val="22"/>
                <w:szCs w:val="22"/>
              </w:rPr>
              <w:t xml:space="preserve">. (PMID: </w:t>
            </w:r>
            <w:r w:rsidR="00083F7C" w:rsidRPr="00083F7C">
              <w:rPr>
                <w:rFonts w:ascii="Arial" w:hAnsi="Arial" w:cs="Arial"/>
                <w:color w:val="000000"/>
                <w:sz w:val="22"/>
                <w:szCs w:val="22"/>
              </w:rPr>
              <w:t>26771487</w:t>
            </w:r>
            <w:r w:rsidR="00083F7C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7974F1" w14:textId="77777777" w:rsidR="001468C2" w:rsidRPr="00CA1479" w:rsidRDefault="001468C2" w:rsidP="001468C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881D26" w14:textId="77777777" w:rsidR="001468C2" w:rsidRPr="00CA1479" w:rsidRDefault="001468C2" w:rsidP="001468C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C07F6" w:rsidRPr="00CA1479" w14:paraId="1433C319" w14:textId="77777777" w:rsidTr="001F1030">
        <w:trPr>
          <w:trHeight w:val="106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AB4A4B" w14:textId="1C9A7B6A" w:rsidR="00DC07F6" w:rsidRPr="00CA1479" w:rsidRDefault="00EA70D3" w:rsidP="001468C2">
            <w:pPr>
              <w:pStyle w:val="NormalWeb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A1479">
              <w:rPr>
                <w:rFonts w:ascii="Arial" w:hAnsi="Arial" w:cs="Arial"/>
                <w:color w:val="000000"/>
                <w:sz w:val="22"/>
                <w:szCs w:val="22"/>
              </w:rPr>
              <w:t>peptide, recombinant protein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4DD365" w14:textId="74857405" w:rsidR="00DC07F6" w:rsidRPr="00CA1479" w:rsidRDefault="00DC07F6" w:rsidP="00331181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CA1479">
              <w:rPr>
                <w:rFonts w:ascii="Arial" w:hAnsi="Arial" w:cs="Arial"/>
                <w:sz w:val="22"/>
                <w:szCs w:val="22"/>
              </w:rPr>
              <w:t>Actin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B3B3B6" w14:textId="51DDAF78" w:rsidR="00DC07F6" w:rsidRPr="00CA1479" w:rsidRDefault="00CB72A3" w:rsidP="001468C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A1479">
              <w:rPr>
                <w:rFonts w:ascii="Arial" w:hAnsi="Arial" w:cs="Arial"/>
                <w:color w:val="000000"/>
                <w:sz w:val="22"/>
                <w:szCs w:val="22"/>
              </w:rPr>
              <w:t>Spudich &amp; Watt, 1971</w:t>
            </w:r>
            <w:r w:rsidR="00083F7C">
              <w:rPr>
                <w:rFonts w:ascii="Arial" w:hAnsi="Arial" w:cs="Arial"/>
                <w:color w:val="000000"/>
                <w:sz w:val="22"/>
                <w:szCs w:val="22"/>
              </w:rPr>
              <w:t xml:space="preserve"> (PMID: </w:t>
            </w:r>
            <w:r w:rsidR="00083F7C" w:rsidRPr="00083F7C">
              <w:rPr>
                <w:rFonts w:ascii="Arial" w:hAnsi="Arial" w:cs="Arial"/>
                <w:color w:val="000000"/>
                <w:sz w:val="22"/>
                <w:szCs w:val="22"/>
              </w:rPr>
              <w:t>4254541</w:t>
            </w:r>
            <w:r w:rsidR="00083F7C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024E37" w14:textId="327B1F2C" w:rsidR="00DC07F6" w:rsidRPr="00CA1479" w:rsidRDefault="00DC07F6" w:rsidP="001468C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7F92E9" w14:textId="15B588BA" w:rsidR="00DC07F6" w:rsidRPr="00CA1479" w:rsidRDefault="00132D09" w:rsidP="001468C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CA1479">
              <w:rPr>
                <w:rFonts w:ascii="Arial" w:hAnsi="Arial" w:cs="Arial"/>
                <w:sz w:val="22"/>
                <w:szCs w:val="22"/>
              </w:rPr>
              <w:t>Rabbit skeletal muscle actin</w:t>
            </w:r>
          </w:p>
        </w:tc>
      </w:tr>
      <w:tr w:rsidR="001468C2" w:rsidRPr="00CA1479" w14:paraId="37ED01EB" w14:textId="77777777" w:rsidTr="001F1030">
        <w:trPr>
          <w:trHeight w:val="106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6F143E" w14:textId="4CDD985E" w:rsidR="001468C2" w:rsidRPr="00CA1479" w:rsidRDefault="001468C2" w:rsidP="001468C2">
            <w:pPr>
              <w:pStyle w:val="NormalWeb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A1479">
              <w:rPr>
                <w:rFonts w:ascii="Arial" w:hAnsi="Arial" w:cs="Arial"/>
                <w:color w:val="000000"/>
                <w:sz w:val="22"/>
                <w:szCs w:val="22"/>
              </w:rPr>
              <w:t>peptide, recombinant protein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6890BF" w14:textId="70E0456A" w:rsidR="001468C2" w:rsidRPr="00CA1479" w:rsidRDefault="001468C2" w:rsidP="00331181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CA1479">
              <w:rPr>
                <w:rFonts w:ascii="Arial" w:hAnsi="Arial" w:cs="Arial"/>
                <w:sz w:val="22"/>
                <w:szCs w:val="22"/>
              </w:rPr>
              <w:t>Cofilin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85E3E7" w14:textId="1C642631" w:rsidR="001468C2" w:rsidRPr="00CA1479" w:rsidRDefault="001468C2" w:rsidP="001468C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CA1479">
              <w:rPr>
                <w:rFonts w:ascii="Arial" w:hAnsi="Arial" w:cs="Arial"/>
                <w:color w:val="000000"/>
                <w:sz w:val="22"/>
                <w:szCs w:val="22"/>
              </w:rPr>
              <w:t>Bieling</w:t>
            </w:r>
            <w:proofErr w:type="spellEnd"/>
            <w:r w:rsidRPr="00CA1479">
              <w:rPr>
                <w:rFonts w:ascii="Arial" w:hAnsi="Arial" w:cs="Arial"/>
                <w:color w:val="000000"/>
                <w:sz w:val="22"/>
                <w:szCs w:val="22"/>
              </w:rPr>
              <w:t xml:space="preserve"> et al.</w:t>
            </w:r>
            <w:r w:rsidR="00FD3AB6">
              <w:rPr>
                <w:rFonts w:ascii="Arial" w:hAnsi="Arial" w:cs="Arial"/>
                <w:color w:val="000000"/>
                <w:sz w:val="22"/>
                <w:szCs w:val="22"/>
              </w:rPr>
              <w:t>,</w:t>
            </w:r>
            <w:r w:rsidRPr="00CA1479">
              <w:rPr>
                <w:rFonts w:ascii="Arial" w:hAnsi="Arial" w:cs="Arial"/>
                <w:color w:val="000000"/>
                <w:sz w:val="22"/>
                <w:szCs w:val="22"/>
              </w:rPr>
              <w:t xml:space="preserve"> 2016</w:t>
            </w:r>
            <w:r w:rsidR="00FD3AB6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="00083F7C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="00083F7C">
              <w:rPr>
                <w:rFonts w:ascii="Arial" w:hAnsi="Arial" w:cs="Arial"/>
                <w:color w:val="000000"/>
                <w:sz w:val="22"/>
                <w:szCs w:val="22"/>
              </w:rPr>
              <w:t xml:space="preserve">(PMID: </w:t>
            </w:r>
            <w:r w:rsidR="00083F7C" w:rsidRPr="00083F7C">
              <w:rPr>
                <w:rFonts w:ascii="Arial" w:hAnsi="Arial" w:cs="Arial"/>
                <w:color w:val="000000"/>
                <w:sz w:val="22"/>
                <w:szCs w:val="22"/>
              </w:rPr>
              <w:t>26771487</w:t>
            </w:r>
            <w:r w:rsidR="00083F7C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84D9B4" w14:textId="77777777" w:rsidR="001468C2" w:rsidRPr="00CA1479" w:rsidRDefault="001468C2" w:rsidP="001468C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A09E7E" w14:textId="77777777" w:rsidR="001468C2" w:rsidRPr="00CA1479" w:rsidRDefault="001468C2" w:rsidP="001468C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468C2" w:rsidRPr="00CA1479" w14:paraId="2FC60054" w14:textId="77777777" w:rsidTr="001F1030">
        <w:trPr>
          <w:trHeight w:val="106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2A755B" w14:textId="185EB5CC" w:rsidR="001468C2" w:rsidRPr="00CA1479" w:rsidRDefault="001468C2" w:rsidP="001468C2">
            <w:pPr>
              <w:pStyle w:val="NormalWeb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A1479">
              <w:rPr>
                <w:rFonts w:ascii="Arial" w:hAnsi="Arial" w:cs="Arial"/>
                <w:color w:val="000000"/>
                <w:sz w:val="22"/>
                <w:szCs w:val="22"/>
              </w:rPr>
              <w:t>peptide, recombinant protein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E4F1AF" w14:textId="0D056819" w:rsidR="001468C2" w:rsidRPr="00CA1479" w:rsidRDefault="001468C2" w:rsidP="00331181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CA1479">
              <w:rPr>
                <w:rFonts w:ascii="Arial" w:hAnsi="Arial" w:cs="Arial"/>
                <w:sz w:val="22"/>
                <w:szCs w:val="22"/>
              </w:rPr>
              <w:t>Utrn-AF488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B303CC" w14:textId="77777777" w:rsidR="00083F7C" w:rsidRDefault="00FD3AB6" w:rsidP="001468C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Bieling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et al., 2016</w:t>
            </w:r>
            <w:r w:rsidR="00083F7C">
              <w:rPr>
                <w:rFonts w:ascii="Arial" w:hAnsi="Arial" w:cs="Arial"/>
                <w:color w:val="000000"/>
                <w:sz w:val="22"/>
                <w:szCs w:val="22"/>
              </w:rPr>
              <w:t xml:space="preserve">. </w:t>
            </w:r>
            <w:r w:rsidR="00083F7C">
              <w:rPr>
                <w:rFonts w:ascii="Arial" w:hAnsi="Arial" w:cs="Arial"/>
                <w:color w:val="000000"/>
                <w:sz w:val="22"/>
                <w:szCs w:val="22"/>
              </w:rPr>
              <w:t xml:space="preserve">(PMID: </w:t>
            </w:r>
            <w:r w:rsidR="00083F7C" w:rsidRPr="00083F7C">
              <w:rPr>
                <w:rFonts w:ascii="Arial" w:hAnsi="Arial" w:cs="Arial"/>
                <w:color w:val="000000"/>
                <w:sz w:val="22"/>
                <w:szCs w:val="22"/>
              </w:rPr>
              <w:t>26771487</w:t>
            </w:r>
            <w:r w:rsidR="00083F7C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  <w:p w14:paraId="5918A74E" w14:textId="21816957" w:rsidR="001468C2" w:rsidRPr="00CA1479" w:rsidRDefault="00FD3AB6" w:rsidP="001468C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Harris et al., 2019</w:t>
            </w:r>
            <w:r w:rsidR="00083F7C">
              <w:rPr>
                <w:rFonts w:ascii="Arial" w:hAnsi="Arial" w:cs="Arial"/>
                <w:color w:val="000000"/>
                <w:sz w:val="22"/>
                <w:szCs w:val="22"/>
              </w:rPr>
              <w:t>. (</w:t>
            </w:r>
            <w:proofErr w:type="spellStart"/>
            <w:r w:rsidR="00083F7C">
              <w:rPr>
                <w:rFonts w:ascii="Arial" w:hAnsi="Arial" w:cs="Arial"/>
                <w:color w:val="000000"/>
                <w:sz w:val="22"/>
                <w:szCs w:val="22"/>
              </w:rPr>
              <w:t>doi</w:t>
            </w:r>
            <w:proofErr w:type="spellEnd"/>
            <w:r w:rsidR="00083F7C">
              <w:rPr>
                <w:rFonts w:ascii="Arial" w:hAnsi="Arial" w:cs="Arial"/>
                <w:color w:val="000000"/>
                <w:sz w:val="22"/>
                <w:szCs w:val="22"/>
              </w:rPr>
              <w:t xml:space="preserve">: </w:t>
            </w:r>
            <w:r w:rsidR="00083F7C" w:rsidRPr="00083F7C">
              <w:rPr>
                <w:rFonts w:ascii="Arial" w:hAnsi="Arial" w:cs="Arial"/>
                <w:color w:val="000000"/>
                <w:sz w:val="22"/>
                <w:szCs w:val="22"/>
              </w:rPr>
              <w:t>10.1091/</w:t>
            </w:r>
            <w:proofErr w:type="gramStart"/>
            <w:r w:rsidR="00083F7C" w:rsidRPr="00083F7C">
              <w:rPr>
                <w:rFonts w:ascii="Arial" w:hAnsi="Arial" w:cs="Arial"/>
                <w:color w:val="000000"/>
                <w:sz w:val="22"/>
                <w:szCs w:val="22"/>
              </w:rPr>
              <w:t>mbc.E</w:t>
            </w:r>
            <w:proofErr w:type="gramEnd"/>
            <w:r w:rsidR="00083F7C" w:rsidRPr="00083F7C">
              <w:rPr>
                <w:rFonts w:ascii="Arial" w:hAnsi="Arial" w:cs="Arial"/>
                <w:color w:val="000000"/>
                <w:sz w:val="22"/>
                <w:szCs w:val="22"/>
              </w:rPr>
              <w:t>19-06-0317</w:t>
            </w:r>
            <w:r w:rsidR="00083F7C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D74849" w14:textId="77777777" w:rsidR="001468C2" w:rsidRPr="00CA1479" w:rsidRDefault="001468C2" w:rsidP="001468C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FCD00A" w14:textId="2C999466" w:rsidR="001468C2" w:rsidRPr="00CA1479" w:rsidRDefault="001468C2" w:rsidP="001468C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CA1479">
              <w:rPr>
                <w:rFonts w:ascii="Arial" w:hAnsi="Arial" w:cs="Arial"/>
                <w:sz w:val="22"/>
                <w:szCs w:val="22"/>
              </w:rPr>
              <w:t>Utrophin actin binding domain (1-261)</w:t>
            </w:r>
          </w:p>
        </w:tc>
      </w:tr>
      <w:tr w:rsidR="001468C2" w:rsidRPr="00CA1479" w14:paraId="65E936E2" w14:textId="77777777" w:rsidTr="001F1030">
        <w:trPr>
          <w:trHeight w:val="106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F28C92" w14:textId="2A202D0E" w:rsidR="001468C2" w:rsidRPr="00CA1479" w:rsidRDefault="001468C2" w:rsidP="001468C2">
            <w:pPr>
              <w:pStyle w:val="NormalWeb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A1479">
              <w:rPr>
                <w:rFonts w:ascii="Arial" w:hAnsi="Arial" w:cs="Arial"/>
                <w:color w:val="000000"/>
                <w:sz w:val="22"/>
                <w:szCs w:val="22"/>
              </w:rPr>
              <w:t>commercial assay or ki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079C34" w14:textId="17AE1240" w:rsidR="001468C2" w:rsidRPr="00CA1479" w:rsidRDefault="001468C2" w:rsidP="00331181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CA1479">
              <w:rPr>
                <w:rFonts w:ascii="Arial" w:hAnsi="Arial" w:cs="Arial"/>
                <w:sz w:val="22"/>
                <w:szCs w:val="22"/>
              </w:rPr>
              <w:t>Streptavidin polystyrene beads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001E3A" w14:textId="080804DB" w:rsidR="001468C2" w:rsidRPr="00CA1479" w:rsidRDefault="001468C2" w:rsidP="001468C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A1479">
              <w:rPr>
                <w:rFonts w:ascii="Arial" w:hAnsi="Arial" w:cs="Arial"/>
                <w:color w:val="000000"/>
                <w:sz w:val="22"/>
                <w:szCs w:val="22"/>
              </w:rPr>
              <w:t xml:space="preserve">Bangs </w:t>
            </w:r>
            <w:proofErr w:type="spellStart"/>
            <w:r w:rsidRPr="00CA1479">
              <w:rPr>
                <w:rFonts w:ascii="Arial" w:hAnsi="Arial" w:cs="Arial"/>
                <w:color w:val="000000"/>
                <w:sz w:val="22"/>
                <w:szCs w:val="22"/>
              </w:rPr>
              <w:t>Laboratoies</w:t>
            </w:r>
            <w:proofErr w:type="spellEnd"/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947EC6" w14:textId="4193184B" w:rsidR="001468C2" w:rsidRPr="00CA1479" w:rsidRDefault="00083F7C" w:rsidP="001468C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Cat#: </w:t>
            </w:r>
            <w:r>
              <w:rPr>
                <w:rFonts w:ascii="Arial" w:hAnsi="Arial" w:cs="Arial"/>
                <w:sz w:val="22"/>
                <w:szCs w:val="22"/>
              </w:rPr>
              <w:t>CP01N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D04B65" w14:textId="25C00955" w:rsidR="001468C2" w:rsidRPr="00CA1479" w:rsidRDefault="001468C2" w:rsidP="001468C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468C2" w:rsidRPr="00CA1479" w14:paraId="43C0360A" w14:textId="77777777" w:rsidTr="001F1030">
        <w:trPr>
          <w:trHeight w:val="106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3C9992" w14:textId="3FE5E50A" w:rsidR="001468C2" w:rsidRPr="00CA1479" w:rsidRDefault="001468C2" w:rsidP="001468C2">
            <w:pPr>
              <w:pStyle w:val="NormalWeb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A1479">
              <w:rPr>
                <w:rFonts w:ascii="Arial" w:hAnsi="Arial" w:cs="Arial"/>
                <w:color w:val="000000"/>
                <w:sz w:val="22"/>
                <w:szCs w:val="22"/>
              </w:rPr>
              <w:t>peptide, recombinant protein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DC5C05" w14:textId="1C8C67F1" w:rsidR="001468C2" w:rsidRPr="00CA1479" w:rsidRDefault="001468C2" w:rsidP="00331181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CA1479">
              <w:rPr>
                <w:rFonts w:ascii="Arial" w:hAnsi="Arial" w:cs="Arial"/>
                <w:sz w:val="22"/>
                <w:szCs w:val="22"/>
              </w:rPr>
              <w:t>Biotin-p14 cytoplasmic tail</w:t>
            </w:r>
            <w:r w:rsidR="00D75DCF" w:rsidRPr="00CA1479">
              <w:rPr>
                <w:rFonts w:ascii="Arial" w:hAnsi="Arial" w:cs="Arial"/>
                <w:sz w:val="22"/>
                <w:szCs w:val="22"/>
              </w:rPr>
              <w:t xml:space="preserve"> (</w:t>
            </w:r>
            <w:proofErr w:type="spellStart"/>
            <w:r w:rsidR="00D75DCF" w:rsidRPr="00CA1479">
              <w:rPr>
                <w:rFonts w:ascii="Arial" w:hAnsi="Arial" w:cs="Arial"/>
                <w:sz w:val="22"/>
                <w:szCs w:val="22"/>
              </w:rPr>
              <w:t>pYVNI</w:t>
            </w:r>
            <w:proofErr w:type="spellEnd"/>
            <w:r w:rsidR="00D75DCF" w:rsidRPr="00CA1479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C2E775" w14:textId="25E9D085" w:rsidR="001468C2" w:rsidRPr="00CA1479" w:rsidRDefault="001468C2" w:rsidP="001468C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CA1479">
              <w:rPr>
                <w:rFonts w:ascii="Arial" w:hAnsi="Arial" w:cs="Arial"/>
                <w:color w:val="000000"/>
                <w:sz w:val="22"/>
                <w:szCs w:val="22"/>
              </w:rPr>
              <w:t>Genscript</w:t>
            </w:r>
            <w:proofErr w:type="spellEnd"/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3663D2" w14:textId="77777777" w:rsidR="001468C2" w:rsidRPr="00CA1479" w:rsidRDefault="001468C2" w:rsidP="001468C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A053EC" w14:textId="2BA089C3" w:rsidR="001468C2" w:rsidRPr="00CA1479" w:rsidRDefault="007119D3" w:rsidP="001468C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CA1479">
              <w:rPr>
                <w:rFonts w:ascii="Arial" w:hAnsi="Arial" w:cs="Arial"/>
                <w:sz w:val="22"/>
                <w:szCs w:val="22"/>
              </w:rPr>
              <w:t>Biotin-</w:t>
            </w:r>
            <w:proofErr w:type="spellStart"/>
            <w:r w:rsidRPr="00CA1479">
              <w:rPr>
                <w:rFonts w:ascii="Arial" w:hAnsi="Arial" w:cs="Arial"/>
                <w:sz w:val="22"/>
                <w:szCs w:val="22"/>
              </w:rPr>
              <w:t>KPPPpYVNIDN</w:t>
            </w:r>
            <w:proofErr w:type="spellEnd"/>
          </w:p>
        </w:tc>
      </w:tr>
      <w:tr w:rsidR="001468C2" w:rsidRPr="00CA1479" w14:paraId="110739CE" w14:textId="77777777" w:rsidTr="001F1030">
        <w:trPr>
          <w:trHeight w:val="106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21FB25" w14:textId="5C6D0CBC" w:rsidR="001468C2" w:rsidRPr="00CA1479" w:rsidRDefault="001468C2" w:rsidP="001468C2">
            <w:pPr>
              <w:pStyle w:val="NormalWeb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A1479">
              <w:rPr>
                <w:rFonts w:ascii="Arial" w:hAnsi="Arial" w:cs="Arial"/>
                <w:color w:val="000000"/>
                <w:sz w:val="22"/>
                <w:szCs w:val="22"/>
              </w:rPr>
              <w:t>peptide, recombinant protein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ACA2F8" w14:textId="0B424B34" w:rsidR="001468C2" w:rsidRPr="00CA1479" w:rsidRDefault="00E701C0" w:rsidP="00331181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CA1479">
              <w:rPr>
                <w:rFonts w:ascii="Arial" w:hAnsi="Arial" w:cs="Arial"/>
                <w:sz w:val="22"/>
                <w:szCs w:val="22"/>
              </w:rPr>
              <w:t xml:space="preserve">Biotin-p14 cytoplasmic tail </w:t>
            </w:r>
            <w:r w:rsidR="00D75DCF" w:rsidRPr="00CA1479">
              <w:rPr>
                <w:rFonts w:ascii="Arial" w:hAnsi="Arial" w:cs="Arial"/>
                <w:sz w:val="22"/>
                <w:szCs w:val="22"/>
              </w:rPr>
              <w:t>(YVNI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F4C67B" w14:textId="7274284F" w:rsidR="001468C2" w:rsidRPr="00CA1479" w:rsidRDefault="001468C2" w:rsidP="001468C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CA1479">
              <w:rPr>
                <w:rFonts w:ascii="Arial" w:hAnsi="Arial" w:cs="Arial"/>
                <w:color w:val="000000"/>
                <w:sz w:val="22"/>
                <w:szCs w:val="22"/>
              </w:rPr>
              <w:t>Genscript</w:t>
            </w:r>
            <w:proofErr w:type="spellEnd"/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6F33FA" w14:textId="77777777" w:rsidR="001468C2" w:rsidRPr="00CA1479" w:rsidRDefault="001468C2" w:rsidP="001468C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29C8BF" w14:textId="17F789B0" w:rsidR="001468C2" w:rsidRPr="00CA1479" w:rsidRDefault="007119D3" w:rsidP="001468C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CA1479">
              <w:rPr>
                <w:rFonts w:ascii="Arial" w:hAnsi="Arial" w:cs="Arial"/>
                <w:sz w:val="22"/>
                <w:szCs w:val="22"/>
              </w:rPr>
              <w:t>Biotin-KPPPYVNIDN</w:t>
            </w:r>
          </w:p>
        </w:tc>
      </w:tr>
      <w:tr w:rsidR="001F1030" w:rsidRPr="00CA1479" w14:paraId="37B880C1" w14:textId="77777777" w:rsidTr="001F1030">
        <w:trPr>
          <w:trHeight w:val="106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18BCA4" w14:textId="2CADBF1C" w:rsidR="001F1030" w:rsidRPr="00CA1479" w:rsidRDefault="00021831" w:rsidP="001468C2">
            <w:pPr>
              <w:pStyle w:val="NormalWeb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A1479">
              <w:rPr>
                <w:rFonts w:ascii="Arial" w:hAnsi="Arial" w:cs="Arial"/>
                <w:color w:val="000000"/>
                <w:sz w:val="22"/>
                <w:szCs w:val="22"/>
              </w:rPr>
              <w:t>commercial assay or ki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098B43" w14:textId="51AC290D" w:rsidR="001F1030" w:rsidRPr="00CA1479" w:rsidRDefault="00021831" w:rsidP="00331181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021831">
              <w:rPr>
                <w:rFonts w:ascii="Arial" w:hAnsi="Arial" w:cs="Arial"/>
                <w:sz w:val="22"/>
                <w:szCs w:val="22"/>
              </w:rPr>
              <w:t xml:space="preserve">EZ-Link </w:t>
            </w:r>
            <w:proofErr w:type="spellStart"/>
            <w:r w:rsidRPr="00021831">
              <w:rPr>
                <w:rFonts w:ascii="Arial" w:hAnsi="Arial" w:cs="Arial"/>
                <w:sz w:val="22"/>
                <w:szCs w:val="22"/>
              </w:rPr>
              <w:t>Sulfo</w:t>
            </w:r>
            <w:proofErr w:type="spellEnd"/>
            <w:r w:rsidRPr="00021831">
              <w:rPr>
                <w:rFonts w:ascii="Arial" w:hAnsi="Arial" w:cs="Arial"/>
                <w:sz w:val="22"/>
                <w:szCs w:val="22"/>
              </w:rPr>
              <w:t>-NHS-Biotin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305F35" w14:textId="6822DC17" w:rsidR="001F1030" w:rsidRPr="00CA1479" w:rsidRDefault="00083F7C" w:rsidP="001468C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A1479">
              <w:rPr>
                <w:rFonts w:ascii="Arial" w:hAnsi="Arial" w:cs="Arial"/>
                <w:color w:val="000000"/>
                <w:sz w:val="22"/>
                <w:szCs w:val="22"/>
              </w:rPr>
              <w:t>Thermo Fisher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Scientific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C1543C" w14:textId="687A0C78" w:rsidR="001F1030" w:rsidRPr="00CA1479" w:rsidRDefault="00083F7C" w:rsidP="001468C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Cat #: </w:t>
            </w:r>
            <w:r w:rsidRPr="00083F7C">
              <w:rPr>
                <w:rFonts w:ascii="Arial" w:hAnsi="Arial" w:cs="Arial"/>
                <w:color w:val="000000"/>
                <w:sz w:val="22"/>
                <w:szCs w:val="22"/>
              </w:rPr>
              <w:t>A39256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C975C9" w14:textId="77777777" w:rsidR="001F1030" w:rsidRPr="00CA1479" w:rsidRDefault="001F1030" w:rsidP="001468C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468C2" w:rsidRPr="00CA1479" w14:paraId="60C5282F" w14:textId="77777777" w:rsidTr="001F1030">
        <w:trPr>
          <w:trHeight w:val="106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613DC2" w14:textId="50714BCA" w:rsidR="001468C2" w:rsidRPr="00CA1479" w:rsidRDefault="001468C2" w:rsidP="001468C2">
            <w:pPr>
              <w:pStyle w:val="NormalWeb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A1479">
              <w:rPr>
                <w:rFonts w:ascii="Arial" w:hAnsi="Arial" w:cs="Arial"/>
                <w:color w:val="000000"/>
                <w:sz w:val="22"/>
                <w:szCs w:val="22"/>
              </w:rPr>
              <w:t>Software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8B13F9" w14:textId="753AA1F2" w:rsidR="001468C2" w:rsidRPr="00CA1479" w:rsidRDefault="001468C2" w:rsidP="00331181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CA1479">
              <w:rPr>
                <w:rFonts w:ascii="Arial" w:hAnsi="Arial" w:cs="Arial"/>
                <w:sz w:val="22"/>
                <w:szCs w:val="22"/>
              </w:rPr>
              <w:t>Micro-manager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89D86D" w14:textId="0E763F0C" w:rsidR="001468C2" w:rsidRPr="00CA1479" w:rsidRDefault="00083F7C" w:rsidP="001468C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NIH/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Edelstein et al., 2014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(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doi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: </w:t>
            </w:r>
            <w:r w:rsidRPr="00083F7C">
              <w:rPr>
                <w:rFonts w:ascii="Arial" w:hAnsi="Arial" w:cs="Arial"/>
                <w:color w:val="000000"/>
                <w:sz w:val="22"/>
                <w:szCs w:val="22"/>
              </w:rPr>
              <w:t>10.14440/jbm.2014.36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40A470" w14:textId="474B5050" w:rsidR="001468C2" w:rsidRPr="00CA1479" w:rsidRDefault="001468C2" w:rsidP="001468C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F14A88" w14:textId="77777777" w:rsidR="001468C2" w:rsidRPr="00CA1479" w:rsidRDefault="001468C2" w:rsidP="001468C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468C2" w:rsidRPr="00CA1479" w14:paraId="4E718DB5" w14:textId="77777777" w:rsidTr="001F1030">
        <w:trPr>
          <w:trHeight w:val="106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9EC93C" w14:textId="6FD1FF50" w:rsidR="001468C2" w:rsidRPr="00CA1479" w:rsidRDefault="001468C2" w:rsidP="001468C2">
            <w:pPr>
              <w:pStyle w:val="NormalWeb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A1479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Software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9AC3D6" w14:textId="4E0598AB" w:rsidR="001468C2" w:rsidRPr="00CA1479" w:rsidRDefault="001468C2" w:rsidP="00331181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CA1479">
              <w:rPr>
                <w:rFonts w:ascii="Arial" w:hAnsi="Arial" w:cs="Arial"/>
                <w:sz w:val="22"/>
                <w:szCs w:val="22"/>
              </w:rPr>
              <w:t>ImageJ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57B5B2" w14:textId="16A5097D" w:rsidR="001468C2" w:rsidRPr="00CA1479" w:rsidRDefault="0008419B" w:rsidP="001468C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A1479">
              <w:rPr>
                <w:rFonts w:ascii="Arial" w:hAnsi="Arial" w:cs="Arial"/>
                <w:color w:val="000000"/>
                <w:sz w:val="22"/>
                <w:szCs w:val="22"/>
              </w:rPr>
              <w:t>NIH</w:t>
            </w:r>
            <w:bookmarkStart w:id="0" w:name="_GoBack"/>
            <w:bookmarkEnd w:id="0"/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E2360B" w14:textId="77777777" w:rsidR="001468C2" w:rsidRPr="00CA1479" w:rsidRDefault="001468C2" w:rsidP="001468C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402FAC" w14:textId="77777777" w:rsidR="001468C2" w:rsidRPr="00CA1479" w:rsidRDefault="001468C2" w:rsidP="001468C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18A5F06B" w14:textId="77777777" w:rsidR="00703479" w:rsidRPr="00CA1479" w:rsidRDefault="00703479" w:rsidP="00703479">
      <w:pPr>
        <w:pStyle w:val="NormalWeb"/>
        <w:spacing w:before="0" w:beforeAutospacing="0" w:after="0" w:afterAutospacing="0"/>
        <w:rPr>
          <w:rFonts w:ascii="Arial" w:hAnsi="Arial" w:cs="Arial"/>
          <w:color w:val="000000"/>
          <w:sz w:val="22"/>
          <w:szCs w:val="22"/>
        </w:rPr>
      </w:pPr>
    </w:p>
    <w:p w14:paraId="2A041D46" w14:textId="4091698B" w:rsidR="00703479" w:rsidRPr="00CA1479" w:rsidRDefault="00703479">
      <w:pPr>
        <w:rPr>
          <w:rFonts w:ascii="Arial" w:hAnsi="Arial" w:cs="Arial"/>
          <w:b/>
          <w:bCs/>
          <w:color w:val="000000"/>
          <w:sz w:val="22"/>
          <w:szCs w:val="22"/>
        </w:rPr>
      </w:pPr>
    </w:p>
    <w:sectPr w:rsidR="00703479" w:rsidRPr="00CA1479" w:rsidSect="00C51A0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3615664" w14:textId="77777777" w:rsidR="00EE085F" w:rsidRDefault="00EE085F" w:rsidP="003C053F">
      <w:r>
        <w:separator/>
      </w:r>
    </w:p>
  </w:endnote>
  <w:endnote w:type="continuationSeparator" w:id="0">
    <w:p w14:paraId="17AFDB53" w14:textId="77777777" w:rsidR="00EE085F" w:rsidRDefault="00EE085F" w:rsidP="003C05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7895D50" w14:textId="77777777" w:rsidR="00EE085F" w:rsidRDefault="00EE085F" w:rsidP="003C053F">
      <w:r>
        <w:separator/>
      </w:r>
    </w:p>
  </w:footnote>
  <w:footnote w:type="continuationSeparator" w:id="0">
    <w:p w14:paraId="2C705C17" w14:textId="77777777" w:rsidR="00EE085F" w:rsidRDefault="00EE085F" w:rsidP="003C053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D371711"/>
    <w:multiLevelType w:val="hybridMultilevel"/>
    <w:tmpl w:val="538A29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F170A33"/>
    <w:multiLevelType w:val="hybridMultilevel"/>
    <w:tmpl w:val="ED567CA8"/>
    <w:lvl w:ilvl="0" w:tplc="E8522530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228427F"/>
    <w:multiLevelType w:val="hybridMultilevel"/>
    <w:tmpl w:val="70FE54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48B2891"/>
    <w:multiLevelType w:val="hybridMultilevel"/>
    <w:tmpl w:val="0E3A3FC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24DF3FD1"/>
    <w:multiLevelType w:val="hybridMultilevel"/>
    <w:tmpl w:val="F6CEF6FE"/>
    <w:lvl w:ilvl="0" w:tplc="E8522530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5973F79"/>
    <w:multiLevelType w:val="hybridMultilevel"/>
    <w:tmpl w:val="7284CD64"/>
    <w:lvl w:ilvl="0" w:tplc="E8522530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51F3548"/>
    <w:multiLevelType w:val="hybridMultilevel"/>
    <w:tmpl w:val="90BA9600"/>
    <w:lvl w:ilvl="0" w:tplc="213C6C6A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F62531B"/>
    <w:multiLevelType w:val="hybridMultilevel"/>
    <w:tmpl w:val="175460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FF01401"/>
    <w:multiLevelType w:val="hybridMultilevel"/>
    <w:tmpl w:val="578ADB24"/>
    <w:lvl w:ilvl="0" w:tplc="E8522530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3876097"/>
    <w:multiLevelType w:val="hybridMultilevel"/>
    <w:tmpl w:val="BAE45246"/>
    <w:lvl w:ilvl="0" w:tplc="E8522530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93A6DEB"/>
    <w:multiLevelType w:val="hybridMultilevel"/>
    <w:tmpl w:val="29364D60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4DD05EDC"/>
    <w:multiLevelType w:val="hybridMultilevel"/>
    <w:tmpl w:val="B6989E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7DA198F"/>
    <w:multiLevelType w:val="hybridMultilevel"/>
    <w:tmpl w:val="57027BEC"/>
    <w:lvl w:ilvl="0" w:tplc="E8522530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D632B4C"/>
    <w:multiLevelType w:val="hybridMultilevel"/>
    <w:tmpl w:val="65CCAD2E"/>
    <w:lvl w:ilvl="0" w:tplc="E8522530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13"/>
  </w:num>
  <w:num w:numId="3">
    <w:abstractNumId w:val="8"/>
  </w:num>
  <w:num w:numId="4">
    <w:abstractNumId w:val="11"/>
  </w:num>
  <w:num w:numId="5">
    <w:abstractNumId w:val="9"/>
  </w:num>
  <w:num w:numId="6">
    <w:abstractNumId w:val="1"/>
  </w:num>
  <w:num w:numId="7">
    <w:abstractNumId w:val="12"/>
  </w:num>
  <w:num w:numId="8">
    <w:abstractNumId w:val="5"/>
  </w:num>
  <w:num w:numId="9">
    <w:abstractNumId w:val="7"/>
  </w:num>
  <w:num w:numId="10">
    <w:abstractNumId w:val="2"/>
  </w:num>
  <w:num w:numId="11">
    <w:abstractNumId w:val="10"/>
  </w:num>
  <w:num w:numId="12">
    <w:abstractNumId w:val="3"/>
  </w:num>
  <w:num w:numId="13">
    <w:abstractNumId w:val="0"/>
  </w:num>
  <w:num w:numId="14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284A"/>
    <w:rsid w:val="00020D46"/>
    <w:rsid w:val="00021831"/>
    <w:rsid w:val="000323FD"/>
    <w:rsid w:val="00083F7C"/>
    <w:rsid w:val="0008419B"/>
    <w:rsid w:val="00090F1F"/>
    <w:rsid w:val="000D18D5"/>
    <w:rsid w:val="000D4A69"/>
    <w:rsid w:val="000E1C34"/>
    <w:rsid w:val="000F7DE4"/>
    <w:rsid w:val="00103C76"/>
    <w:rsid w:val="0010782F"/>
    <w:rsid w:val="00126344"/>
    <w:rsid w:val="00132D09"/>
    <w:rsid w:val="001468C2"/>
    <w:rsid w:val="0015595C"/>
    <w:rsid w:val="001762CC"/>
    <w:rsid w:val="00182FE5"/>
    <w:rsid w:val="00183C3B"/>
    <w:rsid w:val="001C225F"/>
    <w:rsid w:val="001D5CC3"/>
    <w:rsid w:val="001E0C83"/>
    <w:rsid w:val="001F1030"/>
    <w:rsid w:val="001F5C19"/>
    <w:rsid w:val="00200AAD"/>
    <w:rsid w:val="002436EF"/>
    <w:rsid w:val="00257D15"/>
    <w:rsid w:val="00282BB5"/>
    <w:rsid w:val="002939C5"/>
    <w:rsid w:val="002B6FB8"/>
    <w:rsid w:val="002C095A"/>
    <w:rsid w:val="002D5E5D"/>
    <w:rsid w:val="00300AB9"/>
    <w:rsid w:val="00300E89"/>
    <w:rsid w:val="0032638E"/>
    <w:rsid w:val="00331181"/>
    <w:rsid w:val="003762DF"/>
    <w:rsid w:val="0039420F"/>
    <w:rsid w:val="003C053F"/>
    <w:rsid w:val="003C23BE"/>
    <w:rsid w:val="003C7BF2"/>
    <w:rsid w:val="003D4B5B"/>
    <w:rsid w:val="00404BD2"/>
    <w:rsid w:val="004053DE"/>
    <w:rsid w:val="00416D65"/>
    <w:rsid w:val="004249DB"/>
    <w:rsid w:val="00466394"/>
    <w:rsid w:val="00510E53"/>
    <w:rsid w:val="00557C10"/>
    <w:rsid w:val="0056229D"/>
    <w:rsid w:val="005A19F5"/>
    <w:rsid w:val="006002DA"/>
    <w:rsid w:val="006013CB"/>
    <w:rsid w:val="0062252A"/>
    <w:rsid w:val="00624752"/>
    <w:rsid w:val="00660BE4"/>
    <w:rsid w:val="006B1F17"/>
    <w:rsid w:val="006D1B84"/>
    <w:rsid w:val="006E3063"/>
    <w:rsid w:val="006F2ECD"/>
    <w:rsid w:val="00703479"/>
    <w:rsid w:val="00703566"/>
    <w:rsid w:val="007117DC"/>
    <w:rsid w:val="007119D3"/>
    <w:rsid w:val="00745C7E"/>
    <w:rsid w:val="00792D60"/>
    <w:rsid w:val="007A20FB"/>
    <w:rsid w:val="007B3B52"/>
    <w:rsid w:val="007B73D6"/>
    <w:rsid w:val="0083390B"/>
    <w:rsid w:val="008C1E86"/>
    <w:rsid w:val="009109F3"/>
    <w:rsid w:val="00936EE3"/>
    <w:rsid w:val="0096191F"/>
    <w:rsid w:val="009A2572"/>
    <w:rsid w:val="009C38F5"/>
    <w:rsid w:val="009D1DD2"/>
    <w:rsid w:val="009D47A1"/>
    <w:rsid w:val="009E7FF9"/>
    <w:rsid w:val="009F3786"/>
    <w:rsid w:val="00A025EC"/>
    <w:rsid w:val="00A125EA"/>
    <w:rsid w:val="00A46C1C"/>
    <w:rsid w:val="00A92D56"/>
    <w:rsid w:val="00AA1D03"/>
    <w:rsid w:val="00AD66E5"/>
    <w:rsid w:val="00AE0FE0"/>
    <w:rsid w:val="00AE402B"/>
    <w:rsid w:val="00B20DBE"/>
    <w:rsid w:val="00B44538"/>
    <w:rsid w:val="00B714FB"/>
    <w:rsid w:val="00B80302"/>
    <w:rsid w:val="00BB256E"/>
    <w:rsid w:val="00BB284A"/>
    <w:rsid w:val="00BB6599"/>
    <w:rsid w:val="00BF0B10"/>
    <w:rsid w:val="00BF6822"/>
    <w:rsid w:val="00C403A0"/>
    <w:rsid w:val="00C41C6D"/>
    <w:rsid w:val="00C517A3"/>
    <w:rsid w:val="00C51A09"/>
    <w:rsid w:val="00C53310"/>
    <w:rsid w:val="00C56A5C"/>
    <w:rsid w:val="00C7122A"/>
    <w:rsid w:val="00CA1479"/>
    <w:rsid w:val="00CB72A3"/>
    <w:rsid w:val="00CC1113"/>
    <w:rsid w:val="00CE4EAE"/>
    <w:rsid w:val="00CE66F1"/>
    <w:rsid w:val="00D12845"/>
    <w:rsid w:val="00D63530"/>
    <w:rsid w:val="00D75DCF"/>
    <w:rsid w:val="00D9283A"/>
    <w:rsid w:val="00DC07F6"/>
    <w:rsid w:val="00DC5F5D"/>
    <w:rsid w:val="00DD3C98"/>
    <w:rsid w:val="00E068A8"/>
    <w:rsid w:val="00E6141B"/>
    <w:rsid w:val="00E701C0"/>
    <w:rsid w:val="00E77BBD"/>
    <w:rsid w:val="00E94BB8"/>
    <w:rsid w:val="00E95896"/>
    <w:rsid w:val="00EA70D3"/>
    <w:rsid w:val="00ED63B9"/>
    <w:rsid w:val="00EE085F"/>
    <w:rsid w:val="00F03051"/>
    <w:rsid w:val="00F23CCB"/>
    <w:rsid w:val="00F44836"/>
    <w:rsid w:val="00FC1DFE"/>
    <w:rsid w:val="00FD3A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426586A"/>
  <w14:defaultImageDpi w14:val="300"/>
  <w15:docId w15:val="{3B64065E-8640-4D89-81F8-8E72BCFA54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B284A"/>
    <w:pPr>
      <w:ind w:left="720"/>
      <w:contextualSpacing/>
    </w:pPr>
  </w:style>
  <w:style w:type="table" w:styleId="TableGrid">
    <w:name w:val="Table Grid"/>
    <w:basedOn w:val="TableNormal"/>
    <w:uiPriority w:val="59"/>
    <w:rsid w:val="00BB284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936EE3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3C053F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C053F"/>
  </w:style>
  <w:style w:type="paragraph" w:styleId="Footer">
    <w:name w:val="footer"/>
    <w:basedOn w:val="Normal"/>
    <w:link w:val="FooterChar"/>
    <w:uiPriority w:val="99"/>
    <w:unhideWhenUsed/>
    <w:rsid w:val="003C053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C053F"/>
  </w:style>
  <w:style w:type="character" w:styleId="FollowedHyperlink">
    <w:name w:val="FollowedHyperlink"/>
    <w:basedOn w:val="DefaultParagraphFont"/>
    <w:uiPriority w:val="99"/>
    <w:semiHidden/>
    <w:unhideWhenUsed/>
    <w:rsid w:val="003C053F"/>
    <w:rPr>
      <w:color w:val="800080" w:themeColor="followedHyperlink"/>
      <w:u w:val="single"/>
    </w:rPr>
  </w:style>
  <w:style w:type="paragraph" w:styleId="NormalWeb">
    <w:name w:val="Normal (Web)"/>
    <w:basedOn w:val="Normal"/>
    <w:uiPriority w:val="99"/>
    <w:unhideWhenUsed/>
    <w:rsid w:val="00703479"/>
    <w:pPr>
      <w:spacing w:before="100" w:beforeAutospacing="1" w:after="100" w:afterAutospacing="1"/>
    </w:pPr>
    <w:rPr>
      <w:rFonts w:ascii="Times New Roman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9283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283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9191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174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912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083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851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237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833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788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314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940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8456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2279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0715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8</TotalTime>
  <Pages>9</Pages>
  <Words>1218</Words>
  <Characters>6949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Life</Company>
  <LinksUpToDate>false</LinksUpToDate>
  <CharactersWithSpaces>8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licent McConnell</dc:creator>
  <cp:keywords/>
  <dc:description/>
  <cp:lastModifiedBy>Carmen Chan</cp:lastModifiedBy>
  <cp:revision>100</cp:revision>
  <dcterms:created xsi:type="dcterms:W3CDTF">2020-02-25T23:16:00Z</dcterms:created>
  <dcterms:modified xsi:type="dcterms:W3CDTF">2020-04-09T18:02:00Z</dcterms:modified>
</cp:coreProperties>
</file>